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CD78744" w14:textId="7D3B1186" w:rsidR="002517A2" w:rsidRPr="00363611" w:rsidRDefault="00CE3A02" w:rsidP="00363611">
      <w:pPr>
        <w:pStyle w:val="Kop2"/>
      </w:pPr>
      <w:r>
        <w:t xml:space="preserve">Multimedia </w:t>
      </w:r>
      <w:r w:rsidR="002517A2" w:rsidRPr="00363611">
        <w:t>Appendix I</w:t>
      </w:r>
    </w:p>
    <w:p w14:paraId="136CFD91" w14:textId="77777777" w:rsidR="002517A2" w:rsidRPr="00363611" w:rsidRDefault="002517A2" w:rsidP="00EB67C1">
      <w:pPr>
        <w:pStyle w:val="Geenafstand"/>
        <w:rPr>
          <w:rFonts w:ascii="Times New Roman" w:hAnsi="Times New Roman" w:cs="Times New Roman"/>
          <w:sz w:val="20"/>
          <w:szCs w:val="20"/>
          <w:lang w:val="en-US"/>
        </w:rPr>
      </w:pPr>
    </w:p>
    <w:p w14:paraId="5748708D" w14:textId="107D6792" w:rsidR="002517A2" w:rsidRPr="00363611" w:rsidRDefault="002517A2" w:rsidP="008B3C9D">
      <w:pPr>
        <w:spacing w:after="0" w:line="240" w:lineRule="auto"/>
        <w:rPr>
          <w:rFonts w:ascii="Times New Roman" w:eastAsiaTheme="minorEastAsia" w:hAnsi="Times New Roman" w:cs="Times New Roman"/>
          <w:sz w:val="20"/>
          <w:szCs w:val="20"/>
        </w:rPr>
      </w:pPr>
      <w:r w:rsidRPr="00363611">
        <w:rPr>
          <w:rFonts w:ascii="Times New Roman" w:eastAsiaTheme="minorEastAsia" w:hAnsi="Times New Roman" w:cs="Times New Roman"/>
          <w:sz w:val="20"/>
          <w:szCs w:val="20"/>
        </w:rPr>
        <w:t xml:space="preserve">Table </w:t>
      </w:r>
      <w:r w:rsidR="00CE3A02">
        <w:rPr>
          <w:rFonts w:ascii="Times New Roman" w:eastAsiaTheme="minorEastAsia" w:hAnsi="Times New Roman" w:cs="Times New Roman"/>
          <w:sz w:val="20"/>
          <w:szCs w:val="20"/>
        </w:rPr>
        <w:t xml:space="preserve">S1. Nurse </w:t>
      </w:r>
      <w:r w:rsidRPr="00363611">
        <w:rPr>
          <w:rFonts w:ascii="Times New Roman" w:eastAsiaTheme="minorEastAsia" w:hAnsi="Times New Roman" w:cs="Times New Roman"/>
          <w:sz w:val="20"/>
          <w:szCs w:val="20"/>
        </w:rPr>
        <w:t>interface usability evaluation results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1286"/>
        <w:gridCol w:w="1267"/>
        <w:gridCol w:w="2049"/>
        <w:gridCol w:w="1155"/>
        <w:gridCol w:w="941"/>
        <w:gridCol w:w="2364"/>
      </w:tblGrid>
      <w:tr w:rsidR="002517A2" w:rsidRPr="007D4151" w14:paraId="0E06598A" w14:textId="77777777" w:rsidTr="008B3C9D">
        <w:tc>
          <w:tcPr>
            <w:tcW w:w="0" w:type="auto"/>
          </w:tcPr>
          <w:p w14:paraId="1112B900" w14:textId="77777777" w:rsidR="002517A2" w:rsidRPr="007D4151" w:rsidRDefault="002517A2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41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unctionality</w:t>
            </w:r>
          </w:p>
        </w:tc>
        <w:tc>
          <w:tcPr>
            <w:tcW w:w="0" w:type="auto"/>
          </w:tcPr>
          <w:p w14:paraId="164FFE6F" w14:textId="77777777" w:rsidR="002517A2" w:rsidRPr="007D4151" w:rsidRDefault="002517A2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41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uristic principle</w:t>
            </w:r>
          </w:p>
        </w:tc>
        <w:tc>
          <w:tcPr>
            <w:tcW w:w="0" w:type="auto"/>
          </w:tcPr>
          <w:p w14:paraId="15E09C1A" w14:textId="77777777" w:rsidR="002517A2" w:rsidRPr="007D4151" w:rsidRDefault="002517A2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41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sability problem</w:t>
            </w:r>
          </w:p>
        </w:tc>
        <w:tc>
          <w:tcPr>
            <w:tcW w:w="0" w:type="auto"/>
          </w:tcPr>
          <w:p w14:paraId="64D158A0" w14:textId="77777777" w:rsidR="002517A2" w:rsidRPr="007D4151" w:rsidRDefault="002517A2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41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tection</w:t>
            </w:r>
          </w:p>
        </w:tc>
        <w:tc>
          <w:tcPr>
            <w:tcW w:w="0" w:type="auto"/>
          </w:tcPr>
          <w:p w14:paraId="4E41E165" w14:textId="77777777" w:rsidR="002517A2" w:rsidRPr="007D4151" w:rsidRDefault="003544F6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proofErr w:type="spellStart"/>
            <w:r w:rsidRPr="007D41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verity</w:t>
            </w:r>
            <w:r w:rsidRPr="007D415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0" w:type="auto"/>
          </w:tcPr>
          <w:p w14:paraId="5070AF6A" w14:textId="77777777" w:rsidR="002517A2" w:rsidRPr="007D4151" w:rsidRDefault="002517A2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41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commendation</w:t>
            </w:r>
          </w:p>
        </w:tc>
      </w:tr>
      <w:tr w:rsidR="00DB1FA3" w:rsidRPr="007D4151" w14:paraId="40C50453" w14:textId="77777777" w:rsidTr="008B3C9D">
        <w:tc>
          <w:tcPr>
            <w:tcW w:w="0" w:type="auto"/>
          </w:tcPr>
          <w:p w14:paraId="24A5C96B" w14:textId="77777777" w:rsidR="00DB1FA3" w:rsidRPr="007D4151" w:rsidRDefault="00DB1FA3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072CCFE3" w14:textId="77777777" w:rsidR="00DB1FA3" w:rsidRPr="007D4151" w:rsidRDefault="00DB1FA3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5D2FEBEA" w14:textId="77777777" w:rsidR="00DB1FA3" w:rsidRPr="007D4151" w:rsidRDefault="00DB1FA3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127A4F8B" w14:textId="77777777" w:rsidR="00DB1FA3" w:rsidRPr="007D4151" w:rsidRDefault="00DB1FA3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794A51AC" w14:textId="77777777" w:rsidR="00DB1FA3" w:rsidRPr="007D4151" w:rsidRDefault="00DB1FA3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332C2CF2" w14:textId="77777777" w:rsidR="00DB1FA3" w:rsidRPr="007D4151" w:rsidRDefault="00DB1FA3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B67C1" w:rsidRPr="007D4151" w14:paraId="71A349A2" w14:textId="77777777" w:rsidTr="008B3C9D">
        <w:tc>
          <w:tcPr>
            <w:tcW w:w="0" w:type="auto"/>
          </w:tcPr>
          <w:p w14:paraId="6143B7C5" w14:textId="77777777" w:rsidR="00EB67C1" w:rsidRPr="007D4151" w:rsidRDefault="00EB67C1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41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neral</w:t>
            </w:r>
          </w:p>
        </w:tc>
        <w:tc>
          <w:tcPr>
            <w:tcW w:w="0" w:type="auto"/>
          </w:tcPr>
          <w:p w14:paraId="7DEDF5AD" w14:textId="77777777" w:rsidR="00EB67C1" w:rsidRPr="007D4151" w:rsidRDefault="00EB67C1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2CF6EA61" w14:textId="77777777" w:rsidR="00EB67C1" w:rsidRPr="007D4151" w:rsidRDefault="00EB67C1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178A60E2" w14:textId="77777777" w:rsidR="00EB67C1" w:rsidRPr="007D4151" w:rsidRDefault="00EB67C1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32B3892E" w14:textId="77777777" w:rsidR="00EB67C1" w:rsidRPr="007D4151" w:rsidRDefault="00EB67C1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2CA283B4" w14:textId="77777777" w:rsidR="00EB67C1" w:rsidRPr="007D4151" w:rsidRDefault="00EB67C1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B67C1" w:rsidRPr="007D4151" w14:paraId="55A9F07E" w14:textId="77777777" w:rsidTr="008B3C9D">
        <w:tc>
          <w:tcPr>
            <w:tcW w:w="0" w:type="auto"/>
          </w:tcPr>
          <w:p w14:paraId="204CC35D" w14:textId="77777777" w:rsidR="00EB67C1" w:rsidRPr="007D4151" w:rsidRDefault="00EB67C1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3BEF95D6" w14:textId="77777777" w:rsidR="00EB67C1" w:rsidRPr="007D4151" w:rsidRDefault="00EB67C1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41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mplicity</w:t>
            </w:r>
          </w:p>
        </w:tc>
        <w:tc>
          <w:tcPr>
            <w:tcW w:w="0" w:type="auto"/>
          </w:tcPr>
          <w:p w14:paraId="7153FE6B" w14:textId="77777777" w:rsidR="00EB67C1" w:rsidRPr="007D4151" w:rsidRDefault="00EB67C1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3E543A3E" w14:textId="77777777" w:rsidR="00EB67C1" w:rsidRPr="007D4151" w:rsidRDefault="00EB67C1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404B419A" w14:textId="77777777" w:rsidR="00EB67C1" w:rsidRPr="007D4151" w:rsidRDefault="00EB67C1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22208C0F" w14:textId="77777777" w:rsidR="00EB67C1" w:rsidRPr="007D4151" w:rsidRDefault="00EB67C1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517A2" w:rsidRPr="007D4151" w14:paraId="296C1F2E" w14:textId="77777777" w:rsidTr="008B3C9D">
        <w:tc>
          <w:tcPr>
            <w:tcW w:w="0" w:type="auto"/>
          </w:tcPr>
          <w:p w14:paraId="737BF1D4" w14:textId="77777777" w:rsidR="002517A2" w:rsidRPr="007D4151" w:rsidRDefault="002517A2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74F94CF8" w14:textId="77777777" w:rsidR="002517A2" w:rsidRPr="007D4151" w:rsidRDefault="002517A2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1B0AC925" w14:textId="77777777" w:rsidR="002517A2" w:rsidRPr="007D4151" w:rsidRDefault="002517A2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41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perts found it unclear if you can have multiple groups as a nurse.</w:t>
            </w:r>
          </w:p>
        </w:tc>
        <w:tc>
          <w:tcPr>
            <w:tcW w:w="0" w:type="auto"/>
          </w:tcPr>
          <w:p w14:paraId="07D35E72" w14:textId="2270C2CA" w:rsidR="002517A2" w:rsidRPr="007D4151" w:rsidRDefault="00BB1DE5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uristic evaluation</w:t>
            </w:r>
            <w:r w:rsidR="002517A2" w:rsidRPr="007D41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1/3 experts</w:t>
            </w:r>
          </w:p>
          <w:p w14:paraId="52DAF243" w14:textId="5881660C" w:rsidR="002517A2" w:rsidRPr="007D4151" w:rsidRDefault="00BB1DE5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ink aloud</w:t>
            </w:r>
            <w:r w:rsidR="002517A2" w:rsidRPr="007D41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: 0/5 </w:t>
            </w:r>
            <w:r w:rsidR="00CE3A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d user</w:t>
            </w:r>
            <w:r w:rsidR="002517A2" w:rsidRPr="007D41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</w:p>
        </w:tc>
        <w:tc>
          <w:tcPr>
            <w:tcW w:w="0" w:type="auto"/>
          </w:tcPr>
          <w:p w14:paraId="348CCCAE" w14:textId="77777777" w:rsidR="002517A2" w:rsidRPr="007D4151" w:rsidRDefault="002517A2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41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</w:tcPr>
          <w:p w14:paraId="18950EF9" w14:textId="56933A10" w:rsidR="002517A2" w:rsidRPr="007D4151" w:rsidRDefault="002517A2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41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nform the </w:t>
            </w:r>
            <w:r w:rsidR="00CE3A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d user</w:t>
            </w:r>
            <w:r w:rsidRPr="007D41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how many client-groups can be created.</w:t>
            </w:r>
          </w:p>
        </w:tc>
      </w:tr>
      <w:tr w:rsidR="002517A2" w:rsidRPr="007D4151" w14:paraId="2CEBCFA8" w14:textId="77777777" w:rsidTr="008B3C9D">
        <w:tc>
          <w:tcPr>
            <w:tcW w:w="0" w:type="auto"/>
          </w:tcPr>
          <w:p w14:paraId="33F4EE72" w14:textId="77777777" w:rsidR="002517A2" w:rsidRPr="007D4151" w:rsidRDefault="002517A2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566C50DF" w14:textId="77777777" w:rsidR="002517A2" w:rsidRPr="007D4151" w:rsidRDefault="002517A2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14676377" w14:textId="77777777" w:rsidR="002517A2" w:rsidRPr="007D4151" w:rsidRDefault="002517A2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41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t is confusing to use multiple icons in order to show in which menu the user finds itself.</w:t>
            </w:r>
          </w:p>
          <w:p w14:paraId="5D5F87A6" w14:textId="77777777" w:rsidR="002517A2" w:rsidRPr="007D4151" w:rsidRDefault="002517A2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41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euristic Evaluation expert(s):  </w:t>
            </w:r>
            <w:r w:rsidRPr="007D4151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“There is a highlighted icon in the navigation bar of the corresponding page, and this same icon (which is non-clickable, but looks clickable) is also put in the right upper corner of the screen.”</w:t>
            </w:r>
          </w:p>
        </w:tc>
        <w:tc>
          <w:tcPr>
            <w:tcW w:w="0" w:type="auto"/>
          </w:tcPr>
          <w:p w14:paraId="34E3C6B8" w14:textId="583FC435" w:rsidR="002517A2" w:rsidRPr="007D4151" w:rsidRDefault="00BB1DE5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uristic evaluation</w:t>
            </w:r>
            <w:r w:rsidR="002517A2" w:rsidRPr="007D41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2/3 experts</w:t>
            </w:r>
          </w:p>
          <w:p w14:paraId="214B4B66" w14:textId="3AF4E595" w:rsidR="002517A2" w:rsidRPr="007D4151" w:rsidRDefault="00BB1DE5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ink aloud</w:t>
            </w:r>
            <w:r w:rsidR="002517A2" w:rsidRPr="007D41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: 0/5 </w:t>
            </w:r>
            <w:r w:rsidR="00CE3A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d user</w:t>
            </w:r>
            <w:r w:rsidR="002517A2" w:rsidRPr="007D41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</w:p>
        </w:tc>
        <w:tc>
          <w:tcPr>
            <w:tcW w:w="0" w:type="auto"/>
          </w:tcPr>
          <w:p w14:paraId="609857A0" w14:textId="77777777" w:rsidR="002517A2" w:rsidRPr="007D4151" w:rsidRDefault="002517A2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41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</w:t>
            </w:r>
          </w:p>
        </w:tc>
        <w:tc>
          <w:tcPr>
            <w:tcW w:w="0" w:type="auto"/>
          </w:tcPr>
          <w:p w14:paraId="4F669195" w14:textId="77777777" w:rsidR="002517A2" w:rsidRPr="007D4151" w:rsidRDefault="002517A2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41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nly use the highlighted icon in the navigation bar, and (if necessary) use a title bar with the name of the menu on top.</w:t>
            </w:r>
          </w:p>
        </w:tc>
      </w:tr>
      <w:tr w:rsidR="00EB67C1" w:rsidRPr="007D4151" w14:paraId="4CDE5B19" w14:textId="77777777" w:rsidTr="008B3C9D">
        <w:tc>
          <w:tcPr>
            <w:tcW w:w="0" w:type="auto"/>
          </w:tcPr>
          <w:p w14:paraId="6D8A214B" w14:textId="77777777" w:rsidR="00EB67C1" w:rsidRPr="007D4151" w:rsidRDefault="00EB67C1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672C1C1A" w14:textId="77777777" w:rsidR="00EB67C1" w:rsidRPr="007D4151" w:rsidRDefault="00EB67C1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41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turalness</w:t>
            </w:r>
          </w:p>
        </w:tc>
        <w:tc>
          <w:tcPr>
            <w:tcW w:w="0" w:type="auto"/>
          </w:tcPr>
          <w:p w14:paraId="223EF3FA" w14:textId="77777777" w:rsidR="00EB67C1" w:rsidRPr="007D4151" w:rsidRDefault="00EB67C1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64229230" w14:textId="77777777" w:rsidR="00EB67C1" w:rsidRPr="007D4151" w:rsidRDefault="00EB67C1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1D4F2982" w14:textId="77777777" w:rsidR="00EB67C1" w:rsidRPr="007D4151" w:rsidRDefault="00EB67C1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00F8338D" w14:textId="77777777" w:rsidR="00EB67C1" w:rsidRPr="007D4151" w:rsidRDefault="00EB67C1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517A2" w:rsidRPr="007D4151" w14:paraId="0C945883" w14:textId="77777777" w:rsidTr="008B3C9D">
        <w:tc>
          <w:tcPr>
            <w:tcW w:w="0" w:type="auto"/>
          </w:tcPr>
          <w:p w14:paraId="0959B4BD" w14:textId="77777777" w:rsidR="002517A2" w:rsidRPr="007D4151" w:rsidRDefault="002517A2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51776FC1" w14:textId="77777777" w:rsidR="002517A2" w:rsidRPr="007D4151" w:rsidRDefault="002517A2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6E0728AF" w14:textId="77777777" w:rsidR="002517A2" w:rsidRPr="007D4151" w:rsidRDefault="002517A2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41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ser prompts are ambiguous and are not explicit enough.</w:t>
            </w:r>
          </w:p>
          <w:p w14:paraId="23B0BF28" w14:textId="461B03CF" w:rsidR="002517A2" w:rsidRPr="007D4151" w:rsidRDefault="002517A2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41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When deleting a client from the group, the </w:t>
            </w:r>
            <w:r w:rsidR="00CE3A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d user</w:t>
            </w:r>
            <w:r w:rsidRPr="007D41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had problems finding the correct button to “accept” the removal, and pressed the “cancel” button instead.  </w:t>
            </w:r>
          </w:p>
        </w:tc>
        <w:tc>
          <w:tcPr>
            <w:tcW w:w="0" w:type="auto"/>
          </w:tcPr>
          <w:p w14:paraId="4EA2257E" w14:textId="6364A7B2" w:rsidR="002517A2" w:rsidRPr="007D4151" w:rsidRDefault="00BB1DE5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uristic evaluation</w:t>
            </w:r>
            <w:r w:rsidR="002517A2" w:rsidRPr="007D41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2/3 experts</w:t>
            </w:r>
          </w:p>
          <w:p w14:paraId="3D8522F2" w14:textId="1ECFC67F" w:rsidR="002517A2" w:rsidRPr="007D4151" w:rsidRDefault="00BB1DE5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ink aloud</w:t>
            </w:r>
            <w:r w:rsidR="002517A2" w:rsidRPr="007D41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: 1/5 </w:t>
            </w:r>
            <w:r w:rsidR="00CE3A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d user</w:t>
            </w:r>
            <w:r w:rsidR="002517A2" w:rsidRPr="007D41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</w:p>
        </w:tc>
        <w:tc>
          <w:tcPr>
            <w:tcW w:w="0" w:type="auto"/>
          </w:tcPr>
          <w:p w14:paraId="379A8564" w14:textId="77777777" w:rsidR="002517A2" w:rsidRPr="007D4151" w:rsidRDefault="002517A2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41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5</w:t>
            </w:r>
          </w:p>
        </w:tc>
        <w:tc>
          <w:tcPr>
            <w:tcW w:w="0" w:type="auto"/>
          </w:tcPr>
          <w:p w14:paraId="3DFC2140" w14:textId="77777777" w:rsidR="002517A2" w:rsidRPr="007D4151" w:rsidRDefault="002517A2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41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place all the green-check-icons and red-cross-icons for “Proceed”, “Go back”, “Save”, “Delete” buttons etcetera to make it more explicit to the user what the button actually does in this context.</w:t>
            </w:r>
          </w:p>
        </w:tc>
      </w:tr>
      <w:tr w:rsidR="002517A2" w:rsidRPr="007D4151" w14:paraId="3AC3E31D" w14:textId="77777777" w:rsidTr="008B3C9D">
        <w:tc>
          <w:tcPr>
            <w:tcW w:w="0" w:type="auto"/>
          </w:tcPr>
          <w:p w14:paraId="32145F46" w14:textId="77777777" w:rsidR="002517A2" w:rsidRPr="007D4151" w:rsidRDefault="002517A2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5297D76C" w14:textId="77777777" w:rsidR="002517A2" w:rsidRPr="007D4151" w:rsidRDefault="002517A2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26301FA8" w14:textId="77777777" w:rsidR="002517A2" w:rsidRPr="007D4151" w:rsidRDefault="002517A2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41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 icons are not intuitive and cause confusion.</w:t>
            </w:r>
          </w:p>
        </w:tc>
        <w:tc>
          <w:tcPr>
            <w:tcW w:w="0" w:type="auto"/>
          </w:tcPr>
          <w:p w14:paraId="1F3B2635" w14:textId="54516120" w:rsidR="002517A2" w:rsidRPr="007D4151" w:rsidRDefault="00BB1DE5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uristic evaluation</w:t>
            </w:r>
            <w:r w:rsidR="002517A2" w:rsidRPr="007D41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2/3 experts</w:t>
            </w:r>
          </w:p>
          <w:p w14:paraId="3B357F3E" w14:textId="7E97DCDB" w:rsidR="002517A2" w:rsidRPr="007D4151" w:rsidRDefault="00BB1DE5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ink aloud</w:t>
            </w:r>
            <w:r w:rsidR="002517A2" w:rsidRPr="007D41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: 0/5 </w:t>
            </w:r>
            <w:r w:rsidR="00CE3A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d user</w:t>
            </w:r>
            <w:r w:rsidR="002517A2" w:rsidRPr="007D41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</w:p>
        </w:tc>
        <w:tc>
          <w:tcPr>
            <w:tcW w:w="0" w:type="auto"/>
          </w:tcPr>
          <w:p w14:paraId="0E5F4C03" w14:textId="77777777" w:rsidR="002517A2" w:rsidRPr="007D4151" w:rsidRDefault="002517A2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41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5</w:t>
            </w:r>
          </w:p>
        </w:tc>
        <w:tc>
          <w:tcPr>
            <w:tcW w:w="0" w:type="auto"/>
          </w:tcPr>
          <w:p w14:paraId="78F3C470" w14:textId="77777777" w:rsidR="002517A2" w:rsidRPr="007D4151" w:rsidRDefault="002517A2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41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d text to the icons to improve understandability, and check material.io for guidelines on how to create better understandable icons.</w:t>
            </w:r>
          </w:p>
        </w:tc>
      </w:tr>
      <w:tr w:rsidR="00EB67C1" w:rsidRPr="007D4151" w14:paraId="3B158A96" w14:textId="77777777" w:rsidTr="008B3C9D">
        <w:tc>
          <w:tcPr>
            <w:tcW w:w="0" w:type="auto"/>
          </w:tcPr>
          <w:p w14:paraId="07ECB511" w14:textId="77777777" w:rsidR="00EB67C1" w:rsidRPr="007D4151" w:rsidRDefault="00EB67C1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1EEB0560" w14:textId="77777777" w:rsidR="00EB67C1" w:rsidRPr="007D4151" w:rsidRDefault="00EB67C1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41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sistency</w:t>
            </w:r>
          </w:p>
        </w:tc>
        <w:tc>
          <w:tcPr>
            <w:tcW w:w="0" w:type="auto"/>
          </w:tcPr>
          <w:p w14:paraId="3939F031" w14:textId="77777777" w:rsidR="00EB67C1" w:rsidRPr="007D4151" w:rsidRDefault="00EB67C1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7EC06A1A" w14:textId="77777777" w:rsidR="00EB67C1" w:rsidRPr="007D4151" w:rsidRDefault="00EB67C1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36B373A3" w14:textId="77777777" w:rsidR="00EB67C1" w:rsidRPr="007D4151" w:rsidRDefault="00EB67C1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1D68085D" w14:textId="77777777" w:rsidR="00EB67C1" w:rsidRPr="007D4151" w:rsidRDefault="00EB67C1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517A2" w:rsidRPr="007D4151" w14:paraId="76BFB036" w14:textId="77777777" w:rsidTr="008B3C9D">
        <w:tc>
          <w:tcPr>
            <w:tcW w:w="0" w:type="auto"/>
          </w:tcPr>
          <w:p w14:paraId="44727C2D" w14:textId="77777777" w:rsidR="002517A2" w:rsidRPr="007D4151" w:rsidRDefault="002517A2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7712A276" w14:textId="77777777" w:rsidR="002517A2" w:rsidRPr="007D4151" w:rsidRDefault="002517A2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20EF7A16" w14:textId="77777777" w:rsidR="002517A2" w:rsidRPr="007D4151" w:rsidRDefault="002517A2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41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he placement of icons, which show the current page, differs per page. The Tips and admin icon are placed in the upper right corner, while the group-chat icon is </w:t>
            </w:r>
            <w:r w:rsidRPr="007D41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 xml:space="preserve">placed in the upper-left corner. </w:t>
            </w:r>
          </w:p>
        </w:tc>
        <w:tc>
          <w:tcPr>
            <w:tcW w:w="0" w:type="auto"/>
          </w:tcPr>
          <w:p w14:paraId="1E2B6327" w14:textId="494D2C8D" w:rsidR="002517A2" w:rsidRPr="007D4151" w:rsidRDefault="00BB1DE5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Heuristic evaluation</w:t>
            </w:r>
            <w:r w:rsidR="002517A2" w:rsidRPr="007D41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3/3 experts</w:t>
            </w:r>
          </w:p>
          <w:p w14:paraId="01879BC0" w14:textId="6CC7C73E" w:rsidR="002517A2" w:rsidRPr="007D4151" w:rsidRDefault="00BB1DE5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ink aloud</w:t>
            </w:r>
            <w:r w:rsidR="002517A2" w:rsidRPr="007D41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: 0/5 </w:t>
            </w:r>
            <w:r w:rsidR="00CE3A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d user</w:t>
            </w:r>
            <w:r w:rsidR="002517A2" w:rsidRPr="007D41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</w:p>
        </w:tc>
        <w:tc>
          <w:tcPr>
            <w:tcW w:w="0" w:type="auto"/>
          </w:tcPr>
          <w:p w14:paraId="4A6EBA4A" w14:textId="77777777" w:rsidR="002517A2" w:rsidRPr="007D4151" w:rsidRDefault="002517A2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41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</w:tcPr>
          <w:p w14:paraId="14ED82CD" w14:textId="77777777" w:rsidR="002517A2" w:rsidRPr="007D4151" w:rsidRDefault="002517A2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41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ick a spot on screen for the icons, and stay consistent.</w:t>
            </w:r>
          </w:p>
        </w:tc>
      </w:tr>
      <w:tr w:rsidR="00EB67C1" w:rsidRPr="007D4151" w14:paraId="142894B7" w14:textId="77777777" w:rsidTr="008B3C9D">
        <w:tc>
          <w:tcPr>
            <w:tcW w:w="0" w:type="auto"/>
          </w:tcPr>
          <w:p w14:paraId="32D7FB3C" w14:textId="77777777" w:rsidR="00EB67C1" w:rsidRPr="007D4151" w:rsidRDefault="00EB67C1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22CDEAC4" w14:textId="77777777" w:rsidR="00EB67C1" w:rsidRPr="007D4151" w:rsidRDefault="00EB67C1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41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fficient interactions</w:t>
            </w:r>
          </w:p>
        </w:tc>
        <w:tc>
          <w:tcPr>
            <w:tcW w:w="0" w:type="auto"/>
          </w:tcPr>
          <w:p w14:paraId="50B41CFF" w14:textId="77777777" w:rsidR="00EB67C1" w:rsidRPr="007D4151" w:rsidRDefault="00EB67C1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28C93A88" w14:textId="77777777" w:rsidR="00EB67C1" w:rsidRPr="007D4151" w:rsidRDefault="00EB67C1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4AD7295B" w14:textId="77777777" w:rsidR="00EB67C1" w:rsidRPr="007D4151" w:rsidRDefault="00EB67C1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3B5A5982" w14:textId="77777777" w:rsidR="00EB67C1" w:rsidRPr="007D4151" w:rsidRDefault="00EB67C1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517A2" w:rsidRPr="007D4151" w14:paraId="68DFA69F" w14:textId="77777777" w:rsidTr="008B3C9D">
        <w:tc>
          <w:tcPr>
            <w:tcW w:w="0" w:type="auto"/>
          </w:tcPr>
          <w:p w14:paraId="73DDE4B4" w14:textId="77777777" w:rsidR="002517A2" w:rsidRPr="007D4151" w:rsidRDefault="002517A2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229BBE62" w14:textId="77777777" w:rsidR="002517A2" w:rsidRPr="007D4151" w:rsidRDefault="002517A2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4BE38C25" w14:textId="77777777" w:rsidR="002517A2" w:rsidRPr="007D4151" w:rsidRDefault="002517A2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41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smissing the keyboard is only possible by clicking “return”. Clicking on the screen does not work, although this works in all other apps.</w:t>
            </w:r>
          </w:p>
        </w:tc>
        <w:tc>
          <w:tcPr>
            <w:tcW w:w="0" w:type="auto"/>
          </w:tcPr>
          <w:p w14:paraId="73843969" w14:textId="5DD0E611" w:rsidR="002517A2" w:rsidRPr="007D4151" w:rsidRDefault="00BB1DE5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uristic evaluation</w:t>
            </w:r>
            <w:r w:rsidR="002517A2" w:rsidRPr="007D41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: 0/3 experts </w:t>
            </w:r>
          </w:p>
          <w:p w14:paraId="329B6669" w14:textId="1E2113A2" w:rsidR="002517A2" w:rsidRPr="007D4151" w:rsidRDefault="00BB1DE5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ink aloud</w:t>
            </w:r>
            <w:r w:rsidR="002517A2" w:rsidRPr="007D41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: 2/5 </w:t>
            </w:r>
            <w:r w:rsidR="00CE3A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d user</w:t>
            </w:r>
            <w:r w:rsidR="002517A2" w:rsidRPr="007D41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</w:p>
        </w:tc>
        <w:tc>
          <w:tcPr>
            <w:tcW w:w="0" w:type="auto"/>
          </w:tcPr>
          <w:p w14:paraId="0EB487F7" w14:textId="7358A8AB" w:rsidR="002517A2" w:rsidRPr="007D4151" w:rsidRDefault="00BB1DE5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  <w:r w:rsidR="002517A2" w:rsidRPr="007D41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0" w:type="auto"/>
          </w:tcPr>
          <w:p w14:paraId="3ED0BC96" w14:textId="77777777" w:rsidR="002517A2" w:rsidRPr="007D4151" w:rsidRDefault="002517A2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41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t the user dismiss the keyboard by pressing on a spot on the screen, which is not the keyboard.</w:t>
            </w:r>
          </w:p>
        </w:tc>
      </w:tr>
      <w:tr w:rsidR="00EB67C1" w:rsidRPr="007D4151" w14:paraId="5F674CFE" w14:textId="77777777" w:rsidTr="008B3C9D">
        <w:tc>
          <w:tcPr>
            <w:tcW w:w="0" w:type="auto"/>
          </w:tcPr>
          <w:p w14:paraId="670823AF" w14:textId="77777777" w:rsidR="00EB67C1" w:rsidRPr="007D4151" w:rsidRDefault="00EB67C1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41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rsonal goals</w:t>
            </w:r>
          </w:p>
        </w:tc>
        <w:tc>
          <w:tcPr>
            <w:tcW w:w="0" w:type="auto"/>
          </w:tcPr>
          <w:p w14:paraId="3E4DEF6E" w14:textId="77777777" w:rsidR="00EB67C1" w:rsidRPr="007D4151" w:rsidRDefault="00EB67C1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4EE7164B" w14:textId="77777777" w:rsidR="00EB67C1" w:rsidRPr="007D4151" w:rsidRDefault="00EB67C1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124F1217" w14:textId="77777777" w:rsidR="00EB67C1" w:rsidRPr="007D4151" w:rsidRDefault="00EB67C1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7E75C3D5" w14:textId="77777777" w:rsidR="00EB67C1" w:rsidRPr="007D4151" w:rsidRDefault="00EB67C1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06E6CD86" w14:textId="77777777" w:rsidR="00EB67C1" w:rsidRPr="007D4151" w:rsidRDefault="00EB67C1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B67C1" w:rsidRPr="007D4151" w14:paraId="4F0FA1D5" w14:textId="77777777" w:rsidTr="008B3C9D">
        <w:tc>
          <w:tcPr>
            <w:tcW w:w="0" w:type="auto"/>
          </w:tcPr>
          <w:p w14:paraId="190198C6" w14:textId="77777777" w:rsidR="00EB67C1" w:rsidRPr="007D4151" w:rsidRDefault="00EB67C1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6D4E9801" w14:textId="77777777" w:rsidR="00EB67C1" w:rsidRPr="007D4151" w:rsidRDefault="00EB67C1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41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mplicity</w:t>
            </w:r>
          </w:p>
        </w:tc>
        <w:tc>
          <w:tcPr>
            <w:tcW w:w="0" w:type="auto"/>
          </w:tcPr>
          <w:p w14:paraId="7B2A416A" w14:textId="77777777" w:rsidR="00EB67C1" w:rsidRPr="007D4151" w:rsidRDefault="00EB67C1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1F1C84CF" w14:textId="77777777" w:rsidR="00EB67C1" w:rsidRPr="007D4151" w:rsidRDefault="00EB67C1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241FB212" w14:textId="77777777" w:rsidR="00EB67C1" w:rsidRPr="007D4151" w:rsidRDefault="00EB67C1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6EFF3135" w14:textId="77777777" w:rsidR="00EB67C1" w:rsidRPr="007D4151" w:rsidRDefault="00EB67C1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517A2" w:rsidRPr="007D4151" w14:paraId="4C0F73DE" w14:textId="77777777" w:rsidTr="008B3C9D">
        <w:tc>
          <w:tcPr>
            <w:tcW w:w="0" w:type="auto"/>
          </w:tcPr>
          <w:p w14:paraId="25C051A8" w14:textId="77777777" w:rsidR="002517A2" w:rsidRPr="007D4151" w:rsidRDefault="002517A2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5E09555F" w14:textId="77777777" w:rsidR="002517A2" w:rsidRPr="007D4151" w:rsidRDefault="002517A2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271D1852" w14:textId="11FA8996" w:rsidR="002517A2" w:rsidRPr="007D4151" w:rsidRDefault="002517A2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41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he “personal goals” function was not intuitive to access by the </w:t>
            </w:r>
            <w:r w:rsidR="00CE3A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d user</w:t>
            </w:r>
            <w:r w:rsidRPr="007D41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. </w:t>
            </w:r>
          </w:p>
          <w:p w14:paraId="223AD077" w14:textId="77777777" w:rsidR="002517A2" w:rsidRPr="007D4151" w:rsidRDefault="002517A2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41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pert(s): “</w:t>
            </w:r>
            <w:r w:rsidRPr="007D4151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 basic functionality like personal goals should not be put away in the admin menu.</w:t>
            </w:r>
            <w:r w:rsidRPr="007D41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”</w:t>
            </w:r>
          </w:p>
        </w:tc>
        <w:tc>
          <w:tcPr>
            <w:tcW w:w="0" w:type="auto"/>
          </w:tcPr>
          <w:p w14:paraId="455C346E" w14:textId="397EA261" w:rsidR="002517A2" w:rsidRPr="007D4151" w:rsidRDefault="00BB1DE5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uristic evaluation</w:t>
            </w:r>
            <w:r w:rsidR="002517A2" w:rsidRPr="007D41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1/3 experts</w:t>
            </w:r>
          </w:p>
          <w:p w14:paraId="7D543992" w14:textId="3466C7E8" w:rsidR="002517A2" w:rsidRPr="007D4151" w:rsidRDefault="00BB1DE5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ink aloud</w:t>
            </w:r>
            <w:r w:rsidR="002517A2" w:rsidRPr="007D41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: 2/5 </w:t>
            </w:r>
            <w:r w:rsidR="00CE3A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d user</w:t>
            </w:r>
            <w:r w:rsidR="002517A2" w:rsidRPr="007D41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</w:p>
        </w:tc>
        <w:tc>
          <w:tcPr>
            <w:tcW w:w="0" w:type="auto"/>
          </w:tcPr>
          <w:p w14:paraId="23319F89" w14:textId="77777777" w:rsidR="002517A2" w:rsidRPr="007D4151" w:rsidRDefault="002517A2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41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0" w:type="auto"/>
          </w:tcPr>
          <w:p w14:paraId="41C20A3C" w14:textId="77777777" w:rsidR="002517A2" w:rsidRPr="007D4151" w:rsidRDefault="002517A2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41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ke personal goals accessible through a dashboard page.</w:t>
            </w:r>
          </w:p>
        </w:tc>
      </w:tr>
      <w:tr w:rsidR="002517A2" w:rsidRPr="007D4151" w14:paraId="780A00A8" w14:textId="77777777" w:rsidTr="008B3C9D">
        <w:tc>
          <w:tcPr>
            <w:tcW w:w="0" w:type="auto"/>
          </w:tcPr>
          <w:p w14:paraId="07DCDDD9" w14:textId="77777777" w:rsidR="002517A2" w:rsidRPr="007D4151" w:rsidRDefault="002517A2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3F378B46" w14:textId="77777777" w:rsidR="002517A2" w:rsidRPr="007D4151" w:rsidRDefault="002517A2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50E6D42C" w14:textId="77777777" w:rsidR="002517A2" w:rsidRPr="007D4151" w:rsidRDefault="002517A2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41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t is not clear that the user can give hearts to their clients’ “personal goals” by clicking on the golden heart.</w:t>
            </w:r>
          </w:p>
        </w:tc>
        <w:tc>
          <w:tcPr>
            <w:tcW w:w="0" w:type="auto"/>
          </w:tcPr>
          <w:p w14:paraId="42666A5C" w14:textId="03B385D7" w:rsidR="002517A2" w:rsidRPr="007D4151" w:rsidRDefault="00BB1DE5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uristic evaluation</w:t>
            </w:r>
            <w:r w:rsidR="002517A2" w:rsidRPr="007D41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: 2/3 experts </w:t>
            </w:r>
          </w:p>
          <w:p w14:paraId="6E0B251C" w14:textId="07198DDB" w:rsidR="002517A2" w:rsidRPr="007D4151" w:rsidRDefault="00BB1DE5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ink aloud</w:t>
            </w:r>
            <w:r w:rsidR="002517A2" w:rsidRPr="007D41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: 2/5 </w:t>
            </w:r>
            <w:r w:rsidR="00CE3A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d user</w:t>
            </w:r>
            <w:r w:rsidR="002517A2" w:rsidRPr="007D41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</w:p>
          <w:p w14:paraId="3C9B8D45" w14:textId="77777777" w:rsidR="002517A2" w:rsidRPr="007D4151" w:rsidRDefault="002517A2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368771B3" w14:textId="77777777" w:rsidR="002517A2" w:rsidRPr="007D4151" w:rsidRDefault="002517A2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41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</w:tcPr>
          <w:p w14:paraId="0521AD82" w14:textId="77777777" w:rsidR="002517A2" w:rsidRPr="007D4151" w:rsidRDefault="002517A2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41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mphasize that a heart can be given by using text, or a “plus” sign. </w:t>
            </w:r>
          </w:p>
        </w:tc>
      </w:tr>
      <w:tr w:rsidR="002517A2" w:rsidRPr="007D4151" w14:paraId="449DE2E1" w14:textId="77777777" w:rsidTr="008B3C9D">
        <w:tc>
          <w:tcPr>
            <w:tcW w:w="0" w:type="auto"/>
          </w:tcPr>
          <w:p w14:paraId="32C82238" w14:textId="77777777" w:rsidR="002517A2" w:rsidRPr="007D4151" w:rsidRDefault="002517A2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42D59B7B" w14:textId="77777777" w:rsidR="002517A2" w:rsidRPr="007D4151" w:rsidRDefault="002517A2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17BA8F0F" w14:textId="77777777" w:rsidR="002517A2" w:rsidRPr="007D4151" w:rsidRDefault="002517A2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41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t is not clear that “completed personal goals” list the personal goals that are already completed.</w:t>
            </w:r>
          </w:p>
        </w:tc>
        <w:tc>
          <w:tcPr>
            <w:tcW w:w="0" w:type="auto"/>
          </w:tcPr>
          <w:p w14:paraId="6B0EEFF7" w14:textId="50BD3A56" w:rsidR="002517A2" w:rsidRPr="007D4151" w:rsidRDefault="00BB1DE5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uristic evaluation</w:t>
            </w:r>
            <w:r w:rsidR="002517A2" w:rsidRPr="007D41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: 0/3 experts </w:t>
            </w:r>
          </w:p>
          <w:p w14:paraId="3718B571" w14:textId="621912F0" w:rsidR="002517A2" w:rsidRPr="007D4151" w:rsidRDefault="00BB1DE5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ink aloud</w:t>
            </w:r>
            <w:r w:rsidR="002517A2" w:rsidRPr="007D41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: 2/5 </w:t>
            </w:r>
            <w:r w:rsidR="00CE3A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d user</w:t>
            </w:r>
            <w:r w:rsidR="002517A2" w:rsidRPr="007D41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</w:p>
        </w:tc>
        <w:tc>
          <w:tcPr>
            <w:tcW w:w="0" w:type="auto"/>
          </w:tcPr>
          <w:p w14:paraId="49F57A4E" w14:textId="0F127AA9" w:rsidR="002517A2" w:rsidRPr="007D4151" w:rsidRDefault="00BB1DE5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0" w:type="auto"/>
          </w:tcPr>
          <w:p w14:paraId="6961DC66" w14:textId="3C577F81" w:rsidR="002517A2" w:rsidRPr="007D4151" w:rsidRDefault="002517A2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41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t could be that the word “completed” is hard to understand for </w:t>
            </w:r>
            <w:r w:rsidR="00CE3A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d user</w:t>
            </w:r>
            <w:r w:rsidRPr="007D41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. If that is the case, a synonym like “achieved” could be used. </w:t>
            </w:r>
          </w:p>
          <w:p w14:paraId="6A511BA1" w14:textId="76D49B8D" w:rsidR="002517A2" w:rsidRPr="007D4151" w:rsidRDefault="002517A2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41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nother cause for the problem could be that, the way that the “current personal goals” is presented, is too similar of that of “completed personal goals”, and therefore </w:t>
            </w:r>
            <w:r w:rsidR="00CE3A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d user</w:t>
            </w:r>
            <w:r w:rsidRPr="007D41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 do not notice the difference between the pages. If this is the case, a different layout could be used to emphasize the difference between the pages.</w:t>
            </w:r>
          </w:p>
        </w:tc>
      </w:tr>
      <w:tr w:rsidR="002517A2" w:rsidRPr="007D4151" w14:paraId="6C84B87E" w14:textId="77777777" w:rsidTr="008B3C9D">
        <w:tc>
          <w:tcPr>
            <w:tcW w:w="0" w:type="auto"/>
          </w:tcPr>
          <w:p w14:paraId="7815A116" w14:textId="77777777" w:rsidR="002517A2" w:rsidRPr="007D4151" w:rsidRDefault="002517A2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70D1B08A" w14:textId="77777777" w:rsidR="002517A2" w:rsidRPr="007D4151" w:rsidRDefault="002517A2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376E9F89" w14:textId="77777777" w:rsidR="002517A2" w:rsidRPr="007D4151" w:rsidRDefault="002517A2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41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 the “current personal goals” section it is not clear that the goal amount of hearts is 50.</w:t>
            </w:r>
          </w:p>
        </w:tc>
        <w:tc>
          <w:tcPr>
            <w:tcW w:w="0" w:type="auto"/>
          </w:tcPr>
          <w:p w14:paraId="29EB18EC" w14:textId="244F2521" w:rsidR="002517A2" w:rsidRPr="007D4151" w:rsidRDefault="00BB1DE5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uristic evaluation</w:t>
            </w:r>
            <w:r w:rsidR="002517A2" w:rsidRPr="007D41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: 0/3 experts </w:t>
            </w:r>
          </w:p>
          <w:p w14:paraId="3B27DA85" w14:textId="3130688F" w:rsidR="002517A2" w:rsidRPr="007D4151" w:rsidRDefault="00BB1DE5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ink aloud</w:t>
            </w:r>
            <w:r w:rsidR="002517A2" w:rsidRPr="007D41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: 1/5 </w:t>
            </w:r>
            <w:r w:rsidR="00CE3A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d user</w:t>
            </w:r>
            <w:r w:rsidR="002517A2" w:rsidRPr="007D41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</w:p>
        </w:tc>
        <w:tc>
          <w:tcPr>
            <w:tcW w:w="0" w:type="auto"/>
          </w:tcPr>
          <w:p w14:paraId="02F6F06B" w14:textId="1DA9C6D9" w:rsidR="002517A2" w:rsidRPr="007D4151" w:rsidRDefault="00BB1DE5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0" w:type="auto"/>
          </w:tcPr>
          <w:p w14:paraId="5671F304" w14:textId="77777777" w:rsidR="002517A2" w:rsidRPr="007D4151" w:rsidRDefault="002517A2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41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 possible solution is adding a denominator of “50” to the amount of hearts for each personal goal. </w:t>
            </w:r>
          </w:p>
        </w:tc>
      </w:tr>
      <w:tr w:rsidR="00EB67C1" w:rsidRPr="007D4151" w14:paraId="37A116BB" w14:textId="77777777" w:rsidTr="008B3C9D">
        <w:tc>
          <w:tcPr>
            <w:tcW w:w="0" w:type="auto"/>
          </w:tcPr>
          <w:p w14:paraId="3AA6BB07" w14:textId="77777777" w:rsidR="00EB67C1" w:rsidRPr="007D4151" w:rsidRDefault="00EB67C1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2961BBC2" w14:textId="77777777" w:rsidR="00EB67C1" w:rsidRPr="007D4151" w:rsidRDefault="00EB67C1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41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turalness</w:t>
            </w:r>
          </w:p>
        </w:tc>
        <w:tc>
          <w:tcPr>
            <w:tcW w:w="0" w:type="auto"/>
          </w:tcPr>
          <w:p w14:paraId="256CCE81" w14:textId="77777777" w:rsidR="00EB67C1" w:rsidRPr="007D4151" w:rsidRDefault="00EB67C1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5A3AFA36" w14:textId="77777777" w:rsidR="00EB67C1" w:rsidRPr="007D4151" w:rsidRDefault="00EB67C1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239DD12C" w14:textId="77777777" w:rsidR="00EB67C1" w:rsidRPr="007D4151" w:rsidRDefault="00EB67C1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786E3982" w14:textId="77777777" w:rsidR="00EB67C1" w:rsidRPr="007D4151" w:rsidRDefault="00EB67C1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517A2" w:rsidRPr="007D4151" w14:paraId="2095BA54" w14:textId="77777777" w:rsidTr="008B3C9D">
        <w:tc>
          <w:tcPr>
            <w:tcW w:w="0" w:type="auto"/>
          </w:tcPr>
          <w:p w14:paraId="39F1C9FE" w14:textId="77777777" w:rsidR="002517A2" w:rsidRPr="007D4151" w:rsidRDefault="002517A2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0BDEE8BF" w14:textId="77777777" w:rsidR="002517A2" w:rsidRPr="007D4151" w:rsidRDefault="002517A2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0193A834" w14:textId="77777777" w:rsidR="002517A2" w:rsidRPr="007D4151" w:rsidRDefault="002517A2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41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 golden-heart-rating-system is unclear.</w:t>
            </w:r>
          </w:p>
          <w:p w14:paraId="18A88AF1" w14:textId="77777777" w:rsidR="002517A2" w:rsidRPr="007D4151" w:rsidRDefault="002517A2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41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pert(s): “</w:t>
            </w:r>
            <w:r w:rsidRPr="007D4151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Who assigns the ratings? The nurse or the client? Couldn’t figure it out after seeing both the nurse and client app.”</w:t>
            </w:r>
          </w:p>
        </w:tc>
        <w:tc>
          <w:tcPr>
            <w:tcW w:w="0" w:type="auto"/>
          </w:tcPr>
          <w:p w14:paraId="14E6EDEF" w14:textId="1E743720" w:rsidR="002517A2" w:rsidRPr="007D4151" w:rsidRDefault="00BB1DE5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uristic evaluation</w:t>
            </w:r>
            <w:r w:rsidR="002517A2" w:rsidRPr="007D41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2/3 experts</w:t>
            </w:r>
          </w:p>
          <w:p w14:paraId="7A42B982" w14:textId="01AA81C8" w:rsidR="002517A2" w:rsidRPr="007D4151" w:rsidRDefault="00BB1DE5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ink aloud</w:t>
            </w:r>
            <w:r w:rsidR="002517A2" w:rsidRPr="007D41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: 0/5 </w:t>
            </w:r>
            <w:r w:rsidR="00CE3A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d user</w:t>
            </w:r>
            <w:r w:rsidR="002517A2" w:rsidRPr="007D41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</w:p>
        </w:tc>
        <w:tc>
          <w:tcPr>
            <w:tcW w:w="0" w:type="auto"/>
          </w:tcPr>
          <w:p w14:paraId="6CD3A3F3" w14:textId="77777777" w:rsidR="002517A2" w:rsidRPr="007D4151" w:rsidRDefault="002517A2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41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</w:tcPr>
          <w:p w14:paraId="0E45A348" w14:textId="77777777" w:rsidR="002517A2" w:rsidRPr="007D4151" w:rsidRDefault="002517A2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41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 short description would help. E.g. “Here you can score Eva based on the following criteria.”.</w:t>
            </w:r>
          </w:p>
        </w:tc>
      </w:tr>
      <w:tr w:rsidR="00EB67C1" w:rsidRPr="007D4151" w14:paraId="449D69DB" w14:textId="77777777" w:rsidTr="008B3C9D">
        <w:tc>
          <w:tcPr>
            <w:tcW w:w="0" w:type="auto"/>
          </w:tcPr>
          <w:p w14:paraId="2B19F2B2" w14:textId="77777777" w:rsidR="00EB67C1" w:rsidRPr="007D4151" w:rsidRDefault="00EB67C1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1D8069C3" w14:textId="53270A01" w:rsidR="00EB67C1" w:rsidRPr="007D4151" w:rsidRDefault="00BB1DE5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41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ffective information presentation</w:t>
            </w:r>
          </w:p>
        </w:tc>
        <w:tc>
          <w:tcPr>
            <w:tcW w:w="0" w:type="auto"/>
          </w:tcPr>
          <w:p w14:paraId="6266222C" w14:textId="77777777" w:rsidR="00EB67C1" w:rsidRPr="007D4151" w:rsidRDefault="00EB67C1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0339E501" w14:textId="77777777" w:rsidR="00EB67C1" w:rsidRPr="007D4151" w:rsidRDefault="00EB67C1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5F1303DE" w14:textId="77777777" w:rsidR="00EB67C1" w:rsidRPr="007D4151" w:rsidRDefault="00EB67C1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778857CE" w14:textId="77777777" w:rsidR="00EB67C1" w:rsidRPr="007D4151" w:rsidRDefault="00EB67C1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517A2" w:rsidRPr="007D4151" w14:paraId="543A7D0C" w14:textId="77777777" w:rsidTr="008B3C9D">
        <w:tc>
          <w:tcPr>
            <w:tcW w:w="0" w:type="auto"/>
          </w:tcPr>
          <w:p w14:paraId="65F2BF50" w14:textId="77777777" w:rsidR="002517A2" w:rsidRPr="007D4151" w:rsidRDefault="002517A2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2CA24837" w14:textId="77777777" w:rsidR="002517A2" w:rsidRPr="007D4151" w:rsidRDefault="002517A2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68B92BE3" w14:textId="77777777" w:rsidR="002517A2" w:rsidRPr="007D4151" w:rsidRDefault="002517A2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41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 participant did not notice the heart-counter increased when tapping on the “give-heart” button. Therefore the participant thought the button did not work</w:t>
            </w:r>
          </w:p>
        </w:tc>
        <w:tc>
          <w:tcPr>
            <w:tcW w:w="0" w:type="auto"/>
          </w:tcPr>
          <w:p w14:paraId="22D58F5D" w14:textId="47E68BB4" w:rsidR="002517A2" w:rsidRPr="007D4151" w:rsidRDefault="00BB1DE5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uristic evaluation</w:t>
            </w:r>
            <w:r w:rsidR="002517A2" w:rsidRPr="007D41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: 0/3 experts </w:t>
            </w:r>
          </w:p>
          <w:p w14:paraId="75E9ABD6" w14:textId="3EDD6786" w:rsidR="002517A2" w:rsidRPr="007D4151" w:rsidRDefault="00BB1DE5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ink aloud</w:t>
            </w:r>
            <w:r w:rsidR="002517A2" w:rsidRPr="007D41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: 1/5 </w:t>
            </w:r>
            <w:r w:rsidR="00CE3A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d user</w:t>
            </w:r>
            <w:r w:rsidR="002517A2" w:rsidRPr="007D41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</w:p>
        </w:tc>
        <w:tc>
          <w:tcPr>
            <w:tcW w:w="0" w:type="auto"/>
          </w:tcPr>
          <w:p w14:paraId="207234C5" w14:textId="0F27B5A8" w:rsidR="002517A2" w:rsidRPr="007D4151" w:rsidRDefault="00BB1DE5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0" w:type="auto"/>
          </w:tcPr>
          <w:p w14:paraId="585F1F24" w14:textId="77777777" w:rsidR="002517A2" w:rsidRPr="007D4151" w:rsidRDefault="002517A2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41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 small animation emphasizing that the heart-counter went up could be implemented.</w:t>
            </w:r>
          </w:p>
        </w:tc>
      </w:tr>
      <w:tr w:rsidR="00EB67C1" w:rsidRPr="007D4151" w14:paraId="36E92656" w14:textId="77777777" w:rsidTr="008B3C9D">
        <w:tc>
          <w:tcPr>
            <w:tcW w:w="0" w:type="auto"/>
          </w:tcPr>
          <w:p w14:paraId="62DC0E73" w14:textId="77777777" w:rsidR="00EB67C1" w:rsidRPr="007D4151" w:rsidRDefault="00EB67C1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41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at (general)</w:t>
            </w:r>
          </w:p>
        </w:tc>
        <w:tc>
          <w:tcPr>
            <w:tcW w:w="0" w:type="auto"/>
          </w:tcPr>
          <w:p w14:paraId="2F232A7E" w14:textId="77777777" w:rsidR="00EB67C1" w:rsidRPr="007D4151" w:rsidRDefault="00EB67C1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73220002" w14:textId="77777777" w:rsidR="00EB67C1" w:rsidRPr="007D4151" w:rsidRDefault="00EB67C1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7A673D91" w14:textId="77777777" w:rsidR="00EB67C1" w:rsidRPr="007D4151" w:rsidRDefault="00EB67C1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65B1D2CB" w14:textId="77777777" w:rsidR="00EB67C1" w:rsidRPr="007D4151" w:rsidRDefault="00EB67C1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71F09DF8" w14:textId="77777777" w:rsidR="00EB67C1" w:rsidRPr="007D4151" w:rsidRDefault="00EB67C1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B67C1" w:rsidRPr="007D4151" w14:paraId="60777B40" w14:textId="77777777" w:rsidTr="008B3C9D">
        <w:tc>
          <w:tcPr>
            <w:tcW w:w="0" w:type="auto"/>
          </w:tcPr>
          <w:p w14:paraId="297072CE" w14:textId="77777777" w:rsidR="00EB67C1" w:rsidRPr="007D4151" w:rsidRDefault="00EB67C1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59F12033" w14:textId="77777777" w:rsidR="00EB67C1" w:rsidRPr="007D4151" w:rsidRDefault="00EB67C1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41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sistency</w:t>
            </w:r>
          </w:p>
        </w:tc>
        <w:tc>
          <w:tcPr>
            <w:tcW w:w="0" w:type="auto"/>
          </w:tcPr>
          <w:p w14:paraId="126D3CCA" w14:textId="77777777" w:rsidR="00EB67C1" w:rsidRPr="007D4151" w:rsidRDefault="00EB67C1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03C1D951" w14:textId="77777777" w:rsidR="00EB67C1" w:rsidRPr="007D4151" w:rsidRDefault="00EB67C1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3EBABA4A" w14:textId="77777777" w:rsidR="00EB67C1" w:rsidRPr="007D4151" w:rsidRDefault="00EB67C1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1C8975C3" w14:textId="77777777" w:rsidR="00EB67C1" w:rsidRPr="007D4151" w:rsidRDefault="00EB67C1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517A2" w:rsidRPr="007D4151" w14:paraId="6A26A3EF" w14:textId="77777777" w:rsidTr="008B3C9D">
        <w:tc>
          <w:tcPr>
            <w:tcW w:w="0" w:type="auto"/>
          </w:tcPr>
          <w:p w14:paraId="62C0360B" w14:textId="77777777" w:rsidR="002517A2" w:rsidRPr="007D4151" w:rsidRDefault="002517A2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02E61E24" w14:textId="77777777" w:rsidR="002517A2" w:rsidRPr="007D4151" w:rsidRDefault="002517A2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511EEBE5" w14:textId="46598293" w:rsidR="002517A2" w:rsidRPr="007D4151" w:rsidRDefault="00CE3A02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oth user </w:t>
            </w:r>
            <w:r w:rsidR="002517A2" w:rsidRPr="007D41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rfaces are inconsistent in how to open the chat functionality.</w:t>
            </w:r>
          </w:p>
          <w:p w14:paraId="2A4C9F77" w14:textId="77777777" w:rsidR="002517A2" w:rsidRPr="007D4151" w:rsidRDefault="002517A2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41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he nurse opens a private chat by clicking on the “pawn” icon from the admin section, while the client opens a private chat from the “pawn” icon in the navigation bar below. </w:t>
            </w:r>
          </w:p>
        </w:tc>
        <w:tc>
          <w:tcPr>
            <w:tcW w:w="0" w:type="auto"/>
          </w:tcPr>
          <w:p w14:paraId="588E5898" w14:textId="405069CB" w:rsidR="002517A2" w:rsidRPr="007D4151" w:rsidRDefault="00BB1DE5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uristic evaluation</w:t>
            </w:r>
            <w:r w:rsidR="002517A2" w:rsidRPr="007D41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2/3 experts</w:t>
            </w:r>
          </w:p>
          <w:p w14:paraId="67E99A2E" w14:textId="0559C150" w:rsidR="002517A2" w:rsidRPr="007D4151" w:rsidRDefault="00BB1DE5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ink aloud</w:t>
            </w:r>
            <w:r w:rsidR="002517A2" w:rsidRPr="007D41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: 0/5 </w:t>
            </w:r>
            <w:r w:rsidR="00CE3A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d user</w:t>
            </w:r>
            <w:r w:rsidR="002517A2" w:rsidRPr="007D41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</w:p>
        </w:tc>
        <w:tc>
          <w:tcPr>
            <w:tcW w:w="0" w:type="auto"/>
          </w:tcPr>
          <w:p w14:paraId="07CCC42F" w14:textId="77777777" w:rsidR="002517A2" w:rsidRPr="007D4151" w:rsidRDefault="002517A2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41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</w:tcPr>
          <w:p w14:paraId="558F0103" w14:textId="3757B6B5" w:rsidR="002517A2" w:rsidRPr="007D4151" w:rsidRDefault="002517A2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41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lthough an </w:t>
            </w:r>
            <w:r w:rsidR="00CE3A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d user</w:t>
            </w:r>
            <w:r w:rsidRPr="007D41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s either a client or a nurse, and will therefore not use both interfaces, it could be advantageous to have a similar navigation structure across both interfaces.</w:t>
            </w:r>
          </w:p>
        </w:tc>
      </w:tr>
      <w:tr w:rsidR="00EB67C1" w:rsidRPr="007D4151" w14:paraId="1DA68615" w14:textId="77777777" w:rsidTr="008B3C9D">
        <w:tc>
          <w:tcPr>
            <w:tcW w:w="0" w:type="auto"/>
          </w:tcPr>
          <w:p w14:paraId="676BEB7A" w14:textId="77777777" w:rsidR="00EB67C1" w:rsidRPr="007D4151" w:rsidRDefault="00EB67C1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3235977D" w14:textId="77777777" w:rsidR="00EB67C1" w:rsidRPr="007D4151" w:rsidRDefault="00EB67C1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41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fficient interactions</w:t>
            </w:r>
          </w:p>
        </w:tc>
        <w:tc>
          <w:tcPr>
            <w:tcW w:w="0" w:type="auto"/>
          </w:tcPr>
          <w:p w14:paraId="4D016D07" w14:textId="77777777" w:rsidR="00EB67C1" w:rsidRPr="007D4151" w:rsidRDefault="00EB67C1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4AC07E7C" w14:textId="77777777" w:rsidR="00EB67C1" w:rsidRPr="007D4151" w:rsidRDefault="00EB67C1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55C125D3" w14:textId="77777777" w:rsidR="00EB67C1" w:rsidRPr="007D4151" w:rsidRDefault="00EB67C1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6DD4F421" w14:textId="77777777" w:rsidR="00EB67C1" w:rsidRPr="007D4151" w:rsidRDefault="00EB67C1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517A2" w:rsidRPr="007D4151" w14:paraId="6C05BFD8" w14:textId="77777777" w:rsidTr="008B3C9D">
        <w:tc>
          <w:tcPr>
            <w:tcW w:w="0" w:type="auto"/>
          </w:tcPr>
          <w:p w14:paraId="1872A348" w14:textId="77777777" w:rsidR="002517A2" w:rsidRPr="007D4151" w:rsidRDefault="002517A2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00EEB7DC" w14:textId="77777777" w:rsidR="002517A2" w:rsidRPr="007D4151" w:rsidRDefault="002517A2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611016F6" w14:textId="77777777" w:rsidR="002517A2" w:rsidRPr="007D4151" w:rsidRDefault="002517A2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41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here is no search functionality in chats. </w:t>
            </w:r>
          </w:p>
          <w:p w14:paraId="414DC35E" w14:textId="77777777" w:rsidR="002517A2" w:rsidRPr="007D4151" w:rsidRDefault="002517A2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41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uristic Evaluation expert(s):</w:t>
            </w:r>
            <w:r w:rsidRPr="007D4151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”Users should be able to search for keywords in the chat for efficient information retrieval”.</w:t>
            </w:r>
          </w:p>
        </w:tc>
        <w:tc>
          <w:tcPr>
            <w:tcW w:w="0" w:type="auto"/>
          </w:tcPr>
          <w:p w14:paraId="5F4CD6F2" w14:textId="1B3C3D18" w:rsidR="002517A2" w:rsidRPr="007D4151" w:rsidRDefault="00BB1DE5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uristic evaluation</w:t>
            </w:r>
            <w:r w:rsidR="002517A2" w:rsidRPr="007D41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2/3 experts</w:t>
            </w:r>
          </w:p>
          <w:p w14:paraId="21DEEE0A" w14:textId="14C44693" w:rsidR="002517A2" w:rsidRPr="007D4151" w:rsidRDefault="00BB1DE5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ink aloud</w:t>
            </w:r>
            <w:r w:rsidR="002517A2" w:rsidRPr="007D41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: 0/5 </w:t>
            </w:r>
            <w:r w:rsidR="00CE3A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d user</w:t>
            </w:r>
            <w:r w:rsidR="002517A2" w:rsidRPr="007D41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</w:p>
        </w:tc>
        <w:tc>
          <w:tcPr>
            <w:tcW w:w="0" w:type="auto"/>
          </w:tcPr>
          <w:p w14:paraId="005EAD3C" w14:textId="77777777" w:rsidR="002517A2" w:rsidRPr="007D4151" w:rsidRDefault="002517A2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41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</w:tcPr>
          <w:p w14:paraId="4B2881BB" w14:textId="77777777" w:rsidR="002517A2" w:rsidRPr="007D4151" w:rsidRDefault="002517A2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41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clude a search functionality in the chat.</w:t>
            </w:r>
          </w:p>
        </w:tc>
      </w:tr>
      <w:tr w:rsidR="002517A2" w:rsidRPr="007D4151" w14:paraId="7D7ACC0C" w14:textId="77777777" w:rsidTr="008B3C9D">
        <w:tc>
          <w:tcPr>
            <w:tcW w:w="0" w:type="auto"/>
          </w:tcPr>
          <w:p w14:paraId="339DB2B0" w14:textId="77777777" w:rsidR="002517A2" w:rsidRPr="007D4151" w:rsidRDefault="002517A2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43DCCF19" w14:textId="77777777" w:rsidR="002517A2" w:rsidRPr="007D4151" w:rsidRDefault="002517A2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0901BEAA" w14:textId="77777777" w:rsidR="002517A2" w:rsidRPr="007D4151" w:rsidRDefault="002517A2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41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t is unclear when messages were sent.</w:t>
            </w:r>
          </w:p>
        </w:tc>
        <w:tc>
          <w:tcPr>
            <w:tcW w:w="0" w:type="auto"/>
          </w:tcPr>
          <w:p w14:paraId="22FC254D" w14:textId="3E42DB4C" w:rsidR="002517A2" w:rsidRPr="007D4151" w:rsidRDefault="00BB1DE5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uristic evaluation</w:t>
            </w:r>
            <w:r w:rsidR="002517A2" w:rsidRPr="007D41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2/3 experts</w:t>
            </w:r>
          </w:p>
          <w:p w14:paraId="3E2FAE86" w14:textId="0D483BE4" w:rsidR="002517A2" w:rsidRPr="007D4151" w:rsidRDefault="00BB1DE5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ink aloud</w:t>
            </w:r>
            <w:r w:rsidR="002517A2" w:rsidRPr="007D41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: 0/5 </w:t>
            </w:r>
            <w:r w:rsidR="00CE3A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d user</w:t>
            </w:r>
            <w:r w:rsidR="002517A2" w:rsidRPr="007D41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</w:p>
        </w:tc>
        <w:tc>
          <w:tcPr>
            <w:tcW w:w="0" w:type="auto"/>
          </w:tcPr>
          <w:p w14:paraId="46472352" w14:textId="77777777" w:rsidR="002517A2" w:rsidRPr="007D4151" w:rsidRDefault="002517A2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41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</w:t>
            </w:r>
          </w:p>
        </w:tc>
        <w:tc>
          <w:tcPr>
            <w:tcW w:w="0" w:type="auto"/>
          </w:tcPr>
          <w:p w14:paraId="3222D60F" w14:textId="77777777" w:rsidR="002517A2" w:rsidRPr="007D4151" w:rsidRDefault="002517A2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41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clude a “date and time stamp” functionality.</w:t>
            </w:r>
          </w:p>
        </w:tc>
      </w:tr>
      <w:tr w:rsidR="00EB67C1" w:rsidRPr="007D4151" w14:paraId="7FFA7AA6" w14:textId="77777777" w:rsidTr="008B3C9D">
        <w:tc>
          <w:tcPr>
            <w:tcW w:w="0" w:type="auto"/>
          </w:tcPr>
          <w:p w14:paraId="6AF2D6F4" w14:textId="77777777" w:rsidR="00EB67C1" w:rsidRPr="007D4151" w:rsidRDefault="00EB67C1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41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at (private)</w:t>
            </w:r>
          </w:p>
        </w:tc>
        <w:tc>
          <w:tcPr>
            <w:tcW w:w="0" w:type="auto"/>
          </w:tcPr>
          <w:p w14:paraId="012D2C61" w14:textId="77777777" w:rsidR="00EB67C1" w:rsidRPr="007D4151" w:rsidRDefault="00EB67C1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3D0C41B5" w14:textId="77777777" w:rsidR="00EB67C1" w:rsidRPr="007D4151" w:rsidRDefault="00EB67C1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1A4186A3" w14:textId="77777777" w:rsidR="00EB67C1" w:rsidRPr="007D4151" w:rsidRDefault="00EB67C1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5ED6DDE6" w14:textId="77777777" w:rsidR="00EB67C1" w:rsidRPr="007D4151" w:rsidRDefault="00EB67C1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740BB3B7" w14:textId="77777777" w:rsidR="00EB67C1" w:rsidRPr="007D4151" w:rsidRDefault="00EB67C1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B67C1" w:rsidRPr="007D4151" w14:paraId="4D3A9CD2" w14:textId="77777777" w:rsidTr="008B3C9D">
        <w:tc>
          <w:tcPr>
            <w:tcW w:w="0" w:type="auto"/>
          </w:tcPr>
          <w:p w14:paraId="47402638" w14:textId="77777777" w:rsidR="00EB67C1" w:rsidRPr="007D4151" w:rsidRDefault="00EB67C1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03070C30" w14:textId="77777777" w:rsidR="00EB67C1" w:rsidRPr="007D4151" w:rsidRDefault="00EB67C1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41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mplicity</w:t>
            </w:r>
          </w:p>
        </w:tc>
        <w:tc>
          <w:tcPr>
            <w:tcW w:w="0" w:type="auto"/>
          </w:tcPr>
          <w:p w14:paraId="406B38BF" w14:textId="77777777" w:rsidR="00EB67C1" w:rsidRPr="007D4151" w:rsidRDefault="00EB67C1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6C6CD0C7" w14:textId="77777777" w:rsidR="00EB67C1" w:rsidRPr="007D4151" w:rsidRDefault="00EB67C1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25924786" w14:textId="77777777" w:rsidR="00EB67C1" w:rsidRPr="007D4151" w:rsidRDefault="00EB67C1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77CEA270" w14:textId="77777777" w:rsidR="00EB67C1" w:rsidRPr="007D4151" w:rsidRDefault="00EB67C1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517A2" w:rsidRPr="007D4151" w14:paraId="4626F5CE" w14:textId="77777777" w:rsidTr="008B3C9D">
        <w:tc>
          <w:tcPr>
            <w:tcW w:w="0" w:type="auto"/>
          </w:tcPr>
          <w:p w14:paraId="5C9F0120" w14:textId="77777777" w:rsidR="002517A2" w:rsidRPr="007D4151" w:rsidRDefault="002517A2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5AFB047C" w14:textId="77777777" w:rsidR="002517A2" w:rsidRPr="007D4151" w:rsidRDefault="002517A2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6AE7FD69" w14:textId="77777777" w:rsidR="002517A2" w:rsidRPr="007D4151" w:rsidRDefault="002517A2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41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he 1-on-1 chat function is “hidden” in the admin menu. </w:t>
            </w:r>
          </w:p>
          <w:p w14:paraId="60F1825B" w14:textId="30785F7A" w:rsidR="002517A2" w:rsidRPr="007D4151" w:rsidRDefault="002517A2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41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 xml:space="preserve">None of the 5 </w:t>
            </w:r>
            <w:r w:rsidR="00CE3A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d user</w:t>
            </w:r>
            <w:r w:rsidRPr="007D41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 was able to navigate to the chat section with ease.</w:t>
            </w:r>
          </w:p>
          <w:p w14:paraId="2C22B567" w14:textId="77777777" w:rsidR="002517A2" w:rsidRPr="007D4151" w:rsidRDefault="002517A2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41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pert(s): “</w:t>
            </w:r>
            <w:r w:rsidRPr="007D4151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 basic functionality like chatting should not be put away in the admin menu.</w:t>
            </w:r>
            <w:r w:rsidRPr="007D41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”</w:t>
            </w:r>
          </w:p>
        </w:tc>
        <w:tc>
          <w:tcPr>
            <w:tcW w:w="0" w:type="auto"/>
          </w:tcPr>
          <w:p w14:paraId="4A95E9D0" w14:textId="2C5E4986" w:rsidR="002517A2" w:rsidRPr="007D4151" w:rsidRDefault="00BB1DE5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Heuristic evaluation</w:t>
            </w:r>
            <w:r w:rsidR="002517A2" w:rsidRPr="007D41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1/3 experts</w:t>
            </w:r>
          </w:p>
          <w:p w14:paraId="7437AFA5" w14:textId="348F6F92" w:rsidR="002517A2" w:rsidRPr="007D4151" w:rsidRDefault="00BB1DE5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Think aloud</w:t>
            </w:r>
            <w:r w:rsidR="002517A2" w:rsidRPr="007D41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: 5/5 </w:t>
            </w:r>
            <w:r w:rsidR="00CE3A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d user</w:t>
            </w:r>
            <w:r w:rsidR="002517A2" w:rsidRPr="007D41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</w:p>
        </w:tc>
        <w:tc>
          <w:tcPr>
            <w:tcW w:w="0" w:type="auto"/>
          </w:tcPr>
          <w:p w14:paraId="175A3A0A" w14:textId="77777777" w:rsidR="002517A2" w:rsidRPr="007D4151" w:rsidRDefault="002517A2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41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4</w:t>
            </w:r>
          </w:p>
        </w:tc>
        <w:tc>
          <w:tcPr>
            <w:tcW w:w="0" w:type="auto"/>
          </w:tcPr>
          <w:p w14:paraId="7B715717" w14:textId="77777777" w:rsidR="002517A2" w:rsidRPr="007D4151" w:rsidRDefault="002517A2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41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ke the private-chat accessible through a dashboard page.</w:t>
            </w:r>
          </w:p>
        </w:tc>
      </w:tr>
      <w:tr w:rsidR="00EB67C1" w:rsidRPr="007D4151" w14:paraId="5A93CAD2" w14:textId="77777777" w:rsidTr="008B3C9D">
        <w:tc>
          <w:tcPr>
            <w:tcW w:w="0" w:type="auto"/>
          </w:tcPr>
          <w:p w14:paraId="5FB0C1C4" w14:textId="77777777" w:rsidR="00EB67C1" w:rsidRPr="007D4151" w:rsidRDefault="00EB67C1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41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at (group)</w:t>
            </w:r>
          </w:p>
        </w:tc>
        <w:tc>
          <w:tcPr>
            <w:tcW w:w="0" w:type="auto"/>
          </w:tcPr>
          <w:p w14:paraId="1B06658E" w14:textId="77777777" w:rsidR="00EB67C1" w:rsidRPr="007D4151" w:rsidRDefault="00EB67C1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5F72BAE5" w14:textId="77777777" w:rsidR="00EB67C1" w:rsidRPr="007D4151" w:rsidRDefault="00EB67C1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4F78D9E1" w14:textId="77777777" w:rsidR="00EB67C1" w:rsidRPr="007D4151" w:rsidRDefault="00EB67C1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6A4B5BC9" w14:textId="77777777" w:rsidR="00EB67C1" w:rsidRPr="007D4151" w:rsidRDefault="00EB67C1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680D200F" w14:textId="77777777" w:rsidR="00EB67C1" w:rsidRPr="007D4151" w:rsidRDefault="00EB67C1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B67C1" w:rsidRPr="007D4151" w14:paraId="350088DC" w14:textId="77777777" w:rsidTr="008B3C9D">
        <w:tc>
          <w:tcPr>
            <w:tcW w:w="0" w:type="auto"/>
          </w:tcPr>
          <w:p w14:paraId="72D8BF4A" w14:textId="77777777" w:rsidR="00EB67C1" w:rsidRPr="007D4151" w:rsidRDefault="00EB67C1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002F7465" w14:textId="77777777" w:rsidR="00EB67C1" w:rsidRPr="007D4151" w:rsidRDefault="00EB67C1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41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mplicity</w:t>
            </w:r>
          </w:p>
        </w:tc>
        <w:tc>
          <w:tcPr>
            <w:tcW w:w="0" w:type="auto"/>
          </w:tcPr>
          <w:p w14:paraId="3790F992" w14:textId="77777777" w:rsidR="00EB67C1" w:rsidRPr="007D4151" w:rsidRDefault="00EB67C1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4FC31654" w14:textId="77777777" w:rsidR="00EB67C1" w:rsidRPr="007D4151" w:rsidRDefault="00EB67C1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0A3C76E6" w14:textId="77777777" w:rsidR="00EB67C1" w:rsidRPr="007D4151" w:rsidRDefault="00EB67C1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4CAA1BFD" w14:textId="77777777" w:rsidR="00EB67C1" w:rsidRPr="007D4151" w:rsidRDefault="00EB67C1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517A2" w:rsidRPr="007D4151" w14:paraId="741A07EB" w14:textId="77777777" w:rsidTr="008B3C9D">
        <w:tc>
          <w:tcPr>
            <w:tcW w:w="0" w:type="auto"/>
          </w:tcPr>
          <w:p w14:paraId="708F327D" w14:textId="77777777" w:rsidR="002517A2" w:rsidRPr="007D4151" w:rsidRDefault="002517A2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4090EC0E" w14:textId="77777777" w:rsidR="002517A2" w:rsidRPr="007D4151" w:rsidRDefault="002517A2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12BCBEAA" w14:textId="77777777" w:rsidR="002517A2" w:rsidRPr="007D4151" w:rsidRDefault="002517A2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41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leting a person from the chat is not intuitive.</w:t>
            </w:r>
          </w:p>
          <w:p w14:paraId="6DEB309C" w14:textId="77777777" w:rsidR="002517A2" w:rsidRPr="007D4151" w:rsidRDefault="002517A2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41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hen the participant tried to delete a person from the group, the group title was clicked, hoping to find an admin menu similar to WhatsApp.  It was not immediately clear the admin page had to be used.</w:t>
            </w:r>
          </w:p>
        </w:tc>
        <w:tc>
          <w:tcPr>
            <w:tcW w:w="0" w:type="auto"/>
          </w:tcPr>
          <w:p w14:paraId="72B4BAFE" w14:textId="40355F8F" w:rsidR="002517A2" w:rsidRPr="007D4151" w:rsidRDefault="00BB1DE5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uristic evaluation</w:t>
            </w:r>
            <w:r w:rsidR="002517A2" w:rsidRPr="007D41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: 0/3 experts </w:t>
            </w:r>
          </w:p>
          <w:p w14:paraId="1A7698E3" w14:textId="195DDDE3" w:rsidR="002517A2" w:rsidRPr="007D4151" w:rsidRDefault="00BB1DE5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ink aloud</w:t>
            </w:r>
            <w:r w:rsidR="002517A2" w:rsidRPr="007D41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: 1/5 </w:t>
            </w:r>
            <w:r w:rsidR="00CE3A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d user</w:t>
            </w:r>
            <w:r w:rsidR="002517A2" w:rsidRPr="007D41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</w:p>
        </w:tc>
        <w:tc>
          <w:tcPr>
            <w:tcW w:w="0" w:type="auto"/>
          </w:tcPr>
          <w:p w14:paraId="52D4049F" w14:textId="57D9F671" w:rsidR="002517A2" w:rsidRPr="007D4151" w:rsidRDefault="00BB1DE5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0" w:type="auto"/>
          </w:tcPr>
          <w:p w14:paraId="2AC21E88" w14:textId="77777777" w:rsidR="002517A2" w:rsidRPr="007D4151" w:rsidRDefault="002517A2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41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t the nurse remove clients from the chat group by clicking on the title bar just like in other chat apps.</w:t>
            </w:r>
          </w:p>
        </w:tc>
      </w:tr>
      <w:tr w:rsidR="00EB67C1" w:rsidRPr="007D4151" w14:paraId="0C250892" w14:textId="77777777" w:rsidTr="008B3C9D">
        <w:tc>
          <w:tcPr>
            <w:tcW w:w="0" w:type="auto"/>
          </w:tcPr>
          <w:p w14:paraId="25AEAB46" w14:textId="77777777" w:rsidR="00EB67C1" w:rsidRPr="007D4151" w:rsidRDefault="00EB67C1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38ED5B4C" w14:textId="77777777" w:rsidR="00EB67C1" w:rsidRPr="007D4151" w:rsidRDefault="00EB67C1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41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turalness</w:t>
            </w:r>
          </w:p>
        </w:tc>
        <w:tc>
          <w:tcPr>
            <w:tcW w:w="0" w:type="auto"/>
          </w:tcPr>
          <w:p w14:paraId="04D4354D" w14:textId="77777777" w:rsidR="00EB67C1" w:rsidRPr="007D4151" w:rsidRDefault="00EB67C1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5C0D7169" w14:textId="77777777" w:rsidR="00EB67C1" w:rsidRPr="007D4151" w:rsidRDefault="00EB67C1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0AC4A9F5" w14:textId="77777777" w:rsidR="00EB67C1" w:rsidRPr="007D4151" w:rsidRDefault="00EB67C1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35B8C331" w14:textId="77777777" w:rsidR="00EB67C1" w:rsidRPr="007D4151" w:rsidRDefault="00EB67C1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517A2" w:rsidRPr="007D4151" w14:paraId="1BEB6330" w14:textId="77777777" w:rsidTr="008B3C9D">
        <w:tc>
          <w:tcPr>
            <w:tcW w:w="0" w:type="auto"/>
          </w:tcPr>
          <w:p w14:paraId="03C66D62" w14:textId="77777777" w:rsidR="002517A2" w:rsidRPr="007D4151" w:rsidRDefault="002517A2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6E5EFFBF" w14:textId="77777777" w:rsidR="002517A2" w:rsidRPr="007D4151" w:rsidRDefault="002517A2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4D86369A" w14:textId="77777777" w:rsidR="002517A2" w:rsidRPr="007D4151" w:rsidRDefault="002517A2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41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t is not clear how to navigate to the group chat section. </w:t>
            </w:r>
          </w:p>
          <w:p w14:paraId="30E9814C" w14:textId="77777777" w:rsidR="002517A2" w:rsidRPr="007D4151" w:rsidRDefault="002517A2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41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participants tried to access the group chat via the admin panel, the same way as they have learned to navigate to the private chat. This was unsuccessful.</w:t>
            </w:r>
          </w:p>
        </w:tc>
        <w:tc>
          <w:tcPr>
            <w:tcW w:w="0" w:type="auto"/>
          </w:tcPr>
          <w:p w14:paraId="091201CD" w14:textId="417DDEAC" w:rsidR="002517A2" w:rsidRPr="007D4151" w:rsidRDefault="00BB1DE5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uristic evaluation</w:t>
            </w:r>
            <w:r w:rsidR="002517A2" w:rsidRPr="007D41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: 0/3 experts </w:t>
            </w:r>
          </w:p>
          <w:p w14:paraId="12DBCA00" w14:textId="05821FF7" w:rsidR="002517A2" w:rsidRPr="007D4151" w:rsidRDefault="00BB1DE5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ink aloud</w:t>
            </w:r>
            <w:r w:rsidR="002517A2" w:rsidRPr="007D41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: 3/5 </w:t>
            </w:r>
            <w:r w:rsidR="00CE3A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d user</w:t>
            </w:r>
            <w:r w:rsidR="002517A2" w:rsidRPr="007D41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</w:p>
        </w:tc>
        <w:tc>
          <w:tcPr>
            <w:tcW w:w="0" w:type="auto"/>
          </w:tcPr>
          <w:p w14:paraId="14E12224" w14:textId="51C99AEF" w:rsidR="002517A2" w:rsidRPr="007D4151" w:rsidRDefault="00BB1DE5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0" w:type="auto"/>
          </w:tcPr>
          <w:p w14:paraId="1BE78523" w14:textId="77777777" w:rsidR="002517A2" w:rsidRPr="007D4151" w:rsidRDefault="002517A2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41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t users navigate to the group chat the same way as they navigate to the private chat (preferably through a general chat functionality, which is not hidden in the admin page).</w:t>
            </w:r>
          </w:p>
        </w:tc>
      </w:tr>
      <w:tr w:rsidR="002517A2" w:rsidRPr="007D4151" w14:paraId="724E8148" w14:textId="77777777" w:rsidTr="008B3C9D">
        <w:tc>
          <w:tcPr>
            <w:tcW w:w="0" w:type="auto"/>
          </w:tcPr>
          <w:p w14:paraId="3048E940" w14:textId="77777777" w:rsidR="002517A2" w:rsidRPr="007D4151" w:rsidRDefault="002517A2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78291AA8" w14:textId="77777777" w:rsidR="002517A2" w:rsidRPr="007D4151" w:rsidRDefault="002517A2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5BF09A23" w14:textId="77777777" w:rsidR="002517A2" w:rsidRPr="007D4151" w:rsidRDefault="002517A2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41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he placing of the messages is not natural. All messages are placed on the left side of the screen, which does not correspond with other messaging clients. </w:t>
            </w:r>
          </w:p>
        </w:tc>
        <w:tc>
          <w:tcPr>
            <w:tcW w:w="0" w:type="auto"/>
          </w:tcPr>
          <w:p w14:paraId="38561B57" w14:textId="2F07EAE9" w:rsidR="002517A2" w:rsidRPr="007D4151" w:rsidRDefault="00BB1DE5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uristic evaluation</w:t>
            </w:r>
            <w:r w:rsidR="002517A2" w:rsidRPr="007D41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2/3 experts</w:t>
            </w:r>
          </w:p>
          <w:p w14:paraId="5A639E4A" w14:textId="6427803B" w:rsidR="002517A2" w:rsidRPr="007D4151" w:rsidRDefault="00BB1DE5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ink aloud</w:t>
            </w:r>
            <w:r w:rsidR="002517A2" w:rsidRPr="007D41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: 0/5 </w:t>
            </w:r>
            <w:r w:rsidR="00CE3A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d user</w:t>
            </w:r>
            <w:r w:rsidR="002517A2" w:rsidRPr="007D41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</w:p>
        </w:tc>
        <w:tc>
          <w:tcPr>
            <w:tcW w:w="0" w:type="auto"/>
          </w:tcPr>
          <w:p w14:paraId="3ABC53E0" w14:textId="77777777" w:rsidR="002517A2" w:rsidRPr="007D4151" w:rsidRDefault="002517A2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41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</w:tcPr>
          <w:p w14:paraId="65EA8DCB" w14:textId="77777777" w:rsidR="002517A2" w:rsidRPr="007D4151" w:rsidRDefault="002517A2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41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lace the users own messages on the right, and the other’s messages on the left of the screen.</w:t>
            </w:r>
          </w:p>
        </w:tc>
      </w:tr>
      <w:tr w:rsidR="002517A2" w:rsidRPr="007D4151" w14:paraId="513C0F1B" w14:textId="77777777" w:rsidTr="008B3C9D">
        <w:tc>
          <w:tcPr>
            <w:tcW w:w="0" w:type="auto"/>
          </w:tcPr>
          <w:p w14:paraId="48C28D82" w14:textId="77777777" w:rsidR="002517A2" w:rsidRPr="007D4151" w:rsidRDefault="002517A2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6ABB92DC" w14:textId="77777777" w:rsidR="002517A2" w:rsidRPr="007D4151" w:rsidRDefault="002517A2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38FDEB92" w14:textId="77777777" w:rsidR="002517A2" w:rsidRPr="007D4151" w:rsidRDefault="002517A2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41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he functionality to give a “heart” (or like) to a person’s message is not clear by just looking at it. </w:t>
            </w:r>
          </w:p>
          <w:p w14:paraId="00431E3A" w14:textId="77777777" w:rsidR="002517A2" w:rsidRPr="007D4151" w:rsidRDefault="002517A2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41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t is not clear that the heart is a clickable button, but could also be part of the text message.</w:t>
            </w:r>
          </w:p>
          <w:p w14:paraId="29EB56E9" w14:textId="77777777" w:rsidR="002517A2" w:rsidRPr="007D4151" w:rsidRDefault="002517A2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4471F932" w14:textId="6D005AED" w:rsidR="002517A2" w:rsidRPr="007D4151" w:rsidRDefault="00BB1DE5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uristic evaluation</w:t>
            </w:r>
            <w:r w:rsidR="002517A2" w:rsidRPr="007D41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1/3 experts</w:t>
            </w:r>
          </w:p>
          <w:p w14:paraId="6371BF24" w14:textId="7B6266D1" w:rsidR="002517A2" w:rsidRPr="007D4151" w:rsidRDefault="00BB1DE5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ink aloud</w:t>
            </w:r>
            <w:r w:rsidR="002517A2" w:rsidRPr="007D41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: 2/5 </w:t>
            </w:r>
            <w:r w:rsidR="00CE3A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d user</w:t>
            </w:r>
            <w:r w:rsidR="002517A2" w:rsidRPr="007D41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</w:p>
        </w:tc>
        <w:tc>
          <w:tcPr>
            <w:tcW w:w="0" w:type="auto"/>
          </w:tcPr>
          <w:p w14:paraId="1DBEA8F6" w14:textId="77777777" w:rsidR="002517A2" w:rsidRPr="007D4151" w:rsidRDefault="002517A2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41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</w:tcPr>
          <w:p w14:paraId="3664B9E3" w14:textId="77777777" w:rsidR="002517A2" w:rsidRPr="007D4151" w:rsidRDefault="002517A2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41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 button should have a different placement on the screen, so it does not “blend in” with the message itself.</w:t>
            </w:r>
          </w:p>
        </w:tc>
      </w:tr>
      <w:tr w:rsidR="00EB67C1" w:rsidRPr="007D4151" w14:paraId="4765011C" w14:textId="77777777" w:rsidTr="008B3C9D">
        <w:tc>
          <w:tcPr>
            <w:tcW w:w="0" w:type="auto"/>
          </w:tcPr>
          <w:p w14:paraId="081C7041" w14:textId="77777777" w:rsidR="00EB67C1" w:rsidRPr="007D4151" w:rsidRDefault="00EB67C1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460B213D" w14:textId="77777777" w:rsidR="00EB67C1" w:rsidRPr="007D4151" w:rsidRDefault="00EB67C1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41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sistency</w:t>
            </w:r>
          </w:p>
        </w:tc>
        <w:tc>
          <w:tcPr>
            <w:tcW w:w="0" w:type="auto"/>
          </w:tcPr>
          <w:p w14:paraId="340700C5" w14:textId="77777777" w:rsidR="00EB67C1" w:rsidRPr="007D4151" w:rsidRDefault="00EB67C1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0BB556B8" w14:textId="77777777" w:rsidR="00EB67C1" w:rsidRPr="007D4151" w:rsidRDefault="00EB67C1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46CC7974" w14:textId="77777777" w:rsidR="00EB67C1" w:rsidRPr="007D4151" w:rsidRDefault="00EB67C1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2D5C4237" w14:textId="77777777" w:rsidR="00EB67C1" w:rsidRPr="007D4151" w:rsidRDefault="00EB67C1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517A2" w:rsidRPr="007D4151" w14:paraId="341B9A33" w14:textId="77777777" w:rsidTr="008B3C9D">
        <w:tc>
          <w:tcPr>
            <w:tcW w:w="0" w:type="auto"/>
          </w:tcPr>
          <w:p w14:paraId="08E873CE" w14:textId="77777777" w:rsidR="002517A2" w:rsidRPr="007D4151" w:rsidRDefault="002517A2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58AF5723" w14:textId="77777777" w:rsidR="002517A2" w:rsidRPr="007D4151" w:rsidRDefault="002517A2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59AEC77C" w14:textId="77777777" w:rsidR="002517A2" w:rsidRPr="007D4151" w:rsidRDefault="002517A2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41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here is an inconsistency in representing the </w:t>
            </w:r>
            <w:r w:rsidRPr="007D41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 xml:space="preserve">number of hearts a message has received between the two interfaces. </w:t>
            </w:r>
          </w:p>
          <w:p w14:paraId="2127BDDC" w14:textId="77777777" w:rsidR="002517A2" w:rsidRPr="007D4151" w:rsidRDefault="002517A2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41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 the client app, this is represented by a heart and the number. While in the nurse app, this is represented by a heart, an “x” and the number.</w:t>
            </w:r>
          </w:p>
        </w:tc>
        <w:tc>
          <w:tcPr>
            <w:tcW w:w="0" w:type="auto"/>
          </w:tcPr>
          <w:p w14:paraId="0CAB6449" w14:textId="281DF25E" w:rsidR="002517A2" w:rsidRPr="007D4151" w:rsidRDefault="00BB1DE5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Heuristic evaluation</w:t>
            </w:r>
            <w:r w:rsidR="002517A2" w:rsidRPr="007D41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1/3 experts</w:t>
            </w:r>
          </w:p>
          <w:p w14:paraId="26330350" w14:textId="2C5AF595" w:rsidR="002517A2" w:rsidRPr="007D4151" w:rsidRDefault="00BB1DE5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Think aloud</w:t>
            </w:r>
            <w:r w:rsidR="002517A2" w:rsidRPr="007D41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: 0/5 </w:t>
            </w:r>
            <w:r w:rsidR="00CE3A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d user</w:t>
            </w:r>
            <w:r w:rsidR="002517A2" w:rsidRPr="007D41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</w:p>
        </w:tc>
        <w:tc>
          <w:tcPr>
            <w:tcW w:w="0" w:type="auto"/>
          </w:tcPr>
          <w:p w14:paraId="0E12CFC9" w14:textId="77777777" w:rsidR="002517A2" w:rsidRPr="007D4151" w:rsidRDefault="002517A2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41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1</w:t>
            </w:r>
          </w:p>
        </w:tc>
        <w:tc>
          <w:tcPr>
            <w:tcW w:w="0" w:type="auto"/>
          </w:tcPr>
          <w:p w14:paraId="02B9FC95" w14:textId="77777777" w:rsidR="002517A2" w:rsidRPr="007D4151" w:rsidRDefault="002517A2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41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ick one method of presenting information, </w:t>
            </w:r>
            <w:r w:rsidRPr="007D41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 xml:space="preserve">and use these across both interfaces. </w:t>
            </w:r>
          </w:p>
        </w:tc>
      </w:tr>
      <w:tr w:rsidR="00EB67C1" w:rsidRPr="007D4151" w14:paraId="3FD29F6A" w14:textId="77777777" w:rsidTr="008B3C9D">
        <w:tc>
          <w:tcPr>
            <w:tcW w:w="0" w:type="auto"/>
          </w:tcPr>
          <w:p w14:paraId="21F7679B" w14:textId="77777777" w:rsidR="00EB67C1" w:rsidRPr="007D4151" w:rsidRDefault="00EB67C1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41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Tips</w:t>
            </w:r>
          </w:p>
        </w:tc>
        <w:tc>
          <w:tcPr>
            <w:tcW w:w="0" w:type="auto"/>
          </w:tcPr>
          <w:p w14:paraId="2B4E5DF5" w14:textId="77777777" w:rsidR="00EB67C1" w:rsidRPr="007D4151" w:rsidRDefault="00EB67C1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78773FC4" w14:textId="77777777" w:rsidR="00EB67C1" w:rsidRPr="007D4151" w:rsidRDefault="00EB67C1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11D63226" w14:textId="77777777" w:rsidR="00EB67C1" w:rsidRPr="007D4151" w:rsidRDefault="00EB67C1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614E9DAA" w14:textId="77777777" w:rsidR="00EB67C1" w:rsidRPr="007D4151" w:rsidRDefault="00EB67C1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20037600" w14:textId="77777777" w:rsidR="00EB67C1" w:rsidRPr="007D4151" w:rsidRDefault="00EB67C1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B67C1" w:rsidRPr="007D4151" w14:paraId="68170684" w14:textId="77777777" w:rsidTr="008B3C9D">
        <w:tc>
          <w:tcPr>
            <w:tcW w:w="0" w:type="auto"/>
          </w:tcPr>
          <w:p w14:paraId="0E3A6EF1" w14:textId="77777777" w:rsidR="00EB67C1" w:rsidRPr="007D4151" w:rsidRDefault="00EB67C1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72BEC753" w14:textId="77777777" w:rsidR="00EB67C1" w:rsidRPr="007D4151" w:rsidRDefault="00EB67C1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41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mplicity</w:t>
            </w:r>
          </w:p>
        </w:tc>
        <w:tc>
          <w:tcPr>
            <w:tcW w:w="0" w:type="auto"/>
          </w:tcPr>
          <w:p w14:paraId="1BF1A8B3" w14:textId="77777777" w:rsidR="00EB67C1" w:rsidRPr="007D4151" w:rsidRDefault="00EB67C1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20E1A416" w14:textId="77777777" w:rsidR="00EB67C1" w:rsidRPr="007D4151" w:rsidRDefault="00EB67C1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0B60974B" w14:textId="77777777" w:rsidR="00EB67C1" w:rsidRPr="007D4151" w:rsidRDefault="00EB67C1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1398CDAC" w14:textId="77777777" w:rsidR="00EB67C1" w:rsidRPr="007D4151" w:rsidRDefault="00EB67C1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517A2" w:rsidRPr="007D4151" w14:paraId="45F902DA" w14:textId="77777777" w:rsidTr="008B3C9D">
        <w:tc>
          <w:tcPr>
            <w:tcW w:w="0" w:type="auto"/>
          </w:tcPr>
          <w:p w14:paraId="5661D749" w14:textId="77777777" w:rsidR="002517A2" w:rsidRPr="007D4151" w:rsidRDefault="002517A2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028CE37D" w14:textId="77777777" w:rsidR="002517A2" w:rsidRPr="007D4151" w:rsidRDefault="002517A2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71FFEF53" w14:textId="77777777" w:rsidR="002517A2" w:rsidRPr="007D4151" w:rsidRDefault="002517A2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41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he app is not clear in what the nurse’s purpose with tips is.   </w:t>
            </w:r>
          </w:p>
          <w:p w14:paraId="028D36D9" w14:textId="77777777" w:rsidR="002517A2" w:rsidRPr="007D4151" w:rsidRDefault="002517A2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41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pert(s):</w:t>
            </w:r>
            <w:r w:rsidRPr="007D4151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”Why does the nurse get to see the tips, just like the clients do? She is a nurse and should know these tips.” </w:t>
            </w:r>
          </w:p>
        </w:tc>
        <w:tc>
          <w:tcPr>
            <w:tcW w:w="0" w:type="auto"/>
          </w:tcPr>
          <w:p w14:paraId="7E7DD867" w14:textId="1827A430" w:rsidR="002517A2" w:rsidRPr="007D4151" w:rsidRDefault="00BB1DE5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uristic evaluation</w:t>
            </w:r>
            <w:r w:rsidR="002517A2" w:rsidRPr="007D41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2/3 experts</w:t>
            </w:r>
          </w:p>
          <w:p w14:paraId="3CE3E2C1" w14:textId="74EA1227" w:rsidR="002517A2" w:rsidRPr="007D4151" w:rsidRDefault="00BB1DE5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ink aloud</w:t>
            </w:r>
            <w:r w:rsidR="002517A2" w:rsidRPr="007D41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: 0/5 </w:t>
            </w:r>
            <w:r w:rsidR="00CE3A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d user</w:t>
            </w:r>
            <w:r w:rsidR="002517A2" w:rsidRPr="007D41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</w:p>
        </w:tc>
        <w:tc>
          <w:tcPr>
            <w:tcW w:w="0" w:type="auto"/>
          </w:tcPr>
          <w:p w14:paraId="0D7ECFEC" w14:textId="77777777" w:rsidR="002517A2" w:rsidRPr="007D4151" w:rsidRDefault="002517A2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41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</w:tcPr>
          <w:p w14:paraId="54FB40FD" w14:textId="77777777" w:rsidR="002517A2" w:rsidRPr="007D4151" w:rsidRDefault="002517A2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41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ive a nurse the option to add a “tip” for her clients and let her review the “tips” her clients upload.</w:t>
            </w:r>
          </w:p>
        </w:tc>
      </w:tr>
      <w:tr w:rsidR="00EB67C1" w:rsidRPr="007D4151" w14:paraId="14B6C8A7" w14:textId="77777777" w:rsidTr="008B3C9D">
        <w:tc>
          <w:tcPr>
            <w:tcW w:w="0" w:type="auto"/>
          </w:tcPr>
          <w:p w14:paraId="7CEF2FF8" w14:textId="77777777" w:rsidR="00EB67C1" w:rsidRPr="007D4151" w:rsidRDefault="00EB67C1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7F1047EF" w14:textId="77777777" w:rsidR="00EB67C1" w:rsidRPr="007D4151" w:rsidRDefault="00EB67C1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41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turalness</w:t>
            </w:r>
          </w:p>
        </w:tc>
        <w:tc>
          <w:tcPr>
            <w:tcW w:w="0" w:type="auto"/>
          </w:tcPr>
          <w:p w14:paraId="2EA48BFE" w14:textId="77777777" w:rsidR="00EB67C1" w:rsidRPr="007D4151" w:rsidRDefault="00EB67C1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799B65F6" w14:textId="77777777" w:rsidR="00EB67C1" w:rsidRPr="007D4151" w:rsidRDefault="00EB67C1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59A394A3" w14:textId="77777777" w:rsidR="00EB67C1" w:rsidRPr="007D4151" w:rsidRDefault="00EB67C1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738A1E3C" w14:textId="77777777" w:rsidR="00EB67C1" w:rsidRPr="007D4151" w:rsidRDefault="00EB67C1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517A2" w:rsidRPr="007D4151" w14:paraId="38957DD3" w14:textId="77777777" w:rsidTr="008B3C9D">
        <w:tc>
          <w:tcPr>
            <w:tcW w:w="0" w:type="auto"/>
          </w:tcPr>
          <w:p w14:paraId="433C7507" w14:textId="77777777" w:rsidR="002517A2" w:rsidRPr="007D4151" w:rsidRDefault="002517A2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01625687" w14:textId="77777777" w:rsidR="002517A2" w:rsidRPr="007D4151" w:rsidRDefault="002517A2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349E295F" w14:textId="77777777" w:rsidR="002517A2" w:rsidRPr="007D4151" w:rsidRDefault="002517A2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41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he icon of the “tips” section was not clear to the participants. </w:t>
            </w:r>
          </w:p>
          <w:p w14:paraId="32A6016C" w14:textId="77777777" w:rsidR="002517A2" w:rsidRPr="007D4151" w:rsidRDefault="002517A2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41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wo participants thought it was a “help” or “info about the app” button. </w:t>
            </w:r>
          </w:p>
        </w:tc>
        <w:tc>
          <w:tcPr>
            <w:tcW w:w="0" w:type="auto"/>
          </w:tcPr>
          <w:p w14:paraId="25915E65" w14:textId="7B9824A2" w:rsidR="002517A2" w:rsidRPr="007D4151" w:rsidRDefault="00BB1DE5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uristic evaluation</w:t>
            </w:r>
            <w:r w:rsidR="002517A2" w:rsidRPr="007D41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: 0/3 experts </w:t>
            </w:r>
          </w:p>
          <w:p w14:paraId="54DF15D4" w14:textId="421EF5FC" w:rsidR="002517A2" w:rsidRPr="007D4151" w:rsidRDefault="00BB1DE5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ink aloud</w:t>
            </w:r>
            <w:r w:rsidR="002517A2" w:rsidRPr="007D41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: 2/5 </w:t>
            </w:r>
            <w:r w:rsidR="00CE3A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d user</w:t>
            </w:r>
            <w:r w:rsidR="002517A2" w:rsidRPr="007D41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</w:p>
        </w:tc>
        <w:tc>
          <w:tcPr>
            <w:tcW w:w="0" w:type="auto"/>
          </w:tcPr>
          <w:p w14:paraId="0D555301" w14:textId="2AEEE1B4" w:rsidR="002517A2" w:rsidRPr="007D4151" w:rsidRDefault="00BB1DE5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0" w:type="auto"/>
          </w:tcPr>
          <w:p w14:paraId="1D5DF53A" w14:textId="7474A249" w:rsidR="002517A2" w:rsidRPr="007D4151" w:rsidRDefault="002517A2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41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dd the text “tips” to the navigation button, and use a different icon, which does not interfere with </w:t>
            </w:r>
            <w:r w:rsidR="00CE3A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d user</w:t>
            </w:r>
            <w:r w:rsidRPr="007D41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 expectations of a general information icon. </w:t>
            </w:r>
          </w:p>
        </w:tc>
      </w:tr>
      <w:tr w:rsidR="00EB67C1" w:rsidRPr="007D4151" w14:paraId="4A5E90FA" w14:textId="77777777" w:rsidTr="008B3C9D">
        <w:tc>
          <w:tcPr>
            <w:tcW w:w="0" w:type="auto"/>
          </w:tcPr>
          <w:p w14:paraId="5A08D3A1" w14:textId="77777777" w:rsidR="00EB67C1" w:rsidRPr="007D4151" w:rsidRDefault="00EB67C1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1FABA85F" w14:textId="77777777" w:rsidR="00EB67C1" w:rsidRPr="007D4151" w:rsidRDefault="00EB67C1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41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orgiveness and Feedback</w:t>
            </w:r>
          </w:p>
        </w:tc>
        <w:tc>
          <w:tcPr>
            <w:tcW w:w="0" w:type="auto"/>
          </w:tcPr>
          <w:p w14:paraId="17671909" w14:textId="77777777" w:rsidR="00EB67C1" w:rsidRPr="007D4151" w:rsidRDefault="00EB67C1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69381D8C" w14:textId="77777777" w:rsidR="00EB67C1" w:rsidRPr="007D4151" w:rsidRDefault="00EB67C1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28D2754D" w14:textId="77777777" w:rsidR="00EB67C1" w:rsidRPr="007D4151" w:rsidRDefault="00EB67C1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2CEAE4F7" w14:textId="77777777" w:rsidR="00EB67C1" w:rsidRPr="007D4151" w:rsidRDefault="00EB67C1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517A2" w:rsidRPr="007D4151" w14:paraId="1D58E6EF" w14:textId="77777777" w:rsidTr="008B3C9D">
        <w:tc>
          <w:tcPr>
            <w:tcW w:w="0" w:type="auto"/>
          </w:tcPr>
          <w:p w14:paraId="28EC97F8" w14:textId="77777777" w:rsidR="002517A2" w:rsidRPr="007D4151" w:rsidRDefault="002517A2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178ED412" w14:textId="77777777" w:rsidR="002517A2" w:rsidRPr="007D4151" w:rsidRDefault="002517A2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5D6A7B3F" w14:textId="77777777" w:rsidR="002517A2" w:rsidRPr="007D4151" w:rsidRDefault="002517A2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41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ps entries cannot be deleted or edited when a mistake is made.</w:t>
            </w:r>
          </w:p>
        </w:tc>
        <w:tc>
          <w:tcPr>
            <w:tcW w:w="0" w:type="auto"/>
          </w:tcPr>
          <w:p w14:paraId="59070F61" w14:textId="3AAA488F" w:rsidR="002517A2" w:rsidRPr="007D4151" w:rsidRDefault="00BB1DE5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uristic evaluation</w:t>
            </w:r>
            <w:r w:rsidR="002517A2" w:rsidRPr="007D41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3/3 experts</w:t>
            </w:r>
          </w:p>
          <w:p w14:paraId="7EE5E0DD" w14:textId="118B9BAA" w:rsidR="002517A2" w:rsidRPr="007D4151" w:rsidRDefault="00BB1DE5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ink aloud</w:t>
            </w:r>
            <w:r w:rsidR="002517A2" w:rsidRPr="007D41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: 0/5 </w:t>
            </w:r>
            <w:r w:rsidR="00CE3A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d user</w:t>
            </w:r>
            <w:r w:rsidR="002517A2" w:rsidRPr="007D41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</w:p>
        </w:tc>
        <w:tc>
          <w:tcPr>
            <w:tcW w:w="0" w:type="auto"/>
          </w:tcPr>
          <w:p w14:paraId="53F07C50" w14:textId="77777777" w:rsidR="002517A2" w:rsidRPr="007D4151" w:rsidRDefault="002517A2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41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</w:tcPr>
          <w:p w14:paraId="4BDDF6FB" w14:textId="77777777" w:rsidR="002517A2" w:rsidRPr="007D4151" w:rsidRDefault="002517A2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41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vide the option to delete and edit tips entries.</w:t>
            </w:r>
          </w:p>
        </w:tc>
      </w:tr>
      <w:tr w:rsidR="00EB67C1" w:rsidRPr="007D4151" w14:paraId="3BE541B9" w14:textId="77777777" w:rsidTr="008B3C9D">
        <w:tc>
          <w:tcPr>
            <w:tcW w:w="0" w:type="auto"/>
          </w:tcPr>
          <w:p w14:paraId="76A019F1" w14:textId="77777777" w:rsidR="00EB67C1" w:rsidRPr="007D4151" w:rsidRDefault="00EB67C1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41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min</w:t>
            </w:r>
          </w:p>
        </w:tc>
        <w:tc>
          <w:tcPr>
            <w:tcW w:w="0" w:type="auto"/>
          </w:tcPr>
          <w:p w14:paraId="77101873" w14:textId="77777777" w:rsidR="00EB67C1" w:rsidRPr="007D4151" w:rsidRDefault="00EB67C1" w:rsidP="002517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F86F52E" w14:textId="77777777" w:rsidR="00EB67C1" w:rsidRPr="007D4151" w:rsidRDefault="00EB67C1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3778B3DD" w14:textId="77777777" w:rsidR="00EB67C1" w:rsidRPr="007D4151" w:rsidRDefault="00EB67C1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2C98EA12" w14:textId="77777777" w:rsidR="00EB67C1" w:rsidRPr="007D4151" w:rsidRDefault="00EB67C1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015884A4" w14:textId="77777777" w:rsidR="00EB67C1" w:rsidRPr="007D4151" w:rsidRDefault="00EB67C1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B67C1" w:rsidRPr="007D4151" w14:paraId="23887279" w14:textId="77777777" w:rsidTr="008B3C9D">
        <w:tc>
          <w:tcPr>
            <w:tcW w:w="0" w:type="auto"/>
          </w:tcPr>
          <w:p w14:paraId="65172E3F" w14:textId="77777777" w:rsidR="00EB67C1" w:rsidRPr="007D4151" w:rsidRDefault="00EB67C1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45561C99" w14:textId="77777777" w:rsidR="00EB67C1" w:rsidRPr="007D4151" w:rsidRDefault="00EB67C1" w:rsidP="002517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4151">
              <w:rPr>
                <w:rFonts w:ascii="Times New Roman" w:hAnsi="Times New Roman" w:cs="Times New Roman"/>
                <w:sz w:val="20"/>
                <w:szCs w:val="20"/>
              </w:rPr>
              <w:t>Simplicity</w:t>
            </w:r>
          </w:p>
        </w:tc>
        <w:tc>
          <w:tcPr>
            <w:tcW w:w="0" w:type="auto"/>
          </w:tcPr>
          <w:p w14:paraId="13940123" w14:textId="77777777" w:rsidR="00EB67C1" w:rsidRPr="007D4151" w:rsidRDefault="00EB67C1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2FFC503E" w14:textId="77777777" w:rsidR="00EB67C1" w:rsidRPr="007D4151" w:rsidRDefault="00EB67C1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7D9F1AA9" w14:textId="77777777" w:rsidR="00EB67C1" w:rsidRPr="007D4151" w:rsidRDefault="00EB67C1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5BCEB1D0" w14:textId="77777777" w:rsidR="00EB67C1" w:rsidRPr="007D4151" w:rsidRDefault="00EB67C1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517A2" w:rsidRPr="007D4151" w14:paraId="32C29472" w14:textId="77777777" w:rsidTr="008B3C9D">
        <w:tc>
          <w:tcPr>
            <w:tcW w:w="0" w:type="auto"/>
          </w:tcPr>
          <w:p w14:paraId="449C53BD" w14:textId="77777777" w:rsidR="002517A2" w:rsidRPr="007D4151" w:rsidRDefault="002517A2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3C4553F3" w14:textId="77777777" w:rsidR="002517A2" w:rsidRPr="007D4151" w:rsidRDefault="002517A2" w:rsidP="002517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AB26665" w14:textId="77777777" w:rsidR="002517A2" w:rsidRPr="007D4151" w:rsidRDefault="002517A2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41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t is not intuitive to add a client to your group. </w:t>
            </w:r>
          </w:p>
          <w:p w14:paraId="390F17B8" w14:textId="77777777" w:rsidR="002517A2" w:rsidRPr="007D4151" w:rsidRDefault="002517A2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41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xpert(s): </w:t>
            </w:r>
            <w:r w:rsidRPr="007D4151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“You can add a name or phone number. Does the app look in your contact list? Does it look into a list of registered Kindle users? Why can I choose between these two options?”</w:t>
            </w:r>
          </w:p>
        </w:tc>
        <w:tc>
          <w:tcPr>
            <w:tcW w:w="0" w:type="auto"/>
          </w:tcPr>
          <w:p w14:paraId="130DBE52" w14:textId="0A4B9DD8" w:rsidR="002517A2" w:rsidRPr="007D4151" w:rsidRDefault="00BB1DE5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uristic evaluation</w:t>
            </w:r>
            <w:r w:rsidR="002517A2" w:rsidRPr="007D41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1/3 experts</w:t>
            </w:r>
          </w:p>
          <w:p w14:paraId="114B066A" w14:textId="200137B8" w:rsidR="002517A2" w:rsidRPr="007D4151" w:rsidRDefault="00BB1DE5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ink aloud</w:t>
            </w:r>
            <w:r w:rsidR="002517A2" w:rsidRPr="007D41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: 0/5 </w:t>
            </w:r>
            <w:r w:rsidR="00CE3A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d user</w:t>
            </w:r>
            <w:r w:rsidR="002517A2" w:rsidRPr="007D41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</w:p>
        </w:tc>
        <w:tc>
          <w:tcPr>
            <w:tcW w:w="0" w:type="auto"/>
          </w:tcPr>
          <w:p w14:paraId="0641D3F2" w14:textId="77777777" w:rsidR="002517A2" w:rsidRPr="007D4151" w:rsidRDefault="002517A2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41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</w:tcPr>
          <w:p w14:paraId="266CB0AD" w14:textId="77777777" w:rsidR="002517A2" w:rsidRPr="007D4151" w:rsidRDefault="002517A2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41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form the user how clients are found and added.</w:t>
            </w:r>
          </w:p>
        </w:tc>
      </w:tr>
      <w:tr w:rsidR="002517A2" w:rsidRPr="007D4151" w14:paraId="1DDA035A" w14:textId="77777777" w:rsidTr="008B3C9D">
        <w:tc>
          <w:tcPr>
            <w:tcW w:w="0" w:type="auto"/>
          </w:tcPr>
          <w:p w14:paraId="6DC5AAB5" w14:textId="77777777" w:rsidR="002517A2" w:rsidRPr="007D4151" w:rsidRDefault="002517A2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5332E507" w14:textId="77777777" w:rsidR="002517A2" w:rsidRPr="007D4151" w:rsidRDefault="002517A2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6289205F" w14:textId="77777777" w:rsidR="002517A2" w:rsidRPr="007D4151" w:rsidRDefault="002517A2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41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 admin page feels a bit cluttered compared to the simple style of the chat and info page.</w:t>
            </w:r>
          </w:p>
        </w:tc>
        <w:tc>
          <w:tcPr>
            <w:tcW w:w="0" w:type="auto"/>
          </w:tcPr>
          <w:p w14:paraId="41ABCCC1" w14:textId="38CD4B86" w:rsidR="002517A2" w:rsidRPr="007D4151" w:rsidRDefault="00BB1DE5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uristic evaluation</w:t>
            </w:r>
            <w:r w:rsidR="002517A2" w:rsidRPr="007D41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2/3 experts</w:t>
            </w:r>
          </w:p>
          <w:p w14:paraId="76DAE5B2" w14:textId="07B29EA8" w:rsidR="002517A2" w:rsidRPr="007D4151" w:rsidRDefault="00BB1DE5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ink aloud</w:t>
            </w:r>
            <w:r w:rsidR="002517A2" w:rsidRPr="007D41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: 0/5 </w:t>
            </w:r>
            <w:r w:rsidR="00CE3A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d user</w:t>
            </w:r>
            <w:r w:rsidR="002517A2" w:rsidRPr="007D41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</w:p>
        </w:tc>
        <w:tc>
          <w:tcPr>
            <w:tcW w:w="0" w:type="auto"/>
          </w:tcPr>
          <w:p w14:paraId="46AAD8D9" w14:textId="77777777" w:rsidR="002517A2" w:rsidRPr="007D4151" w:rsidRDefault="002517A2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41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5</w:t>
            </w:r>
          </w:p>
        </w:tc>
        <w:tc>
          <w:tcPr>
            <w:tcW w:w="0" w:type="auto"/>
          </w:tcPr>
          <w:p w14:paraId="234DC7FD" w14:textId="77777777" w:rsidR="002517A2" w:rsidRPr="007D4151" w:rsidRDefault="002517A2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41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 admin page could be further divided into subpages.</w:t>
            </w:r>
          </w:p>
          <w:p w14:paraId="79FDEF80" w14:textId="77777777" w:rsidR="002517A2" w:rsidRPr="007D4151" w:rsidRDefault="002517A2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41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n the current version, all the clients have their 5 icons next to them. Instead, you could only </w:t>
            </w:r>
            <w:r w:rsidRPr="007D41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 xml:space="preserve">show the client names, and when clicked, show the different options in a new screen. </w:t>
            </w:r>
          </w:p>
        </w:tc>
      </w:tr>
      <w:tr w:rsidR="00EB67C1" w:rsidRPr="007D4151" w14:paraId="3312C9D7" w14:textId="77777777" w:rsidTr="008B3C9D">
        <w:tc>
          <w:tcPr>
            <w:tcW w:w="0" w:type="auto"/>
          </w:tcPr>
          <w:p w14:paraId="4FBF654B" w14:textId="77777777" w:rsidR="00EB67C1" w:rsidRPr="007D4151" w:rsidRDefault="00EB67C1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7C9DC0AA" w14:textId="77777777" w:rsidR="00EB67C1" w:rsidRPr="007D4151" w:rsidRDefault="00EB67C1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41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turalness</w:t>
            </w:r>
          </w:p>
        </w:tc>
        <w:tc>
          <w:tcPr>
            <w:tcW w:w="0" w:type="auto"/>
          </w:tcPr>
          <w:p w14:paraId="4AF53278" w14:textId="77777777" w:rsidR="00EB67C1" w:rsidRPr="007D4151" w:rsidRDefault="00EB67C1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3B9DF10C" w14:textId="77777777" w:rsidR="00EB67C1" w:rsidRPr="007D4151" w:rsidRDefault="00EB67C1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35352FD4" w14:textId="77777777" w:rsidR="00EB67C1" w:rsidRPr="007D4151" w:rsidRDefault="00EB67C1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5478A305" w14:textId="77777777" w:rsidR="00EB67C1" w:rsidRPr="007D4151" w:rsidRDefault="00EB67C1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517A2" w:rsidRPr="007D4151" w14:paraId="3C5257CB" w14:textId="77777777" w:rsidTr="008B3C9D">
        <w:tc>
          <w:tcPr>
            <w:tcW w:w="0" w:type="auto"/>
          </w:tcPr>
          <w:p w14:paraId="72D5FA78" w14:textId="77777777" w:rsidR="002517A2" w:rsidRPr="007D4151" w:rsidRDefault="002517A2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15F6C4BC" w14:textId="77777777" w:rsidR="002517A2" w:rsidRPr="007D4151" w:rsidRDefault="002517A2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36E60C95" w14:textId="77777777" w:rsidR="002517A2" w:rsidRPr="007D4151" w:rsidRDefault="002517A2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41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re are many icons on the admin page. Most of them are unclear.</w:t>
            </w:r>
          </w:p>
          <w:p w14:paraId="327D7105" w14:textId="77777777" w:rsidR="002517A2" w:rsidRPr="007D4151" w:rsidRDefault="002517A2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41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pert(s): “The heart-icon is unclear to me; the single-person-icon is unclear to me and the group-icon is unclear what it does.”</w:t>
            </w:r>
          </w:p>
        </w:tc>
        <w:tc>
          <w:tcPr>
            <w:tcW w:w="0" w:type="auto"/>
          </w:tcPr>
          <w:p w14:paraId="11658BD6" w14:textId="761FCE53" w:rsidR="002517A2" w:rsidRPr="007D4151" w:rsidRDefault="00BB1DE5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uristic evaluation</w:t>
            </w:r>
            <w:r w:rsidR="002517A2" w:rsidRPr="007D41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2/3 experts</w:t>
            </w:r>
          </w:p>
          <w:p w14:paraId="7FB23B00" w14:textId="62DB9CD6" w:rsidR="002517A2" w:rsidRPr="007D4151" w:rsidRDefault="00BB1DE5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ink aloud</w:t>
            </w:r>
            <w:r w:rsidR="002517A2" w:rsidRPr="007D41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: 0/5 </w:t>
            </w:r>
            <w:r w:rsidR="00CE3A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d user</w:t>
            </w:r>
            <w:r w:rsidR="002517A2" w:rsidRPr="007D41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</w:p>
        </w:tc>
        <w:tc>
          <w:tcPr>
            <w:tcW w:w="0" w:type="auto"/>
          </w:tcPr>
          <w:p w14:paraId="738E59EB" w14:textId="77777777" w:rsidR="002517A2" w:rsidRPr="007D4151" w:rsidRDefault="002517A2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41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0" w:type="auto"/>
          </w:tcPr>
          <w:p w14:paraId="371C945E" w14:textId="77777777" w:rsidR="002517A2" w:rsidRPr="007D4151" w:rsidRDefault="002517A2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41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tter icons could be used (materials.io), however putting the navigation buttons in a different context could improve understandability as well</w:t>
            </w:r>
          </w:p>
          <w:p w14:paraId="5E74A7B3" w14:textId="77777777" w:rsidR="002517A2" w:rsidRPr="007D4151" w:rsidRDefault="002517A2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41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t is unnatural to access basic functionalities through a “settings” icon. Look for other possibilities of presenting important information to the nurse. E.g. via a dashboard/home screen.</w:t>
            </w:r>
          </w:p>
        </w:tc>
      </w:tr>
      <w:tr w:rsidR="002517A2" w:rsidRPr="007D4151" w14:paraId="346C288F" w14:textId="77777777" w:rsidTr="008B3C9D">
        <w:tc>
          <w:tcPr>
            <w:tcW w:w="0" w:type="auto"/>
          </w:tcPr>
          <w:p w14:paraId="3DFED173" w14:textId="77777777" w:rsidR="002517A2" w:rsidRPr="007D4151" w:rsidRDefault="002517A2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73B60649" w14:textId="77777777" w:rsidR="002517A2" w:rsidRPr="007D4151" w:rsidRDefault="002517A2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291C12BC" w14:textId="77777777" w:rsidR="002517A2" w:rsidRPr="007D4151" w:rsidRDefault="002517A2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41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he placing of the settings/admin button in the navigation bar does not feel natural sitting in the middle of the screen. </w:t>
            </w:r>
          </w:p>
        </w:tc>
        <w:tc>
          <w:tcPr>
            <w:tcW w:w="0" w:type="auto"/>
          </w:tcPr>
          <w:p w14:paraId="350785A6" w14:textId="246055BE" w:rsidR="002517A2" w:rsidRPr="007D4151" w:rsidRDefault="00BB1DE5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uristic evaluation</w:t>
            </w:r>
            <w:r w:rsidR="002517A2" w:rsidRPr="007D41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2/3 experts</w:t>
            </w:r>
          </w:p>
          <w:p w14:paraId="7C9EF27D" w14:textId="4D627919" w:rsidR="002517A2" w:rsidRPr="007D4151" w:rsidRDefault="00BB1DE5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ink aloud</w:t>
            </w:r>
            <w:r w:rsidR="002517A2" w:rsidRPr="007D41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: 0/5 </w:t>
            </w:r>
            <w:r w:rsidR="00CE3A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d user</w:t>
            </w:r>
            <w:r w:rsidR="002517A2" w:rsidRPr="007D41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</w:p>
        </w:tc>
        <w:tc>
          <w:tcPr>
            <w:tcW w:w="0" w:type="auto"/>
          </w:tcPr>
          <w:p w14:paraId="78C9A6A9" w14:textId="77777777" w:rsidR="002517A2" w:rsidRPr="007D4151" w:rsidRDefault="002517A2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41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</w:tcPr>
          <w:p w14:paraId="6B0B87F8" w14:textId="77777777" w:rsidR="002517A2" w:rsidRPr="007D4151" w:rsidRDefault="002517A2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41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ttings buttons are often placed on the top/lower right of the screen.</w:t>
            </w:r>
          </w:p>
        </w:tc>
      </w:tr>
      <w:tr w:rsidR="00EB67C1" w:rsidRPr="007D4151" w14:paraId="7FEF02DE" w14:textId="77777777" w:rsidTr="008B3C9D">
        <w:tc>
          <w:tcPr>
            <w:tcW w:w="0" w:type="auto"/>
          </w:tcPr>
          <w:p w14:paraId="345CCC58" w14:textId="77777777" w:rsidR="00EB67C1" w:rsidRPr="007D4151" w:rsidRDefault="00EB67C1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67181000" w14:textId="77777777" w:rsidR="00EB67C1" w:rsidRPr="007D4151" w:rsidRDefault="00EB67C1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41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sistency</w:t>
            </w:r>
          </w:p>
        </w:tc>
        <w:tc>
          <w:tcPr>
            <w:tcW w:w="0" w:type="auto"/>
          </w:tcPr>
          <w:p w14:paraId="212ACD82" w14:textId="77777777" w:rsidR="00EB67C1" w:rsidRPr="007D4151" w:rsidRDefault="00EB67C1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021AB139" w14:textId="77777777" w:rsidR="00EB67C1" w:rsidRPr="007D4151" w:rsidRDefault="00EB67C1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550D85A3" w14:textId="77777777" w:rsidR="00EB67C1" w:rsidRPr="007D4151" w:rsidRDefault="00EB67C1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02CCA553" w14:textId="77777777" w:rsidR="00EB67C1" w:rsidRPr="007D4151" w:rsidRDefault="00EB67C1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517A2" w:rsidRPr="007D4151" w14:paraId="664A9521" w14:textId="77777777" w:rsidTr="008B3C9D">
        <w:tc>
          <w:tcPr>
            <w:tcW w:w="0" w:type="auto"/>
          </w:tcPr>
          <w:p w14:paraId="0F4DF4D1" w14:textId="77777777" w:rsidR="002517A2" w:rsidRPr="007D4151" w:rsidRDefault="002517A2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3CB5AB33" w14:textId="77777777" w:rsidR="002517A2" w:rsidRPr="007D4151" w:rsidRDefault="002517A2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2075A2FD" w14:textId="77777777" w:rsidR="002517A2" w:rsidRPr="007D4151" w:rsidRDefault="002517A2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41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he functionality of the buttons are not consistent with the way they are portrayed. </w:t>
            </w:r>
          </w:p>
          <w:p w14:paraId="5BFA871F" w14:textId="77777777" w:rsidR="002517A2" w:rsidRPr="007D4151" w:rsidRDefault="002517A2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41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he heart, single chat and group chat buttons are grouped close together with the same look/feel, which make the user expect the same type of result. However, the functionalities are different. </w:t>
            </w:r>
          </w:p>
          <w:p w14:paraId="351E877B" w14:textId="77777777" w:rsidR="002517A2" w:rsidRPr="007D4151" w:rsidRDefault="002517A2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41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 heart and single chat buttons bring the user to another page, while the group-chat button acts like a toggle for a function, which is unknown to me.</w:t>
            </w:r>
          </w:p>
        </w:tc>
        <w:tc>
          <w:tcPr>
            <w:tcW w:w="0" w:type="auto"/>
          </w:tcPr>
          <w:p w14:paraId="6F403DA4" w14:textId="337BA592" w:rsidR="002517A2" w:rsidRPr="007D4151" w:rsidRDefault="00BB1DE5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uristic evaluation</w:t>
            </w:r>
            <w:r w:rsidR="002517A2" w:rsidRPr="007D41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1/3 experts</w:t>
            </w:r>
          </w:p>
          <w:p w14:paraId="0E89B31E" w14:textId="237BC7C3" w:rsidR="002517A2" w:rsidRPr="007D4151" w:rsidRDefault="00BB1DE5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ink aloud</w:t>
            </w:r>
            <w:r w:rsidR="002517A2" w:rsidRPr="007D41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: 0/5 </w:t>
            </w:r>
            <w:r w:rsidR="00CE3A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d user</w:t>
            </w:r>
            <w:r w:rsidR="002517A2" w:rsidRPr="007D41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</w:p>
        </w:tc>
        <w:tc>
          <w:tcPr>
            <w:tcW w:w="0" w:type="auto"/>
          </w:tcPr>
          <w:p w14:paraId="53A94729" w14:textId="77777777" w:rsidR="002517A2" w:rsidRPr="007D4151" w:rsidRDefault="002517A2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41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</w:tcPr>
          <w:p w14:paraId="201BD1C1" w14:textId="77777777" w:rsidR="002517A2" w:rsidRPr="007D4151" w:rsidRDefault="002517A2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41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uttons, which navigate the user to another page, should be differently placed and/or styled from toggle buttons, which should be different from mutation buttons like delete/block. </w:t>
            </w:r>
          </w:p>
        </w:tc>
      </w:tr>
      <w:tr w:rsidR="002517A2" w:rsidRPr="007D4151" w14:paraId="2FB63C8C" w14:textId="77777777" w:rsidTr="008B3C9D">
        <w:tc>
          <w:tcPr>
            <w:tcW w:w="0" w:type="auto"/>
          </w:tcPr>
          <w:p w14:paraId="5647FFC8" w14:textId="77777777" w:rsidR="002517A2" w:rsidRPr="007D4151" w:rsidRDefault="002517A2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232C91F8" w14:textId="77777777" w:rsidR="002517A2" w:rsidRPr="007D4151" w:rsidRDefault="002517A2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7FE8A9A9" w14:textId="77777777" w:rsidR="002517A2" w:rsidRPr="007D4151" w:rsidRDefault="002517A2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41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 group chat toggle in the settings menu has the same icon as the group chat icon in the navigation bar. However, the buttons have different functions.</w:t>
            </w:r>
          </w:p>
        </w:tc>
        <w:tc>
          <w:tcPr>
            <w:tcW w:w="0" w:type="auto"/>
          </w:tcPr>
          <w:p w14:paraId="1BC1BF0B" w14:textId="6F088000" w:rsidR="002517A2" w:rsidRPr="007D4151" w:rsidRDefault="00BB1DE5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uristic evaluation</w:t>
            </w:r>
            <w:r w:rsidR="002517A2" w:rsidRPr="007D41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1/3 experts</w:t>
            </w:r>
          </w:p>
          <w:p w14:paraId="72CACC34" w14:textId="6C0DF239" w:rsidR="002517A2" w:rsidRPr="007D4151" w:rsidRDefault="00BB1DE5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ink aloud</w:t>
            </w:r>
            <w:r w:rsidR="002517A2" w:rsidRPr="007D41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: 0/5 </w:t>
            </w:r>
            <w:r w:rsidR="00CE3A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d user</w:t>
            </w:r>
            <w:r w:rsidR="002517A2" w:rsidRPr="007D41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</w:p>
        </w:tc>
        <w:tc>
          <w:tcPr>
            <w:tcW w:w="0" w:type="auto"/>
          </w:tcPr>
          <w:p w14:paraId="6908E478" w14:textId="77777777" w:rsidR="002517A2" w:rsidRPr="007D4151" w:rsidRDefault="002517A2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41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</w:tcPr>
          <w:p w14:paraId="1531B9EC" w14:textId="77777777" w:rsidR="002517A2" w:rsidRPr="007D4151" w:rsidRDefault="002517A2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41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reate different icons for different functions.</w:t>
            </w:r>
          </w:p>
        </w:tc>
      </w:tr>
      <w:tr w:rsidR="00EB67C1" w:rsidRPr="007D4151" w14:paraId="71A876C1" w14:textId="77777777" w:rsidTr="008B3C9D">
        <w:tc>
          <w:tcPr>
            <w:tcW w:w="0" w:type="auto"/>
          </w:tcPr>
          <w:p w14:paraId="7D3D87F8" w14:textId="77777777" w:rsidR="00EB67C1" w:rsidRPr="007D4151" w:rsidRDefault="00EB67C1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3C962F61" w14:textId="74CD788B" w:rsidR="00EB67C1" w:rsidRPr="007D4151" w:rsidRDefault="00BB1DE5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orgiveness and f</w:t>
            </w:r>
            <w:r w:rsidR="00EB67C1" w:rsidRPr="007D41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edback</w:t>
            </w:r>
          </w:p>
        </w:tc>
        <w:tc>
          <w:tcPr>
            <w:tcW w:w="0" w:type="auto"/>
          </w:tcPr>
          <w:p w14:paraId="68A4607F" w14:textId="77777777" w:rsidR="00EB67C1" w:rsidRPr="007D4151" w:rsidRDefault="00EB67C1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0516D430" w14:textId="77777777" w:rsidR="00EB67C1" w:rsidRPr="007D4151" w:rsidRDefault="00EB67C1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57D6E611" w14:textId="77777777" w:rsidR="00EB67C1" w:rsidRPr="007D4151" w:rsidRDefault="00EB67C1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6A44EF97" w14:textId="77777777" w:rsidR="00EB67C1" w:rsidRPr="007D4151" w:rsidRDefault="00EB67C1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517A2" w:rsidRPr="007D4151" w14:paraId="09EBF4FC" w14:textId="77777777" w:rsidTr="008B3C9D">
        <w:tc>
          <w:tcPr>
            <w:tcW w:w="0" w:type="auto"/>
          </w:tcPr>
          <w:p w14:paraId="66E0B077" w14:textId="77777777" w:rsidR="002517A2" w:rsidRPr="007D4151" w:rsidRDefault="002517A2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54DEA3DD" w14:textId="77777777" w:rsidR="002517A2" w:rsidRPr="007D4151" w:rsidRDefault="002517A2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7C413EEE" w14:textId="77777777" w:rsidR="002517A2" w:rsidRPr="007D4151" w:rsidRDefault="002517A2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41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re is no way to change the group name.</w:t>
            </w:r>
          </w:p>
        </w:tc>
        <w:tc>
          <w:tcPr>
            <w:tcW w:w="0" w:type="auto"/>
          </w:tcPr>
          <w:p w14:paraId="6E183502" w14:textId="5102BC53" w:rsidR="002517A2" w:rsidRPr="007D4151" w:rsidRDefault="00BB1DE5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uristic evaluation</w:t>
            </w:r>
            <w:r w:rsidR="002517A2" w:rsidRPr="007D41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3/3 experts</w:t>
            </w:r>
          </w:p>
          <w:p w14:paraId="31B67401" w14:textId="505BF705" w:rsidR="002517A2" w:rsidRPr="007D4151" w:rsidRDefault="00BB1DE5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ink aloud</w:t>
            </w:r>
            <w:r w:rsidR="002517A2" w:rsidRPr="007D41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: 0/5 </w:t>
            </w:r>
            <w:r w:rsidR="00CE3A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d user</w:t>
            </w:r>
            <w:r w:rsidR="002517A2" w:rsidRPr="007D41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</w:p>
        </w:tc>
        <w:tc>
          <w:tcPr>
            <w:tcW w:w="0" w:type="auto"/>
          </w:tcPr>
          <w:p w14:paraId="3F8D21F4" w14:textId="77777777" w:rsidR="002517A2" w:rsidRPr="007D4151" w:rsidRDefault="002517A2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41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67</w:t>
            </w:r>
          </w:p>
        </w:tc>
        <w:tc>
          <w:tcPr>
            <w:tcW w:w="0" w:type="auto"/>
          </w:tcPr>
          <w:p w14:paraId="245C7472" w14:textId="77777777" w:rsidR="002517A2" w:rsidRPr="007D4151" w:rsidRDefault="002517A2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41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d an “edit” button for the nurse to change the group name.</w:t>
            </w:r>
          </w:p>
        </w:tc>
      </w:tr>
      <w:tr w:rsidR="002517A2" w:rsidRPr="007D4151" w14:paraId="79C011FA" w14:textId="77777777" w:rsidTr="008B3C9D">
        <w:tc>
          <w:tcPr>
            <w:tcW w:w="0" w:type="auto"/>
          </w:tcPr>
          <w:p w14:paraId="3C222A89" w14:textId="77777777" w:rsidR="002517A2" w:rsidRPr="007D4151" w:rsidRDefault="002517A2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05C68C16" w14:textId="77777777" w:rsidR="002517A2" w:rsidRPr="007D4151" w:rsidRDefault="002517A2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2CF8D1F4" w14:textId="77777777" w:rsidR="002517A2" w:rsidRPr="007D4151" w:rsidRDefault="002517A2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41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 prompts “Are you sure that you want to block/remove this person?” do not include the actual person which is about to be blocked/deleted in the prompt itself. This could lead to unintended actions.</w:t>
            </w:r>
          </w:p>
        </w:tc>
        <w:tc>
          <w:tcPr>
            <w:tcW w:w="0" w:type="auto"/>
          </w:tcPr>
          <w:p w14:paraId="609B4CB0" w14:textId="18552102" w:rsidR="002517A2" w:rsidRPr="007D4151" w:rsidRDefault="00BB1DE5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uristic evaluation</w:t>
            </w:r>
            <w:r w:rsidR="002517A2" w:rsidRPr="007D41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2/3 experts</w:t>
            </w:r>
          </w:p>
          <w:p w14:paraId="40D9EDFB" w14:textId="3CD4E640" w:rsidR="002517A2" w:rsidRPr="007D4151" w:rsidRDefault="00BB1DE5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ink aloud</w:t>
            </w:r>
            <w:r w:rsidR="002517A2" w:rsidRPr="007D41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: 0/5 </w:t>
            </w:r>
            <w:r w:rsidR="00CE3A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d user</w:t>
            </w:r>
            <w:r w:rsidR="002517A2" w:rsidRPr="007D41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</w:p>
        </w:tc>
        <w:tc>
          <w:tcPr>
            <w:tcW w:w="0" w:type="auto"/>
          </w:tcPr>
          <w:p w14:paraId="038B7B32" w14:textId="77777777" w:rsidR="002517A2" w:rsidRPr="007D4151" w:rsidRDefault="002517A2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41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</w:tcPr>
          <w:p w14:paraId="1901EBCF" w14:textId="77777777" w:rsidR="002517A2" w:rsidRPr="007D4151" w:rsidRDefault="002517A2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41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nclude the person which is about to be blocked/deleted in the prompt. </w:t>
            </w:r>
          </w:p>
        </w:tc>
      </w:tr>
      <w:tr w:rsidR="00EB67C1" w:rsidRPr="007D4151" w14:paraId="5FEC1B25" w14:textId="77777777" w:rsidTr="008B3C9D">
        <w:tc>
          <w:tcPr>
            <w:tcW w:w="0" w:type="auto"/>
          </w:tcPr>
          <w:p w14:paraId="587EA359" w14:textId="77777777" w:rsidR="00EB67C1" w:rsidRPr="007D4151" w:rsidRDefault="00EB67C1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0D4D6D2B" w14:textId="77777777" w:rsidR="00EB67C1" w:rsidRPr="007D4151" w:rsidRDefault="00EB67C1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41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ffective use of language</w:t>
            </w:r>
          </w:p>
        </w:tc>
        <w:tc>
          <w:tcPr>
            <w:tcW w:w="0" w:type="auto"/>
          </w:tcPr>
          <w:p w14:paraId="6E61CA4F" w14:textId="77777777" w:rsidR="00EB67C1" w:rsidRPr="007D4151" w:rsidRDefault="00EB67C1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389B21AD" w14:textId="77777777" w:rsidR="00EB67C1" w:rsidRPr="007D4151" w:rsidRDefault="00EB67C1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3267AFC2" w14:textId="77777777" w:rsidR="00EB67C1" w:rsidRPr="007D4151" w:rsidRDefault="00EB67C1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4ECE6B02" w14:textId="77777777" w:rsidR="00EB67C1" w:rsidRPr="007D4151" w:rsidRDefault="00EB67C1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517A2" w:rsidRPr="007D4151" w14:paraId="1C221C8A" w14:textId="77777777" w:rsidTr="008B3C9D">
        <w:tc>
          <w:tcPr>
            <w:tcW w:w="0" w:type="auto"/>
          </w:tcPr>
          <w:p w14:paraId="7FDA3819" w14:textId="77777777" w:rsidR="002517A2" w:rsidRPr="007D4151" w:rsidRDefault="002517A2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71A7193B" w14:textId="77777777" w:rsidR="002517A2" w:rsidRPr="007D4151" w:rsidRDefault="002517A2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327FD9E8" w14:textId="77777777" w:rsidR="002517A2" w:rsidRPr="007D4151" w:rsidRDefault="002517A2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41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 word “Group name” could be deleted in the group overview in the grey bar for a cleaner result.</w:t>
            </w:r>
          </w:p>
        </w:tc>
        <w:tc>
          <w:tcPr>
            <w:tcW w:w="0" w:type="auto"/>
          </w:tcPr>
          <w:p w14:paraId="6DD75B4A" w14:textId="722F2C78" w:rsidR="002517A2" w:rsidRPr="007D4151" w:rsidRDefault="00BB1DE5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uristic evaluation</w:t>
            </w:r>
            <w:r w:rsidR="002517A2" w:rsidRPr="007D41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2/3 experts</w:t>
            </w:r>
          </w:p>
          <w:p w14:paraId="79D6270E" w14:textId="5404CF3B" w:rsidR="002517A2" w:rsidRPr="007D4151" w:rsidRDefault="00BB1DE5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ink aloud</w:t>
            </w:r>
            <w:r w:rsidR="002517A2" w:rsidRPr="007D41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: 0/5 </w:t>
            </w:r>
            <w:r w:rsidR="00CE3A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d user</w:t>
            </w:r>
            <w:r w:rsidR="002517A2" w:rsidRPr="007D41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</w:p>
        </w:tc>
        <w:tc>
          <w:tcPr>
            <w:tcW w:w="0" w:type="auto"/>
          </w:tcPr>
          <w:p w14:paraId="27A549FC" w14:textId="77777777" w:rsidR="002517A2" w:rsidRPr="007D4151" w:rsidRDefault="002517A2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41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</w:tcPr>
          <w:p w14:paraId="0B1412CE" w14:textId="77777777" w:rsidR="002517A2" w:rsidRPr="007D4151" w:rsidRDefault="002517A2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41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e issue.</w:t>
            </w:r>
          </w:p>
        </w:tc>
      </w:tr>
      <w:tr w:rsidR="00EB67C1" w:rsidRPr="007D4151" w14:paraId="08A836BE" w14:textId="77777777" w:rsidTr="008B3C9D">
        <w:tc>
          <w:tcPr>
            <w:tcW w:w="0" w:type="auto"/>
          </w:tcPr>
          <w:p w14:paraId="63AD9A58" w14:textId="77777777" w:rsidR="00EB67C1" w:rsidRPr="007D4151" w:rsidRDefault="00EB67C1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1607155C" w14:textId="281CD437" w:rsidR="00EB67C1" w:rsidRPr="007D4151" w:rsidRDefault="00BB1DE5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ffective information p</w:t>
            </w:r>
            <w:r w:rsidR="00EB67C1" w:rsidRPr="007D41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sentation</w:t>
            </w:r>
          </w:p>
        </w:tc>
        <w:tc>
          <w:tcPr>
            <w:tcW w:w="0" w:type="auto"/>
          </w:tcPr>
          <w:p w14:paraId="28CB39C6" w14:textId="77777777" w:rsidR="00EB67C1" w:rsidRPr="007D4151" w:rsidRDefault="00EB67C1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1774221F" w14:textId="77777777" w:rsidR="00EB67C1" w:rsidRPr="007D4151" w:rsidRDefault="00EB67C1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5D4DB3C9" w14:textId="77777777" w:rsidR="00EB67C1" w:rsidRPr="007D4151" w:rsidRDefault="00EB67C1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08F70C86" w14:textId="77777777" w:rsidR="00EB67C1" w:rsidRPr="007D4151" w:rsidRDefault="00EB67C1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517A2" w:rsidRPr="007D4151" w14:paraId="4231DF71" w14:textId="77777777" w:rsidTr="008B3C9D">
        <w:tc>
          <w:tcPr>
            <w:tcW w:w="0" w:type="auto"/>
          </w:tcPr>
          <w:p w14:paraId="3848C422" w14:textId="77777777" w:rsidR="002517A2" w:rsidRPr="007D4151" w:rsidRDefault="002517A2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5A990D2A" w14:textId="77777777" w:rsidR="002517A2" w:rsidRPr="007D4151" w:rsidRDefault="002517A2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3C9AE2AB" w14:textId="77777777" w:rsidR="002517A2" w:rsidRPr="007D4151" w:rsidRDefault="002517A2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41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 page, which welcomes the user to the admin page, and prompts to create a group (steps 1 and 2), is very cramped, and is not making effective use of the remaining screen real estate.</w:t>
            </w:r>
          </w:p>
        </w:tc>
        <w:tc>
          <w:tcPr>
            <w:tcW w:w="0" w:type="auto"/>
          </w:tcPr>
          <w:p w14:paraId="1CF68EDE" w14:textId="5E0E9507" w:rsidR="002517A2" w:rsidRPr="007D4151" w:rsidRDefault="00BB1DE5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uristic evaluation</w:t>
            </w:r>
            <w:r w:rsidR="002517A2" w:rsidRPr="007D41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2/3 experts</w:t>
            </w:r>
          </w:p>
          <w:p w14:paraId="39D39ED5" w14:textId="211FD45C" w:rsidR="002517A2" w:rsidRPr="007D4151" w:rsidRDefault="00BB1DE5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ink aloud</w:t>
            </w:r>
            <w:r w:rsidR="002517A2" w:rsidRPr="007D41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: 0/5 </w:t>
            </w:r>
            <w:r w:rsidR="00CE3A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d user</w:t>
            </w:r>
            <w:r w:rsidR="002517A2" w:rsidRPr="007D41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</w:p>
        </w:tc>
        <w:tc>
          <w:tcPr>
            <w:tcW w:w="0" w:type="auto"/>
          </w:tcPr>
          <w:p w14:paraId="06813676" w14:textId="77777777" w:rsidR="002517A2" w:rsidRPr="007D4151" w:rsidRDefault="002517A2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41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</w:tcPr>
          <w:p w14:paraId="2613019E" w14:textId="77777777" w:rsidR="002517A2" w:rsidRPr="007D4151" w:rsidRDefault="002517A2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41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re is a lot of free space left to work with so the information can be presented more effective by spreading the content.</w:t>
            </w:r>
          </w:p>
        </w:tc>
      </w:tr>
      <w:tr w:rsidR="00EB67C1" w:rsidRPr="007D4151" w14:paraId="4D113E12" w14:textId="77777777" w:rsidTr="008B3C9D">
        <w:tc>
          <w:tcPr>
            <w:tcW w:w="0" w:type="auto"/>
          </w:tcPr>
          <w:p w14:paraId="0E55D21D" w14:textId="77777777" w:rsidR="00EB67C1" w:rsidRPr="007D4151" w:rsidRDefault="00EB67C1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0D6A50C5" w14:textId="77777777" w:rsidR="00EB67C1" w:rsidRPr="007D4151" w:rsidRDefault="00EB67C1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41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servation of context</w:t>
            </w:r>
          </w:p>
        </w:tc>
        <w:tc>
          <w:tcPr>
            <w:tcW w:w="0" w:type="auto"/>
          </w:tcPr>
          <w:p w14:paraId="42A94BD1" w14:textId="77777777" w:rsidR="00EB67C1" w:rsidRPr="007D4151" w:rsidRDefault="00EB67C1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73CE57E1" w14:textId="77777777" w:rsidR="00EB67C1" w:rsidRPr="007D4151" w:rsidRDefault="00EB67C1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4E0E5377" w14:textId="77777777" w:rsidR="00EB67C1" w:rsidRPr="007D4151" w:rsidRDefault="00EB67C1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16A4D878" w14:textId="77777777" w:rsidR="00EB67C1" w:rsidRPr="007D4151" w:rsidRDefault="00EB67C1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517A2" w:rsidRPr="007D4151" w14:paraId="5B9D01D9" w14:textId="77777777" w:rsidTr="008B3C9D">
        <w:tc>
          <w:tcPr>
            <w:tcW w:w="0" w:type="auto"/>
          </w:tcPr>
          <w:p w14:paraId="29872782" w14:textId="77777777" w:rsidR="002517A2" w:rsidRPr="007D4151" w:rsidRDefault="002517A2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41038071" w14:textId="77777777" w:rsidR="002517A2" w:rsidRPr="007D4151" w:rsidRDefault="002517A2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3E633D34" w14:textId="77777777" w:rsidR="002517A2" w:rsidRPr="007D4151" w:rsidRDefault="002517A2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41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 pop-up to block/delete a contact is off-centered and could be missed.</w:t>
            </w:r>
          </w:p>
        </w:tc>
        <w:tc>
          <w:tcPr>
            <w:tcW w:w="0" w:type="auto"/>
          </w:tcPr>
          <w:p w14:paraId="002FB8AE" w14:textId="47C8ABE3" w:rsidR="002517A2" w:rsidRPr="007D4151" w:rsidRDefault="00BB1DE5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uristic evaluation</w:t>
            </w:r>
            <w:r w:rsidR="002517A2" w:rsidRPr="007D41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2/3 experts</w:t>
            </w:r>
          </w:p>
          <w:p w14:paraId="41CC94F2" w14:textId="13FC1816" w:rsidR="002517A2" w:rsidRPr="007D4151" w:rsidRDefault="00BB1DE5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ink aloud</w:t>
            </w:r>
            <w:r w:rsidR="002517A2" w:rsidRPr="007D41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: 0/5 </w:t>
            </w:r>
            <w:r w:rsidR="00CE3A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d user</w:t>
            </w:r>
            <w:r w:rsidR="002517A2" w:rsidRPr="007D41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</w:p>
        </w:tc>
        <w:tc>
          <w:tcPr>
            <w:tcW w:w="0" w:type="auto"/>
          </w:tcPr>
          <w:p w14:paraId="607AE86C" w14:textId="77777777" w:rsidR="002517A2" w:rsidRPr="007D4151" w:rsidRDefault="002517A2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41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</w:tcPr>
          <w:p w14:paraId="66335DA9" w14:textId="77777777" w:rsidR="002517A2" w:rsidRPr="007D4151" w:rsidRDefault="002517A2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41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how the popup in the center of the screen to grab the attention.</w:t>
            </w:r>
          </w:p>
        </w:tc>
      </w:tr>
      <w:tr w:rsidR="00EB67C1" w:rsidRPr="007D4151" w14:paraId="7DBD0FB4" w14:textId="77777777" w:rsidTr="008B3C9D">
        <w:tc>
          <w:tcPr>
            <w:tcW w:w="0" w:type="auto"/>
          </w:tcPr>
          <w:p w14:paraId="315CB96D" w14:textId="77777777" w:rsidR="00EB67C1" w:rsidRPr="007D4151" w:rsidRDefault="00EB67C1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4D424B09" w14:textId="77777777" w:rsidR="00EB67C1" w:rsidRPr="007D4151" w:rsidRDefault="00EB67C1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41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nimize cognitive overload</w:t>
            </w:r>
          </w:p>
        </w:tc>
        <w:tc>
          <w:tcPr>
            <w:tcW w:w="0" w:type="auto"/>
          </w:tcPr>
          <w:p w14:paraId="03457A34" w14:textId="77777777" w:rsidR="00EB67C1" w:rsidRPr="007D4151" w:rsidRDefault="00EB67C1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1B6DDFE1" w14:textId="77777777" w:rsidR="00EB67C1" w:rsidRPr="007D4151" w:rsidRDefault="00EB67C1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61327D0D" w14:textId="77777777" w:rsidR="00EB67C1" w:rsidRPr="007D4151" w:rsidRDefault="00EB67C1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68F4430C" w14:textId="77777777" w:rsidR="00EB67C1" w:rsidRPr="007D4151" w:rsidRDefault="00EB67C1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517A2" w:rsidRPr="007D4151" w14:paraId="27FD61AA" w14:textId="77777777" w:rsidTr="008B3C9D">
        <w:tc>
          <w:tcPr>
            <w:tcW w:w="0" w:type="auto"/>
          </w:tcPr>
          <w:p w14:paraId="59105F41" w14:textId="77777777" w:rsidR="002517A2" w:rsidRPr="007D4151" w:rsidRDefault="002517A2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64232BFC" w14:textId="77777777" w:rsidR="002517A2" w:rsidRPr="007D4151" w:rsidRDefault="002517A2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345B478D" w14:textId="77777777" w:rsidR="002517A2" w:rsidRPr="007D4151" w:rsidRDefault="002517A2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41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re is no help or explanation on how to pick a group name.</w:t>
            </w:r>
          </w:p>
        </w:tc>
        <w:tc>
          <w:tcPr>
            <w:tcW w:w="0" w:type="auto"/>
          </w:tcPr>
          <w:p w14:paraId="2CD4C05E" w14:textId="05F7C0FF" w:rsidR="002517A2" w:rsidRPr="007D4151" w:rsidRDefault="00BB1DE5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uristic evaluation</w:t>
            </w:r>
            <w:r w:rsidR="002517A2" w:rsidRPr="007D41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1/3 experts</w:t>
            </w:r>
          </w:p>
          <w:p w14:paraId="78E4AF4F" w14:textId="07667D26" w:rsidR="002517A2" w:rsidRPr="007D4151" w:rsidRDefault="00BB1DE5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ink aloud</w:t>
            </w:r>
            <w:r w:rsidR="002517A2" w:rsidRPr="007D41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: 0/5 </w:t>
            </w:r>
            <w:r w:rsidR="00CE3A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d user</w:t>
            </w:r>
            <w:r w:rsidR="002517A2" w:rsidRPr="007D41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</w:p>
        </w:tc>
        <w:tc>
          <w:tcPr>
            <w:tcW w:w="0" w:type="auto"/>
          </w:tcPr>
          <w:p w14:paraId="78266FBE" w14:textId="77777777" w:rsidR="002517A2" w:rsidRPr="007D4151" w:rsidRDefault="002517A2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41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</w:tcPr>
          <w:p w14:paraId="7599CA93" w14:textId="77777777" w:rsidR="002517A2" w:rsidRPr="007D4151" w:rsidRDefault="002517A2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41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ive a suggestion on picking a group name.</w:t>
            </w:r>
          </w:p>
        </w:tc>
      </w:tr>
      <w:tr w:rsidR="00EB67C1" w:rsidRPr="007D4151" w14:paraId="4DFA8C85" w14:textId="77777777" w:rsidTr="008B3C9D">
        <w:tc>
          <w:tcPr>
            <w:tcW w:w="0" w:type="auto"/>
          </w:tcPr>
          <w:p w14:paraId="3E987EC4" w14:textId="77777777" w:rsidR="00EB67C1" w:rsidRPr="007D4151" w:rsidRDefault="00EB67C1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41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file</w:t>
            </w:r>
          </w:p>
        </w:tc>
        <w:tc>
          <w:tcPr>
            <w:tcW w:w="0" w:type="auto"/>
          </w:tcPr>
          <w:p w14:paraId="7B43EE08" w14:textId="77777777" w:rsidR="00EB67C1" w:rsidRPr="007D4151" w:rsidRDefault="00EB67C1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780F9806" w14:textId="77777777" w:rsidR="00EB67C1" w:rsidRPr="007D4151" w:rsidRDefault="00EB67C1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09480669" w14:textId="77777777" w:rsidR="00EB67C1" w:rsidRPr="007D4151" w:rsidRDefault="00EB67C1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2B2A90BC" w14:textId="77777777" w:rsidR="00EB67C1" w:rsidRPr="007D4151" w:rsidRDefault="00EB67C1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1AFF44AE" w14:textId="77777777" w:rsidR="00EB67C1" w:rsidRPr="007D4151" w:rsidRDefault="00EB67C1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B67C1" w:rsidRPr="007D4151" w14:paraId="50CA5BD6" w14:textId="77777777" w:rsidTr="008B3C9D">
        <w:tc>
          <w:tcPr>
            <w:tcW w:w="0" w:type="auto"/>
          </w:tcPr>
          <w:p w14:paraId="1FEDA4D5" w14:textId="77777777" w:rsidR="00EB67C1" w:rsidRPr="007D4151" w:rsidRDefault="00EB67C1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7AD94309" w14:textId="70DBFA13" w:rsidR="00EB67C1" w:rsidRPr="007D4151" w:rsidRDefault="00BB1DE5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ffective information p</w:t>
            </w:r>
            <w:r w:rsidR="00EB67C1" w:rsidRPr="007D41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sentation</w:t>
            </w:r>
          </w:p>
        </w:tc>
        <w:tc>
          <w:tcPr>
            <w:tcW w:w="0" w:type="auto"/>
          </w:tcPr>
          <w:p w14:paraId="7BEDB14B" w14:textId="77777777" w:rsidR="00EB67C1" w:rsidRPr="007D4151" w:rsidRDefault="00EB67C1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68B7825B" w14:textId="77777777" w:rsidR="00EB67C1" w:rsidRPr="007D4151" w:rsidRDefault="00EB67C1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6310BD7D" w14:textId="77777777" w:rsidR="00EB67C1" w:rsidRPr="007D4151" w:rsidRDefault="00EB67C1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14425BD9" w14:textId="77777777" w:rsidR="00EB67C1" w:rsidRPr="007D4151" w:rsidRDefault="00EB67C1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517A2" w:rsidRPr="007D4151" w14:paraId="27501D07" w14:textId="77777777" w:rsidTr="008B3C9D">
        <w:tc>
          <w:tcPr>
            <w:tcW w:w="0" w:type="auto"/>
          </w:tcPr>
          <w:p w14:paraId="7E320FEF" w14:textId="77777777" w:rsidR="002517A2" w:rsidRPr="007D4151" w:rsidRDefault="002517A2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619A32F1" w14:textId="77777777" w:rsidR="002517A2" w:rsidRPr="007D4151" w:rsidRDefault="002517A2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73A12FC6" w14:textId="77777777" w:rsidR="002517A2" w:rsidRPr="007D4151" w:rsidRDefault="002517A2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41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 green checkmark (apply) button and the red cross (cancel) button are very close to each other, and off-centered.</w:t>
            </w:r>
          </w:p>
        </w:tc>
        <w:tc>
          <w:tcPr>
            <w:tcW w:w="0" w:type="auto"/>
          </w:tcPr>
          <w:p w14:paraId="09B2B22C" w14:textId="6501DBA7" w:rsidR="002517A2" w:rsidRPr="007D4151" w:rsidRDefault="00BB1DE5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uristic evaluation</w:t>
            </w:r>
            <w:r w:rsidR="002517A2" w:rsidRPr="007D41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1/3 experts</w:t>
            </w:r>
          </w:p>
          <w:p w14:paraId="276A038C" w14:textId="67158261" w:rsidR="002517A2" w:rsidRPr="007D4151" w:rsidRDefault="00BB1DE5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ink aloud</w:t>
            </w:r>
            <w:r w:rsidR="002517A2" w:rsidRPr="007D41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: 0/5 </w:t>
            </w:r>
            <w:r w:rsidR="00CE3A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d user</w:t>
            </w:r>
            <w:r w:rsidR="002517A2" w:rsidRPr="007D41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</w:p>
        </w:tc>
        <w:tc>
          <w:tcPr>
            <w:tcW w:w="0" w:type="auto"/>
          </w:tcPr>
          <w:p w14:paraId="2916E93A" w14:textId="77777777" w:rsidR="002517A2" w:rsidRPr="007D4151" w:rsidRDefault="002517A2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41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</w:tcPr>
          <w:p w14:paraId="6EFE27F7" w14:textId="77777777" w:rsidR="002517A2" w:rsidRPr="007D4151" w:rsidRDefault="002517A2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41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entre the buttons and create more space between them.</w:t>
            </w:r>
          </w:p>
        </w:tc>
      </w:tr>
    </w:tbl>
    <w:p w14:paraId="6DF3BF91" w14:textId="77777777" w:rsidR="00363611" w:rsidRPr="00363611" w:rsidRDefault="00363611" w:rsidP="00363611">
      <w:pPr>
        <w:pStyle w:val="Geenafstand"/>
        <w:rPr>
          <w:rFonts w:ascii="Times New Roman" w:hAnsi="Times New Roman" w:cs="Times New Roman"/>
          <w:sz w:val="20"/>
          <w:szCs w:val="20"/>
          <w:lang w:val="en-US"/>
        </w:rPr>
      </w:pPr>
      <w:r w:rsidRPr="00363611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a</w:t>
      </w:r>
      <w:r w:rsidRPr="00363611">
        <w:rPr>
          <w:rFonts w:ascii="Times New Roman" w:hAnsi="Times New Roman" w:cs="Times New Roman"/>
          <w:sz w:val="20"/>
          <w:szCs w:val="20"/>
          <w:lang w:val="en-US"/>
        </w:rPr>
        <w:t xml:space="preserve"> = rated by experts on scale 0 (no usability problem) to 4 (usability catastrophe)</w:t>
      </w:r>
    </w:p>
    <w:p w14:paraId="3B090B85" w14:textId="5234BCFC" w:rsidR="00363611" w:rsidRPr="00363611" w:rsidRDefault="00BB1DE5" w:rsidP="00363611">
      <w:pPr>
        <w:pStyle w:val="Geenafstand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N/A</w:t>
      </w:r>
      <w:r w:rsidR="00363611" w:rsidRPr="00363611">
        <w:rPr>
          <w:rFonts w:ascii="Times New Roman" w:hAnsi="Times New Roman" w:cs="Times New Roman"/>
          <w:sz w:val="20"/>
          <w:szCs w:val="20"/>
          <w:lang w:val="en-US"/>
        </w:rPr>
        <w:t xml:space="preserve"> = not applicable</w:t>
      </w:r>
    </w:p>
    <w:p w14:paraId="0E26FDCF" w14:textId="77777777" w:rsidR="002517A2" w:rsidRPr="00363611" w:rsidRDefault="002517A2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363611">
        <w:rPr>
          <w:rFonts w:ascii="Times New Roman" w:hAnsi="Times New Roman" w:cs="Times New Roman"/>
          <w:sz w:val="20"/>
          <w:szCs w:val="20"/>
          <w:lang w:val="en-GB"/>
        </w:rPr>
        <w:br w:type="page"/>
      </w:r>
    </w:p>
    <w:p w14:paraId="08E3B7A2" w14:textId="42A8084C" w:rsidR="002517A2" w:rsidRPr="00363611" w:rsidRDefault="002517A2" w:rsidP="003544F6">
      <w:pPr>
        <w:spacing w:after="0" w:line="240" w:lineRule="auto"/>
        <w:rPr>
          <w:rFonts w:ascii="Times New Roman" w:eastAsiaTheme="minorEastAsia" w:hAnsi="Times New Roman" w:cs="Times New Roman"/>
          <w:sz w:val="20"/>
          <w:szCs w:val="20"/>
        </w:rPr>
      </w:pPr>
      <w:r w:rsidRPr="00363611">
        <w:rPr>
          <w:rFonts w:ascii="Times New Roman" w:eastAsiaTheme="minorEastAsia" w:hAnsi="Times New Roman" w:cs="Times New Roman"/>
          <w:sz w:val="20"/>
          <w:szCs w:val="20"/>
        </w:rPr>
        <w:lastRenderedPageBreak/>
        <w:t xml:space="preserve">Table </w:t>
      </w:r>
      <w:r w:rsidR="00CE3A02">
        <w:rPr>
          <w:rFonts w:ascii="Times New Roman" w:eastAsiaTheme="minorEastAsia" w:hAnsi="Times New Roman" w:cs="Times New Roman"/>
          <w:sz w:val="20"/>
          <w:szCs w:val="20"/>
        </w:rPr>
        <w:t xml:space="preserve">S2. Client </w:t>
      </w:r>
      <w:r w:rsidRPr="00363611">
        <w:rPr>
          <w:rFonts w:ascii="Times New Roman" w:eastAsiaTheme="minorEastAsia" w:hAnsi="Times New Roman" w:cs="Times New Roman"/>
          <w:sz w:val="20"/>
          <w:szCs w:val="20"/>
        </w:rPr>
        <w:t>interface usability evaluation results.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1310"/>
        <w:gridCol w:w="1266"/>
        <w:gridCol w:w="2079"/>
        <w:gridCol w:w="1153"/>
        <w:gridCol w:w="941"/>
        <w:gridCol w:w="2313"/>
      </w:tblGrid>
      <w:tr w:rsidR="002517A2" w:rsidRPr="00363611" w14:paraId="47F1BE37" w14:textId="77777777" w:rsidTr="008B3C9D">
        <w:tc>
          <w:tcPr>
            <w:tcW w:w="0" w:type="auto"/>
          </w:tcPr>
          <w:p w14:paraId="230875A1" w14:textId="77777777" w:rsidR="002517A2" w:rsidRPr="00363611" w:rsidRDefault="002517A2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36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unctionality</w:t>
            </w:r>
          </w:p>
        </w:tc>
        <w:tc>
          <w:tcPr>
            <w:tcW w:w="0" w:type="auto"/>
          </w:tcPr>
          <w:p w14:paraId="169568AC" w14:textId="77777777" w:rsidR="002517A2" w:rsidRPr="00363611" w:rsidRDefault="002517A2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36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uristic principle</w:t>
            </w:r>
          </w:p>
        </w:tc>
        <w:tc>
          <w:tcPr>
            <w:tcW w:w="0" w:type="auto"/>
          </w:tcPr>
          <w:p w14:paraId="7CDD5763" w14:textId="77777777" w:rsidR="002517A2" w:rsidRPr="00363611" w:rsidRDefault="002517A2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36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sability problem</w:t>
            </w:r>
          </w:p>
        </w:tc>
        <w:tc>
          <w:tcPr>
            <w:tcW w:w="0" w:type="auto"/>
          </w:tcPr>
          <w:p w14:paraId="526E670D" w14:textId="77777777" w:rsidR="002517A2" w:rsidRPr="00363611" w:rsidRDefault="002517A2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36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tection</w:t>
            </w:r>
          </w:p>
        </w:tc>
        <w:tc>
          <w:tcPr>
            <w:tcW w:w="0" w:type="auto"/>
          </w:tcPr>
          <w:p w14:paraId="707441C0" w14:textId="77777777" w:rsidR="002517A2" w:rsidRPr="00363611" w:rsidRDefault="003544F6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proofErr w:type="spellStart"/>
            <w:r w:rsidRPr="003636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verity</w:t>
            </w:r>
            <w:r w:rsidRPr="0036361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0" w:type="auto"/>
          </w:tcPr>
          <w:p w14:paraId="370B4F66" w14:textId="77777777" w:rsidR="002517A2" w:rsidRPr="00363611" w:rsidRDefault="002517A2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36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commendation</w:t>
            </w:r>
          </w:p>
        </w:tc>
      </w:tr>
      <w:tr w:rsidR="00DB1FA3" w:rsidRPr="00363611" w14:paraId="59EEF07D" w14:textId="77777777" w:rsidTr="008B3C9D">
        <w:tc>
          <w:tcPr>
            <w:tcW w:w="0" w:type="auto"/>
          </w:tcPr>
          <w:p w14:paraId="201B2CBC" w14:textId="77777777" w:rsidR="00DB1FA3" w:rsidRPr="00363611" w:rsidRDefault="00DB1FA3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4D8FD939" w14:textId="77777777" w:rsidR="00DB1FA3" w:rsidRPr="00363611" w:rsidRDefault="00DB1FA3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228D5100" w14:textId="77777777" w:rsidR="00DB1FA3" w:rsidRPr="00363611" w:rsidRDefault="00DB1FA3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2269390E" w14:textId="77777777" w:rsidR="00DB1FA3" w:rsidRPr="00363611" w:rsidRDefault="00DB1FA3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39BE8F93" w14:textId="77777777" w:rsidR="00DB1FA3" w:rsidRPr="00363611" w:rsidRDefault="00DB1FA3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5E96CACD" w14:textId="77777777" w:rsidR="00DB1FA3" w:rsidRPr="00363611" w:rsidRDefault="00DB1FA3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B1FA3" w:rsidRPr="00363611" w14:paraId="7BCF74E3" w14:textId="77777777" w:rsidTr="008B3C9D">
        <w:tc>
          <w:tcPr>
            <w:tcW w:w="0" w:type="auto"/>
          </w:tcPr>
          <w:p w14:paraId="3E8CD955" w14:textId="77777777" w:rsidR="00DB1FA3" w:rsidRPr="00363611" w:rsidRDefault="00DB1FA3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36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neral</w:t>
            </w:r>
          </w:p>
        </w:tc>
        <w:tc>
          <w:tcPr>
            <w:tcW w:w="0" w:type="auto"/>
          </w:tcPr>
          <w:p w14:paraId="3C7A5743" w14:textId="77777777" w:rsidR="00DB1FA3" w:rsidRPr="00363611" w:rsidRDefault="00DB1FA3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3C7286D2" w14:textId="77777777" w:rsidR="00DB1FA3" w:rsidRPr="00363611" w:rsidRDefault="00DB1FA3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10AB0C32" w14:textId="77777777" w:rsidR="00DB1FA3" w:rsidRPr="00363611" w:rsidRDefault="00DB1FA3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0CFF8ED8" w14:textId="77777777" w:rsidR="00DB1FA3" w:rsidRPr="00363611" w:rsidRDefault="00DB1FA3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43179C2E" w14:textId="77777777" w:rsidR="00DB1FA3" w:rsidRPr="00363611" w:rsidRDefault="00DB1FA3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B1FA3" w:rsidRPr="00363611" w14:paraId="593AC1AF" w14:textId="77777777" w:rsidTr="008B3C9D">
        <w:tc>
          <w:tcPr>
            <w:tcW w:w="0" w:type="auto"/>
          </w:tcPr>
          <w:p w14:paraId="60C4230C" w14:textId="77777777" w:rsidR="00DB1FA3" w:rsidRPr="00363611" w:rsidRDefault="00DB1FA3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5F81637E" w14:textId="77777777" w:rsidR="00DB1FA3" w:rsidRPr="00363611" w:rsidRDefault="00DB1FA3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36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mplicity</w:t>
            </w:r>
          </w:p>
        </w:tc>
        <w:tc>
          <w:tcPr>
            <w:tcW w:w="0" w:type="auto"/>
          </w:tcPr>
          <w:p w14:paraId="01D2B457" w14:textId="77777777" w:rsidR="00DB1FA3" w:rsidRPr="00363611" w:rsidRDefault="00DB1FA3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0B5D1FBC" w14:textId="77777777" w:rsidR="00DB1FA3" w:rsidRPr="00363611" w:rsidRDefault="00DB1FA3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0E9736A2" w14:textId="77777777" w:rsidR="00DB1FA3" w:rsidRPr="00363611" w:rsidRDefault="00DB1FA3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5A17AC53" w14:textId="77777777" w:rsidR="00DB1FA3" w:rsidRPr="00363611" w:rsidRDefault="00DB1FA3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517A2" w:rsidRPr="00363611" w14:paraId="4E9BFBC3" w14:textId="77777777" w:rsidTr="008B3C9D">
        <w:tc>
          <w:tcPr>
            <w:tcW w:w="0" w:type="auto"/>
          </w:tcPr>
          <w:p w14:paraId="3E252A58" w14:textId="77777777" w:rsidR="002517A2" w:rsidRPr="00363611" w:rsidRDefault="002517A2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32D64EA8" w14:textId="77777777" w:rsidR="002517A2" w:rsidRPr="00363611" w:rsidRDefault="002517A2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629450F4" w14:textId="77777777" w:rsidR="002517A2" w:rsidRPr="00363611" w:rsidRDefault="002517A2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36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t is confusing to use multiple icons in order to show in which menu the user finds itself.</w:t>
            </w:r>
          </w:p>
          <w:p w14:paraId="6EF29D3E" w14:textId="77777777" w:rsidR="002517A2" w:rsidRPr="00363611" w:rsidRDefault="002517A2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36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euristic Evaluation expert(s):  </w:t>
            </w:r>
            <w:r w:rsidRPr="00363611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“There is a highlighted icon in the navigation bar of the corresponding page, and this same icon (which is non-clickable, but looks clickable) is also put in the right upper corner of the screen.”</w:t>
            </w:r>
          </w:p>
        </w:tc>
        <w:tc>
          <w:tcPr>
            <w:tcW w:w="0" w:type="auto"/>
          </w:tcPr>
          <w:p w14:paraId="6C875659" w14:textId="2AA5501F" w:rsidR="002517A2" w:rsidRPr="00363611" w:rsidRDefault="00BB1DE5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uristic evaluation</w:t>
            </w:r>
            <w:r w:rsidR="002517A2" w:rsidRPr="003636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2/3 experts</w:t>
            </w:r>
          </w:p>
          <w:p w14:paraId="1F0873DE" w14:textId="3A47D5B5" w:rsidR="002517A2" w:rsidRPr="00363611" w:rsidRDefault="00BB1DE5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ink aloud</w:t>
            </w:r>
            <w:r w:rsidR="002517A2" w:rsidRPr="003636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: 0/5 </w:t>
            </w:r>
            <w:r w:rsidR="00CE3A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d user</w:t>
            </w:r>
            <w:r w:rsidR="002517A2" w:rsidRPr="003636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</w:p>
        </w:tc>
        <w:tc>
          <w:tcPr>
            <w:tcW w:w="0" w:type="auto"/>
          </w:tcPr>
          <w:p w14:paraId="2251D5E8" w14:textId="77777777" w:rsidR="002517A2" w:rsidRPr="00363611" w:rsidRDefault="002517A2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36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</w:t>
            </w:r>
          </w:p>
        </w:tc>
        <w:tc>
          <w:tcPr>
            <w:tcW w:w="0" w:type="auto"/>
          </w:tcPr>
          <w:p w14:paraId="3887D8FC" w14:textId="77777777" w:rsidR="002517A2" w:rsidRPr="00363611" w:rsidRDefault="002517A2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36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nly use the highlighted icon in the navigation bar, and (if necessary) use a title bar with the name of the menu on top.</w:t>
            </w:r>
          </w:p>
        </w:tc>
      </w:tr>
      <w:tr w:rsidR="00DB1FA3" w:rsidRPr="00363611" w14:paraId="3CE677D3" w14:textId="77777777" w:rsidTr="008B3C9D">
        <w:tc>
          <w:tcPr>
            <w:tcW w:w="0" w:type="auto"/>
          </w:tcPr>
          <w:p w14:paraId="511634DE" w14:textId="77777777" w:rsidR="00DB1FA3" w:rsidRPr="00363611" w:rsidRDefault="00DB1FA3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5BF6F7FF" w14:textId="77777777" w:rsidR="00DB1FA3" w:rsidRPr="00363611" w:rsidRDefault="00DB1FA3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36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turalness</w:t>
            </w:r>
          </w:p>
        </w:tc>
        <w:tc>
          <w:tcPr>
            <w:tcW w:w="0" w:type="auto"/>
          </w:tcPr>
          <w:p w14:paraId="2C94D930" w14:textId="77777777" w:rsidR="00DB1FA3" w:rsidRPr="00363611" w:rsidRDefault="00DB1FA3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655CE153" w14:textId="77777777" w:rsidR="00DB1FA3" w:rsidRPr="00363611" w:rsidRDefault="00DB1FA3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373D13A8" w14:textId="77777777" w:rsidR="00DB1FA3" w:rsidRPr="00363611" w:rsidRDefault="00DB1FA3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3D27DA17" w14:textId="77777777" w:rsidR="00DB1FA3" w:rsidRPr="00363611" w:rsidRDefault="00DB1FA3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517A2" w:rsidRPr="00363611" w14:paraId="7A4D4EE3" w14:textId="77777777" w:rsidTr="008B3C9D">
        <w:tc>
          <w:tcPr>
            <w:tcW w:w="0" w:type="auto"/>
          </w:tcPr>
          <w:p w14:paraId="708FC0D3" w14:textId="77777777" w:rsidR="002517A2" w:rsidRPr="00363611" w:rsidRDefault="002517A2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55E5636D" w14:textId="77777777" w:rsidR="002517A2" w:rsidRPr="00363611" w:rsidRDefault="002517A2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5C242157" w14:textId="77777777" w:rsidR="002517A2" w:rsidRPr="00363611" w:rsidRDefault="002517A2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36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euristic Evaluation expert(s): </w:t>
            </w:r>
            <w:r w:rsidRPr="00363611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“Most icons are very unintuitive”.</w:t>
            </w:r>
          </w:p>
        </w:tc>
        <w:tc>
          <w:tcPr>
            <w:tcW w:w="0" w:type="auto"/>
          </w:tcPr>
          <w:p w14:paraId="711FF127" w14:textId="407531E1" w:rsidR="002517A2" w:rsidRPr="00363611" w:rsidRDefault="00BB1DE5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uristic evaluation</w:t>
            </w:r>
            <w:r w:rsidR="002517A2" w:rsidRPr="003636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2/3 experts</w:t>
            </w:r>
          </w:p>
          <w:p w14:paraId="71734A3E" w14:textId="1DE743A7" w:rsidR="002517A2" w:rsidRPr="00363611" w:rsidRDefault="00BB1DE5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ink aloud</w:t>
            </w:r>
            <w:r w:rsidR="002517A2" w:rsidRPr="003636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: 0/5 </w:t>
            </w:r>
            <w:r w:rsidR="00CE3A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d user</w:t>
            </w:r>
            <w:r w:rsidR="002517A2" w:rsidRPr="003636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</w:p>
        </w:tc>
        <w:tc>
          <w:tcPr>
            <w:tcW w:w="0" w:type="auto"/>
          </w:tcPr>
          <w:p w14:paraId="6EF42E12" w14:textId="77777777" w:rsidR="002517A2" w:rsidRPr="00363611" w:rsidRDefault="002517A2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36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5</w:t>
            </w:r>
          </w:p>
        </w:tc>
        <w:tc>
          <w:tcPr>
            <w:tcW w:w="0" w:type="auto"/>
          </w:tcPr>
          <w:p w14:paraId="28986AFE" w14:textId="77777777" w:rsidR="002517A2" w:rsidRPr="00363611" w:rsidRDefault="002517A2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36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place the icons by icons people know from their own mobile devices and apps. Use material.io for guidelines.</w:t>
            </w:r>
          </w:p>
        </w:tc>
      </w:tr>
      <w:tr w:rsidR="002517A2" w:rsidRPr="00363611" w14:paraId="1A6582CA" w14:textId="77777777" w:rsidTr="008B3C9D">
        <w:tc>
          <w:tcPr>
            <w:tcW w:w="0" w:type="auto"/>
          </w:tcPr>
          <w:p w14:paraId="02D858A6" w14:textId="77777777" w:rsidR="002517A2" w:rsidRPr="00363611" w:rsidRDefault="002517A2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40CD8749" w14:textId="77777777" w:rsidR="002517A2" w:rsidRPr="00363611" w:rsidRDefault="002517A2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27CBD117" w14:textId="77777777" w:rsidR="002517A2" w:rsidRPr="00363611" w:rsidRDefault="002517A2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36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he red cross-icon and green check-icon have no clear meaning in their respective context. </w:t>
            </w:r>
          </w:p>
        </w:tc>
        <w:tc>
          <w:tcPr>
            <w:tcW w:w="0" w:type="auto"/>
          </w:tcPr>
          <w:p w14:paraId="51213A78" w14:textId="11828AF2" w:rsidR="002517A2" w:rsidRPr="00363611" w:rsidRDefault="00BB1DE5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uristic evaluation</w:t>
            </w:r>
            <w:r w:rsidR="002517A2" w:rsidRPr="003636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2/3 experts</w:t>
            </w:r>
          </w:p>
          <w:p w14:paraId="02CCE2A4" w14:textId="454B0BAA" w:rsidR="002517A2" w:rsidRPr="00363611" w:rsidRDefault="00BB1DE5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ink aloud</w:t>
            </w:r>
            <w:r w:rsidR="002517A2" w:rsidRPr="003636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: 0/5 </w:t>
            </w:r>
            <w:r w:rsidR="00CE3A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d user</w:t>
            </w:r>
            <w:r w:rsidR="002517A2" w:rsidRPr="003636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</w:p>
        </w:tc>
        <w:tc>
          <w:tcPr>
            <w:tcW w:w="0" w:type="auto"/>
          </w:tcPr>
          <w:p w14:paraId="091F6747" w14:textId="77777777" w:rsidR="002517A2" w:rsidRPr="00363611" w:rsidRDefault="002517A2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36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5</w:t>
            </w:r>
          </w:p>
        </w:tc>
        <w:tc>
          <w:tcPr>
            <w:tcW w:w="0" w:type="auto"/>
          </w:tcPr>
          <w:p w14:paraId="14C9BD07" w14:textId="77777777" w:rsidR="002517A2" w:rsidRPr="00363611" w:rsidRDefault="002517A2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36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se should be replaced by explicit commands like “Proceed“, “Go back”, “Save”, “Delete”, etcetera.</w:t>
            </w:r>
          </w:p>
        </w:tc>
      </w:tr>
      <w:tr w:rsidR="00DB1FA3" w:rsidRPr="00363611" w14:paraId="7F94E532" w14:textId="77777777" w:rsidTr="008B3C9D">
        <w:tc>
          <w:tcPr>
            <w:tcW w:w="0" w:type="auto"/>
          </w:tcPr>
          <w:p w14:paraId="43572E07" w14:textId="77777777" w:rsidR="00DB1FA3" w:rsidRPr="00363611" w:rsidRDefault="00DB1FA3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028D8BF0" w14:textId="77777777" w:rsidR="00DB1FA3" w:rsidRPr="00363611" w:rsidRDefault="00DB1FA3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36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sistency</w:t>
            </w:r>
          </w:p>
        </w:tc>
        <w:tc>
          <w:tcPr>
            <w:tcW w:w="0" w:type="auto"/>
          </w:tcPr>
          <w:p w14:paraId="0B3E39A0" w14:textId="77777777" w:rsidR="00DB1FA3" w:rsidRPr="00363611" w:rsidRDefault="00DB1FA3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6D3574E2" w14:textId="77777777" w:rsidR="00DB1FA3" w:rsidRPr="00363611" w:rsidRDefault="00DB1FA3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36D1F70E" w14:textId="77777777" w:rsidR="00DB1FA3" w:rsidRPr="00363611" w:rsidRDefault="00DB1FA3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2FFFB379" w14:textId="77777777" w:rsidR="00DB1FA3" w:rsidRPr="00363611" w:rsidRDefault="00DB1FA3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517A2" w:rsidRPr="00363611" w14:paraId="0309837A" w14:textId="77777777" w:rsidTr="008B3C9D">
        <w:tc>
          <w:tcPr>
            <w:tcW w:w="0" w:type="auto"/>
          </w:tcPr>
          <w:p w14:paraId="0E29B0DE" w14:textId="77777777" w:rsidR="002517A2" w:rsidRPr="00363611" w:rsidRDefault="002517A2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7072F84E" w14:textId="77777777" w:rsidR="002517A2" w:rsidRPr="00363611" w:rsidRDefault="002517A2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05ACC95E" w14:textId="77777777" w:rsidR="002517A2" w:rsidRPr="00363611" w:rsidRDefault="002517A2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36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 placement of the main icons of each page are not consistent. The single- and group chat icons are in the top left of the page; while the diary, “personal goals” and “tips” icons are on the top right.</w:t>
            </w:r>
          </w:p>
        </w:tc>
        <w:tc>
          <w:tcPr>
            <w:tcW w:w="0" w:type="auto"/>
          </w:tcPr>
          <w:p w14:paraId="50B5C688" w14:textId="56BED9B0" w:rsidR="002517A2" w:rsidRPr="00363611" w:rsidRDefault="00BB1DE5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uristic evaluation</w:t>
            </w:r>
            <w:r w:rsidR="002517A2" w:rsidRPr="003636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2/3 experts</w:t>
            </w:r>
          </w:p>
          <w:p w14:paraId="688E2FC3" w14:textId="2E04B6E4" w:rsidR="002517A2" w:rsidRPr="00363611" w:rsidRDefault="00BB1DE5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ink aloud</w:t>
            </w:r>
            <w:r w:rsidR="002517A2" w:rsidRPr="003636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: 0/5 </w:t>
            </w:r>
            <w:r w:rsidR="00CE3A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d user</w:t>
            </w:r>
            <w:r w:rsidR="002517A2" w:rsidRPr="003636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</w:p>
        </w:tc>
        <w:tc>
          <w:tcPr>
            <w:tcW w:w="0" w:type="auto"/>
          </w:tcPr>
          <w:p w14:paraId="31CB3C4F" w14:textId="77777777" w:rsidR="002517A2" w:rsidRPr="00363611" w:rsidRDefault="002517A2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36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</w:tcPr>
          <w:p w14:paraId="5CD56ED3" w14:textId="77777777" w:rsidR="002517A2" w:rsidRPr="00363611" w:rsidRDefault="002517A2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36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 consistent in icon placement on the screen. Either choose all icons to be placed right, or left.</w:t>
            </w:r>
          </w:p>
        </w:tc>
      </w:tr>
      <w:tr w:rsidR="00DB1FA3" w:rsidRPr="00363611" w14:paraId="7BD6887D" w14:textId="77777777" w:rsidTr="008B3C9D">
        <w:tc>
          <w:tcPr>
            <w:tcW w:w="0" w:type="auto"/>
          </w:tcPr>
          <w:p w14:paraId="1F05853D" w14:textId="77777777" w:rsidR="00DB1FA3" w:rsidRPr="00363611" w:rsidRDefault="00DB1FA3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31D52531" w14:textId="77777777" w:rsidR="00DB1FA3" w:rsidRPr="00363611" w:rsidRDefault="00DB1FA3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36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fficient interactions</w:t>
            </w:r>
          </w:p>
        </w:tc>
        <w:tc>
          <w:tcPr>
            <w:tcW w:w="0" w:type="auto"/>
          </w:tcPr>
          <w:p w14:paraId="5900A3D6" w14:textId="77777777" w:rsidR="00DB1FA3" w:rsidRPr="00363611" w:rsidRDefault="00DB1FA3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089A3D2F" w14:textId="77777777" w:rsidR="00DB1FA3" w:rsidRPr="00363611" w:rsidRDefault="00DB1FA3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2029F1E4" w14:textId="77777777" w:rsidR="00DB1FA3" w:rsidRPr="00363611" w:rsidRDefault="00DB1FA3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04318C0D" w14:textId="77777777" w:rsidR="00DB1FA3" w:rsidRPr="00363611" w:rsidRDefault="00DB1FA3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517A2" w:rsidRPr="00363611" w14:paraId="7B93D8BA" w14:textId="77777777" w:rsidTr="008B3C9D">
        <w:tc>
          <w:tcPr>
            <w:tcW w:w="0" w:type="auto"/>
          </w:tcPr>
          <w:p w14:paraId="703F2555" w14:textId="77777777" w:rsidR="002517A2" w:rsidRPr="00363611" w:rsidRDefault="002517A2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41882CE2" w14:textId="77777777" w:rsidR="002517A2" w:rsidRPr="00363611" w:rsidRDefault="002517A2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202EAF72" w14:textId="77777777" w:rsidR="002517A2" w:rsidRPr="00363611" w:rsidRDefault="002517A2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36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smissing the keyboard is only possible by clicking “return”. Clicking on the screen does not work, although this works in all other apps.</w:t>
            </w:r>
          </w:p>
        </w:tc>
        <w:tc>
          <w:tcPr>
            <w:tcW w:w="0" w:type="auto"/>
          </w:tcPr>
          <w:p w14:paraId="3A0D7DFC" w14:textId="35636927" w:rsidR="002517A2" w:rsidRPr="00363611" w:rsidRDefault="00BB1DE5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uristic evaluation</w:t>
            </w:r>
            <w:r w:rsidR="002517A2" w:rsidRPr="003636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0/3 experts</w:t>
            </w:r>
          </w:p>
          <w:p w14:paraId="32A6F0A8" w14:textId="5A5CDD61" w:rsidR="002517A2" w:rsidRPr="00363611" w:rsidRDefault="00BB1DE5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ink aloud</w:t>
            </w:r>
            <w:r w:rsidR="002517A2" w:rsidRPr="003636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: 2/5 </w:t>
            </w:r>
            <w:r w:rsidR="00CE3A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d user</w:t>
            </w:r>
            <w:r w:rsidR="002517A2" w:rsidRPr="003636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</w:p>
        </w:tc>
        <w:tc>
          <w:tcPr>
            <w:tcW w:w="0" w:type="auto"/>
          </w:tcPr>
          <w:p w14:paraId="496B3B24" w14:textId="3F36BEAB" w:rsidR="002517A2" w:rsidRPr="00363611" w:rsidRDefault="00BB1DE5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0" w:type="auto"/>
          </w:tcPr>
          <w:p w14:paraId="31C8B350" w14:textId="77777777" w:rsidR="002517A2" w:rsidRPr="00363611" w:rsidRDefault="002517A2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36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t the user dismiss the keyboard by pressing on a spot on the screen, which is not the keyboard.</w:t>
            </w:r>
          </w:p>
        </w:tc>
      </w:tr>
      <w:tr w:rsidR="00DB1FA3" w:rsidRPr="00363611" w14:paraId="24DC08CF" w14:textId="77777777" w:rsidTr="008B3C9D">
        <w:tc>
          <w:tcPr>
            <w:tcW w:w="0" w:type="auto"/>
          </w:tcPr>
          <w:p w14:paraId="71EE6183" w14:textId="77777777" w:rsidR="00DB1FA3" w:rsidRPr="00363611" w:rsidRDefault="00DB1FA3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36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rsonal goals</w:t>
            </w:r>
          </w:p>
        </w:tc>
        <w:tc>
          <w:tcPr>
            <w:tcW w:w="0" w:type="auto"/>
          </w:tcPr>
          <w:p w14:paraId="611FC7DD" w14:textId="77777777" w:rsidR="00DB1FA3" w:rsidRPr="00363611" w:rsidRDefault="00DB1FA3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1B434B12" w14:textId="77777777" w:rsidR="00DB1FA3" w:rsidRPr="00363611" w:rsidRDefault="00DB1FA3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7FA3A696" w14:textId="77777777" w:rsidR="00DB1FA3" w:rsidRPr="00363611" w:rsidRDefault="00DB1FA3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443AB969" w14:textId="77777777" w:rsidR="00DB1FA3" w:rsidRPr="00363611" w:rsidRDefault="00DB1FA3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1BE7C0CC" w14:textId="77777777" w:rsidR="00DB1FA3" w:rsidRPr="00363611" w:rsidRDefault="00DB1FA3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B1FA3" w:rsidRPr="00363611" w14:paraId="3257F868" w14:textId="77777777" w:rsidTr="008B3C9D">
        <w:tc>
          <w:tcPr>
            <w:tcW w:w="0" w:type="auto"/>
          </w:tcPr>
          <w:p w14:paraId="284AB79B" w14:textId="77777777" w:rsidR="00DB1FA3" w:rsidRPr="00363611" w:rsidRDefault="00DB1FA3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557276F2" w14:textId="77777777" w:rsidR="00DB1FA3" w:rsidRPr="00363611" w:rsidRDefault="00DB1FA3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36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mplicity</w:t>
            </w:r>
          </w:p>
        </w:tc>
        <w:tc>
          <w:tcPr>
            <w:tcW w:w="0" w:type="auto"/>
          </w:tcPr>
          <w:p w14:paraId="234A0040" w14:textId="77777777" w:rsidR="00DB1FA3" w:rsidRPr="00363611" w:rsidRDefault="00DB1FA3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68F86506" w14:textId="77777777" w:rsidR="00DB1FA3" w:rsidRPr="00363611" w:rsidRDefault="00DB1FA3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1C4885DA" w14:textId="77777777" w:rsidR="00DB1FA3" w:rsidRPr="00363611" w:rsidRDefault="00DB1FA3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2543BA8A" w14:textId="77777777" w:rsidR="00DB1FA3" w:rsidRPr="00363611" w:rsidRDefault="00DB1FA3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517A2" w:rsidRPr="00363611" w14:paraId="5670C66D" w14:textId="77777777" w:rsidTr="008B3C9D">
        <w:tc>
          <w:tcPr>
            <w:tcW w:w="0" w:type="auto"/>
          </w:tcPr>
          <w:p w14:paraId="73E17110" w14:textId="77777777" w:rsidR="002517A2" w:rsidRPr="00363611" w:rsidRDefault="002517A2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2ABB775D" w14:textId="77777777" w:rsidR="002517A2" w:rsidRPr="00363611" w:rsidRDefault="002517A2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74DEEAB2" w14:textId="77777777" w:rsidR="002517A2" w:rsidRPr="00363611" w:rsidRDefault="002517A2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36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he numbers above the golden heart-icons are unclear. </w:t>
            </w:r>
          </w:p>
          <w:p w14:paraId="26DEAC8C" w14:textId="761E609B" w:rsidR="002517A2" w:rsidRPr="00363611" w:rsidRDefault="002517A2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36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xperts and </w:t>
            </w:r>
            <w:r w:rsidR="00CE3A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d user</w:t>
            </w:r>
            <w:r w:rsidRPr="003636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 do not understand the context of these numbers, and how these are assigned.</w:t>
            </w:r>
          </w:p>
        </w:tc>
        <w:tc>
          <w:tcPr>
            <w:tcW w:w="0" w:type="auto"/>
          </w:tcPr>
          <w:p w14:paraId="478E3054" w14:textId="5DF8B7D8" w:rsidR="002517A2" w:rsidRPr="00363611" w:rsidRDefault="00BB1DE5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uristic evaluation</w:t>
            </w:r>
            <w:r w:rsidR="002517A2" w:rsidRPr="003636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3/3 experts</w:t>
            </w:r>
          </w:p>
          <w:p w14:paraId="34E0EC92" w14:textId="6D36E55C" w:rsidR="002517A2" w:rsidRPr="00363611" w:rsidRDefault="00BB1DE5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ink aloud</w:t>
            </w:r>
            <w:r w:rsidR="002517A2" w:rsidRPr="003636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: 1/5 </w:t>
            </w:r>
            <w:r w:rsidR="00CE3A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d user</w:t>
            </w:r>
            <w:r w:rsidR="002517A2" w:rsidRPr="003636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</w:p>
        </w:tc>
        <w:tc>
          <w:tcPr>
            <w:tcW w:w="0" w:type="auto"/>
          </w:tcPr>
          <w:p w14:paraId="33E05FA7" w14:textId="77777777" w:rsidR="002517A2" w:rsidRPr="00363611" w:rsidRDefault="002517A2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36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</w:tcPr>
          <w:p w14:paraId="41C24F80" w14:textId="77777777" w:rsidR="002517A2" w:rsidRPr="00363611" w:rsidRDefault="002517A2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36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se tiny info buttons to explain the context of these numbers, or let the user watch a one-time tutorial when first launching the app.</w:t>
            </w:r>
          </w:p>
        </w:tc>
      </w:tr>
      <w:tr w:rsidR="002517A2" w:rsidRPr="00363611" w14:paraId="2C47E82A" w14:textId="77777777" w:rsidTr="008B3C9D">
        <w:tc>
          <w:tcPr>
            <w:tcW w:w="0" w:type="auto"/>
          </w:tcPr>
          <w:p w14:paraId="3F793723" w14:textId="77777777" w:rsidR="002517A2" w:rsidRPr="00363611" w:rsidRDefault="002517A2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28451701" w14:textId="77777777" w:rsidR="002517A2" w:rsidRPr="00363611" w:rsidRDefault="002517A2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7D903A4E" w14:textId="77777777" w:rsidR="002517A2" w:rsidRPr="00363611" w:rsidRDefault="002517A2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36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t is not clear what the exact function of the “personal goals” page is, once a category is selected.</w:t>
            </w:r>
          </w:p>
        </w:tc>
        <w:tc>
          <w:tcPr>
            <w:tcW w:w="0" w:type="auto"/>
          </w:tcPr>
          <w:p w14:paraId="2119C457" w14:textId="253DC113" w:rsidR="002517A2" w:rsidRPr="00363611" w:rsidRDefault="00BB1DE5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uristic evaluation</w:t>
            </w:r>
            <w:r w:rsidR="002517A2" w:rsidRPr="003636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2/3 experts</w:t>
            </w:r>
          </w:p>
          <w:p w14:paraId="748DF6C6" w14:textId="108D161E" w:rsidR="002517A2" w:rsidRPr="00363611" w:rsidRDefault="00BB1DE5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ink aloud</w:t>
            </w:r>
            <w:r w:rsidR="002517A2" w:rsidRPr="003636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: 0/5 </w:t>
            </w:r>
            <w:r w:rsidR="00CE3A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d user</w:t>
            </w:r>
            <w:r w:rsidR="002517A2" w:rsidRPr="003636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</w:p>
        </w:tc>
        <w:tc>
          <w:tcPr>
            <w:tcW w:w="0" w:type="auto"/>
          </w:tcPr>
          <w:p w14:paraId="0540FA7A" w14:textId="77777777" w:rsidR="002517A2" w:rsidRPr="00363611" w:rsidRDefault="002517A2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36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</w:tcPr>
          <w:p w14:paraId="28D5C734" w14:textId="77777777" w:rsidR="002517A2" w:rsidRPr="00363611" w:rsidRDefault="002517A2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36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se tiny info buttons to explain the context of these numbers, or let the user watch a one-time tutorial when first launching the app.</w:t>
            </w:r>
          </w:p>
        </w:tc>
      </w:tr>
      <w:tr w:rsidR="00DB1FA3" w:rsidRPr="00363611" w14:paraId="3EB2072A" w14:textId="77777777" w:rsidTr="008B3C9D">
        <w:tc>
          <w:tcPr>
            <w:tcW w:w="0" w:type="auto"/>
          </w:tcPr>
          <w:p w14:paraId="5DA257AA" w14:textId="77777777" w:rsidR="00DB1FA3" w:rsidRPr="00363611" w:rsidRDefault="00DB1FA3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380A0EBE" w14:textId="77777777" w:rsidR="00DB1FA3" w:rsidRPr="00363611" w:rsidRDefault="00DB1FA3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36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turalness</w:t>
            </w:r>
          </w:p>
        </w:tc>
        <w:tc>
          <w:tcPr>
            <w:tcW w:w="0" w:type="auto"/>
          </w:tcPr>
          <w:p w14:paraId="74E45DC5" w14:textId="77777777" w:rsidR="00DB1FA3" w:rsidRPr="00363611" w:rsidRDefault="00DB1FA3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77EE4B18" w14:textId="77777777" w:rsidR="00DB1FA3" w:rsidRPr="00363611" w:rsidRDefault="00DB1FA3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0BC3D3BB" w14:textId="77777777" w:rsidR="00DB1FA3" w:rsidRPr="00363611" w:rsidRDefault="00DB1FA3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729E51B8" w14:textId="77777777" w:rsidR="00DB1FA3" w:rsidRPr="00363611" w:rsidRDefault="00DB1FA3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517A2" w:rsidRPr="00363611" w14:paraId="24CB8C9D" w14:textId="77777777" w:rsidTr="008B3C9D">
        <w:tc>
          <w:tcPr>
            <w:tcW w:w="0" w:type="auto"/>
          </w:tcPr>
          <w:p w14:paraId="4EC9B1E5" w14:textId="77777777" w:rsidR="002517A2" w:rsidRPr="00363611" w:rsidRDefault="002517A2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2ABA7DA7" w14:textId="77777777" w:rsidR="002517A2" w:rsidRPr="00363611" w:rsidRDefault="002517A2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4F7332E1" w14:textId="77777777" w:rsidR="002517A2" w:rsidRPr="00363611" w:rsidRDefault="002517A2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36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 pencil-icon to edit the “personal goals” seems redundant. Editing is also possible by clicking on the input field.</w:t>
            </w:r>
          </w:p>
        </w:tc>
        <w:tc>
          <w:tcPr>
            <w:tcW w:w="0" w:type="auto"/>
          </w:tcPr>
          <w:p w14:paraId="1173B8F5" w14:textId="15909CBD" w:rsidR="002517A2" w:rsidRPr="00363611" w:rsidRDefault="00BB1DE5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uristic evaluation</w:t>
            </w:r>
            <w:r w:rsidR="002517A2" w:rsidRPr="003636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1/3 experts</w:t>
            </w:r>
          </w:p>
          <w:p w14:paraId="1F8B52F7" w14:textId="0E3836A8" w:rsidR="002517A2" w:rsidRPr="00363611" w:rsidRDefault="00BB1DE5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ink aloud</w:t>
            </w:r>
            <w:r w:rsidR="002517A2" w:rsidRPr="003636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: 0/5 </w:t>
            </w:r>
            <w:r w:rsidR="00CE3A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d user</w:t>
            </w:r>
            <w:r w:rsidR="002517A2" w:rsidRPr="003636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</w:p>
        </w:tc>
        <w:tc>
          <w:tcPr>
            <w:tcW w:w="0" w:type="auto"/>
          </w:tcPr>
          <w:p w14:paraId="3EFA9DE7" w14:textId="77777777" w:rsidR="002517A2" w:rsidRPr="00363611" w:rsidRDefault="002517A2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36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</w:tcPr>
          <w:p w14:paraId="2F888E65" w14:textId="77777777" w:rsidR="002517A2" w:rsidRPr="00363611" w:rsidRDefault="002517A2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36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ince a personal goal should not be edited frequently (if not, at all), remove the option to edit by clicking on the input field. </w:t>
            </w:r>
          </w:p>
        </w:tc>
      </w:tr>
      <w:tr w:rsidR="002517A2" w:rsidRPr="00363611" w14:paraId="40F2994C" w14:textId="77777777" w:rsidTr="008B3C9D">
        <w:tc>
          <w:tcPr>
            <w:tcW w:w="0" w:type="auto"/>
          </w:tcPr>
          <w:p w14:paraId="2FDE274C" w14:textId="77777777" w:rsidR="002517A2" w:rsidRPr="00363611" w:rsidRDefault="002517A2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7896544A" w14:textId="77777777" w:rsidR="002517A2" w:rsidRPr="00363611" w:rsidRDefault="002517A2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3A2C983D" w14:textId="77777777" w:rsidR="002517A2" w:rsidRPr="00363611" w:rsidRDefault="002517A2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36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 trash-icon to delete a “personal goal” seems redundant.  Deleting is also possible by clicking on the input field, and erasing the text.</w:t>
            </w:r>
          </w:p>
        </w:tc>
        <w:tc>
          <w:tcPr>
            <w:tcW w:w="0" w:type="auto"/>
          </w:tcPr>
          <w:p w14:paraId="5BD931A7" w14:textId="244089A6" w:rsidR="002517A2" w:rsidRPr="00363611" w:rsidRDefault="00BB1DE5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uristic evaluation</w:t>
            </w:r>
            <w:r w:rsidR="002517A2" w:rsidRPr="003636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2/3 experts</w:t>
            </w:r>
          </w:p>
          <w:p w14:paraId="3652B72C" w14:textId="0B4B5117" w:rsidR="002517A2" w:rsidRPr="00363611" w:rsidRDefault="00BB1DE5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ink aloud</w:t>
            </w:r>
            <w:r w:rsidR="002517A2" w:rsidRPr="003636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: 0/5 </w:t>
            </w:r>
            <w:r w:rsidR="00CE3A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d user</w:t>
            </w:r>
            <w:r w:rsidR="002517A2" w:rsidRPr="003636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</w:p>
        </w:tc>
        <w:tc>
          <w:tcPr>
            <w:tcW w:w="0" w:type="auto"/>
          </w:tcPr>
          <w:p w14:paraId="1E49F538" w14:textId="77777777" w:rsidR="002517A2" w:rsidRPr="00363611" w:rsidRDefault="002517A2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36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</w:tcPr>
          <w:p w14:paraId="16511DD8" w14:textId="77777777" w:rsidR="002517A2" w:rsidRPr="00363611" w:rsidRDefault="002517A2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36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nce a personal goal should not be deleted frequently (if not, at all), remove the option to delete by clicking on the input field.</w:t>
            </w:r>
          </w:p>
        </w:tc>
      </w:tr>
      <w:tr w:rsidR="002517A2" w:rsidRPr="00363611" w14:paraId="0D80A712" w14:textId="77777777" w:rsidTr="008B3C9D">
        <w:tc>
          <w:tcPr>
            <w:tcW w:w="0" w:type="auto"/>
          </w:tcPr>
          <w:p w14:paraId="35EFCA6F" w14:textId="77777777" w:rsidR="002517A2" w:rsidRPr="00363611" w:rsidRDefault="002517A2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4B35C549" w14:textId="77777777" w:rsidR="002517A2" w:rsidRPr="00363611" w:rsidRDefault="002517A2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68DE6DDD" w14:textId="77777777" w:rsidR="002517A2" w:rsidRPr="00363611" w:rsidRDefault="002517A2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36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t is not clear that the “Go to completed personal goals” text is actually a clickable button.</w:t>
            </w:r>
          </w:p>
        </w:tc>
        <w:tc>
          <w:tcPr>
            <w:tcW w:w="0" w:type="auto"/>
          </w:tcPr>
          <w:p w14:paraId="3829AA27" w14:textId="6245165B" w:rsidR="002517A2" w:rsidRPr="00363611" w:rsidRDefault="00BB1DE5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uristic evaluation</w:t>
            </w:r>
            <w:r w:rsidR="002517A2" w:rsidRPr="003636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0/3 experts</w:t>
            </w:r>
          </w:p>
          <w:p w14:paraId="31715F1A" w14:textId="4040A6FA" w:rsidR="002517A2" w:rsidRPr="00363611" w:rsidRDefault="00BB1DE5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ink aloud</w:t>
            </w:r>
            <w:r w:rsidR="002517A2" w:rsidRPr="003636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: 4/5 </w:t>
            </w:r>
            <w:r w:rsidR="00CE3A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d user</w:t>
            </w:r>
            <w:r w:rsidR="002517A2" w:rsidRPr="003636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</w:p>
        </w:tc>
        <w:tc>
          <w:tcPr>
            <w:tcW w:w="0" w:type="auto"/>
          </w:tcPr>
          <w:p w14:paraId="655A467A" w14:textId="7E9BF86E" w:rsidR="002517A2" w:rsidRPr="00363611" w:rsidRDefault="00BB1DE5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0" w:type="auto"/>
          </w:tcPr>
          <w:p w14:paraId="534EB4F3" w14:textId="77777777" w:rsidR="002517A2" w:rsidRPr="00363611" w:rsidRDefault="002517A2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36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et the button stand out more. Use the guidelines by material.io. </w:t>
            </w:r>
          </w:p>
        </w:tc>
      </w:tr>
      <w:tr w:rsidR="00DB1FA3" w:rsidRPr="00363611" w14:paraId="6B83C4F1" w14:textId="77777777" w:rsidTr="008B3C9D">
        <w:tc>
          <w:tcPr>
            <w:tcW w:w="0" w:type="auto"/>
          </w:tcPr>
          <w:p w14:paraId="1B961A62" w14:textId="77777777" w:rsidR="00DB1FA3" w:rsidRPr="00363611" w:rsidRDefault="00DB1FA3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687EE7F5" w14:textId="77777777" w:rsidR="00DB1FA3" w:rsidRPr="00363611" w:rsidRDefault="00DB1FA3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36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ffective use of language</w:t>
            </w:r>
          </w:p>
        </w:tc>
        <w:tc>
          <w:tcPr>
            <w:tcW w:w="0" w:type="auto"/>
          </w:tcPr>
          <w:p w14:paraId="67959158" w14:textId="77777777" w:rsidR="00DB1FA3" w:rsidRPr="00363611" w:rsidRDefault="00DB1FA3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6FF5DA05" w14:textId="77777777" w:rsidR="00DB1FA3" w:rsidRPr="00363611" w:rsidRDefault="00DB1FA3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45B9F816" w14:textId="77777777" w:rsidR="00DB1FA3" w:rsidRPr="00363611" w:rsidRDefault="00DB1FA3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0A6F5104" w14:textId="77777777" w:rsidR="00DB1FA3" w:rsidRPr="00363611" w:rsidRDefault="00DB1FA3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517A2" w:rsidRPr="00363611" w14:paraId="33D584B2" w14:textId="77777777" w:rsidTr="008B3C9D">
        <w:tc>
          <w:tcPr>
            <w:tcW w:w="0" w:type="auto"/>
          </w:tcPr>
          <w:p w14:paraId="39273E1F" w14:textId="77777777" w:rsidR="002517A2" w:rsidRPr="00363611" w:rsidRDefault="002517A2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31870CBF" w14:textId="77777777" w:rsidR="002517A2" w:rsidRPr="00363611" w:rsidRDefault="002517A2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2500BAEE" w14:textId="77777777" w:rsidR="002517A2" w:rsidRPr="00363611" w:rsidRDefault="002517A2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36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t is not clear that “completed personal goals” list the personal goals, which are already completed. </w:t>
            </w:r>
          </w:p>
        </w:tc>
        <w:tc>
          <w:tcPr>
            <w:tcW w:w="0" w:type="auto"/>
          </w:tcPr>
          <w:p w14:paraId="280FF123" w14:textId="785EBC72" w:rsidR="002517A2" w:rsidRPr="00363611" w:rsidRDefault="00BB1DE5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uristic evaluation</w:t>
            </w:r>
            <w:r w:rsidR="002517A2" w:rsidRPr="003636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: 0/3 experts </w:t>
            </w:r>
          </w:p>
          <w:p w14:paraId="06A299CB" w14:textId="7D9D340B" w:rsidR="002517A2" w:rsidRPr="00363611" w:rsidRDefault="00BB1DE5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ink aloud</w:t>
            </w:r>
            <w:r w:rsidR="002517A2" w:rsidRPr="003636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: 2/5 </w:t>
            </w:r>
            <w:r w:rsidR="00CE3A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d user</w:t>
            </w:r>
            <w:r w:rsidR="002517A2" w:rsidRPr="003636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</w:p>
        </w:tc>
        <w:tc>
          <w:tcPr>
            <w:tcW w:w="0" w:type="auto"/>
          </w:tcPr>
          <w:p w14:paraId="26F2BE90" w14:textId="6A20F3A0" w:rsidR="002517A2" w:rsidRPr="00363611" w:rsidRDefault="00BB1DE5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0" w:type="auto"/>
          </w:tcPr>
          <w:p w14:paraId="49856E88" w14:textId="0C7E52A4" w:rsidR="002517A2" w:rsidRPr="00363611" w:rsidRDefault="002517A2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36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t could be that the word “completed” is hard to understand for </w:t>
            </w:r>
            <w:r w:rsidR="00CE3A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d user</w:t>
            </w:r>
            <w:r w:rsidRPr="003636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. If that is the case, a replacement like “achieved” could be used. </w:t>
            </w:r>
          </w:p>
          <w:p w14:paraId="1EEE378B" w14:textId="3F99FABC" w:rsidR="002517A2" w:rsidRPr="00363611" w:rsidRDefault="002517A2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36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nother cause for the problem could be that, the way that the “current personal goals” is presented, is too similar of that of “completed personal goals”, and therefore </w:t>
            </w:r>
            <w:r w:rsidR="00CE3A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d user</w:t>
            </w:r>
            <w:r w:rsidRPr="003636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 do not notice the difference between the pages. If this is the case, a different layout could be used to emphasize the difference between the pages.</w:t>
            </w:r>
          </w:p>
        </w:tc>
      </w:tr>
      <w:tr w:rsidR="002517A2" w:rsidRPr="00363611" w14:paraId="0DBDE060" w14:textId="77777777" w:rsidTr="008B3C9D">
        <w:tc>
          <w:tcPr>
            <w:tcW w:w="0" w:type="auto"/>
          </w:tcPr>
          <w:p w14:paraId="21507928" w14:textId="77777777" w:rsidR="002517A2" w:rsidRPr="00363611" w:rsidRDefault="002517A2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2744BADD" w14:textId="77777777" w:rsidR="002517A2" w:rsidRPr="00363611" w:rsidRDefault="002517A2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12C18721" w14:textId="77777777" w:rsidR="002517A2" w:rsidRPr="00363611" w:rsidRDefault="002517A2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36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 term “personal goals” is unknown to experts.</w:t>
            </w:r>
          </w:p>
        </w:tc>
        <w:tc>
          <w:tcPr>
            <w:tcW w:w="0" w:type="auto"/>
          </w:tcPr>
          <w:p w14:paraId="2569C479" w14:textId="200AE26E" w:rsidR="002517A2" w:rsidRPr="00363611" w:rsidRDefault="00BB1DE5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uristic evaluation</w:t>
            </w:r>
            <w:r w:rsidR="002517A2" w:rsidRPr="003636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2/3 experts</w:t>
            </w:r>
          </w:p>
          <w:p w14:paraId="65A3145F" w14:textId="17192112" w:rsidR="002517A2" w:rsidRPr="00363611" w:rsidRDefault="00BB1DE5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Think aloud</w:t>
            </w:r>
            <w:r w:rsidR="002517A2" w:rsidRPr="003636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: 0/5 </w:t>
            </w:r>
            <w:r w:rsidR="00CE3A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d user</w:t>
            </w:r>
            <w:r w:rsidR="002517A2" w:rsidRPr="003636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</w:p>
        </w:tc>
        <w:tc>
          <w:tcPr>
            <w:tcW w:w="0" w:type="auto"/>
          </w:tcPr>
          <w:p w14:paraId="3C51661D" w14:textId="77777777" w:rsidR="002517A2" w:rsidRPr="00363611" w:rsidRDefault="002517A2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36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3.5</w:t>
            </w:r>
          </w:p>
        </w:tc>
        <w:tc>
          <w:tcPr>
            <w:tcW w:w="0" w:type="auto"/>
          </w:tcPr>
          <w:p w14:paraId="19C74C11" w14:textId="2C57041E" w:rsidR="002517A2" w:rsidRPr="00363611" w:rsidRDefault="002517A2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36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f the term is indeed unknown for the </w:t>
            </w:r>
            <w:r w:rsidR="00CE3A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d user</w:t>
            </w:r>
            <w:r w:rsidRPr="003636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, an information </w:t>
            </w:r>
            <w:r w:rsidRPr="003636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button could be used for explanation. Else, this issue can be ignored.</w:t>
            </w:r>
          </w:p>
        </w:tc>
      </w:tr>
      <w:tr w:rsidR="00DB1FA3" w:rsidRPr="00363611" w14:paraId="1CA74943" w14:textId="77777777" w:rsidTr="008B3C9D">
        <w:tc>
          <w:tcPr>
            <w:tcW w:w="0" w:type="auto"/>
          </w:tcPr>
          <w:p w14:paraId="48557F31" w14:textId="77777777" w:rsidR="00DB1FA3" w:rsidRPr="00363611" w:rsidRDefault="00DB1FA3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12FD5D1C" w14:textId="70CD7FEE" w:rsidR="00DB1FA3" w:rsidRPr="00363611" w:rsidRDefault="00BB1DE5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36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ffective information presentation</w:t>
            </w:r>
          </w:p>
        </w:tc>
        <w:tc>
          <w:tcPr>
            <w:tcW w:w="0" w:type="auto"/>
          </w:tcPr>
          <w:p w14:paraId="1CE9BAA3" w14:textId="77777777" w:rsidR="00DB1FA3" w:rsidRPr="00363611" w:rsidRDefault="00DB1FA3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4DA9D349" w14:textId="77777777" w:rsidR="00DB1FA3" w:rsidRPr="00363611" w:rsidRDefault="00DB1FA3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071B69B8" w14:textId="77777777" w:rsidR="00DB1FA3" w:rsidRPr="00363611" w:rsidRDefault="00DB1FA3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41B37549" w14:textId="77777777" w:rsidR="00DB1FA3" w:rsidRPr="00363611" w:rsidRDefault="00DB1FA3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517A2" w:rsidRPr="00363611" w14:paraId="47A9A6F2" w14:textId="77777777" w:rsidTr="008B3C9D">
        <w:tc>
          <w:tcPr>
            <w:tcW w:w="0" w:type="auto"/>
          </w:tcPr>
          <w:p w14:paraId="58B25DB7" w14:textId="77777777" w:rsidR="002517A2" w:rsidRPr="00363611" w:rsidRDefault="002517A2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4DC20F2B" w14:textId="77777777" w:rsidR="002517A2" w:rsidRPr="00363611" w:rsidRDefault="002517A2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28CCCEB9" w14:textId="77777777" w:rsidR="002517A2" w:rsidRPr="00363611" w:rsidRDefault="002517A2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36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he description input field might be too small for some personal goals. </w:t>
            </w:r>
          </w:p>
        </w:tc>
        <w:tc>
          <w:tcPr>
            <w:tcW w:w="0" w:type="auto"/>
          </w:tcPr>
          <w:p w14:paraId="54234A79" w14:textId="18E64190" w:rsidR="002517A2" w:rsidRPr="00363611" w:rsidRDefault="00BB1DE5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uristic evaluation</w:t>
            </w:r>
            <w:r w:rsidR="002517A2" w:rsidRPr="003636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1/3 experts</w:t>
            </w:r>
          </w:p>
          <w:p w14:paraId="68ECF7CB" w14:textId="0A9BE2B4" w:rsidR="002517A2" w:rsidRPr="00363611" w:rsidRDefault="00BB1DE5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ink aloud</w:t>
            </w:r>
            <w:r w:rsidR="002517A2" w:rsidRPr="003636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: 0/5 </w:t>
            </w:r>
            <w:r w:rsidR="00CE3A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d user</w:t>
            </w:r>
            <w:r w:rsidR="002517A2" w:rsidRPr="003636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</w:p>
        </w:tc>
        <w:tc>
          <w:tcPr>
            <w:tcW w:w="0" w:type="auto"/>
          </w:tcPr>
          <w:p w14:paraId="65EB1FE7" w14:textId="77777777" w:rsidR="002517A2" w:rsidRPr="00363611" w:rsidRDefault="002517A2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36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</w:tcPr>
          <w:p w14:paraId="0833D61C" w14:textId="77777777" w:rsidR="002517A2" w:rsidRPr="00363611" w:rsidRDefault="002517A2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36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ke the description field bigger to allow for more characters.</w:t>
            </w:r>
          </w:p>
        </w:tc>
      </w:tr>
      <w:tr w:rsidR="002517A2" w:rsidRPr="00363611" w14:paraId="53C88F34" w14:textId="77777777" w:rsidTr="008B3C9D">
        <w:tc>
          <w:tcPr>
            <w:tcW w:w="0" w:type="auto"/>
          </w:tcPr>
          <w:p w14:paraId="52766349" w14:textId="77777777" w:rsidR="002517A2" w:rsidRPr="00363611" w:rsidRDefault="002517A2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22CBCB67" w14:textId="77777777" w:rsidR="002517A2" w:rsidRPr="00363611" w:rsidRDefault="002517A2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7F46E6C3" w14:textId="77777777" w:rsidR="002517A2" w:rsidRPr="00363611" w:rsidRDefault="002517A2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36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 green checkmark (apply) button and the red cross (cancel) button are very close to each other, and off-centered.</w:t>
            </w:r>
          </w:p>
        </w:tc>
        <w:tc>
          <w:tcPr>
            <w:tcW w:w="0" w:type="auto"/>
          </w:tcPr>
          <w:p w14:paraId="5E0FB775" w14:textId="15DDD758" w:rsidR="002517A2" w:rsidRPr="00363611" w:rsidRDefault="00BB1DE5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uristic evaluation</w:t>
            </w:r>
            <w:r w:rsidR="002517A2" w:rsidRPr="003636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1/3 experts</w:t>
            </w:r>
          </w:p>
          <w:p w14:paraId="1BFDDDA5" w14:textId="63B46BF3" w:rsidR="002517A2" w:rsidRPr="00363611" w:rsidRDefault="00BB1DE5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ink aloud</w:t>
            </w:r>
            <w:r w:rsidR="002517A2" w:rsidRPr="003636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: 0/5 </w:t>
            </w:r>
            <w:r w:rsidR="00CE3A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d user</w:t>
            </w:r>
            <w:r w:rsidR="002517A2" w:rsidRPr="003636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</w:p>
        </w:tc>
        <w:tc>
          <w:tcPr>
            <w:tcW w:w="0" w:type="auto"/>
          </w:tcPr>
          <w:p w14:paraId="752CCA1F" w14:textId="77777777" w:rsidR="002517A2" w:rsidRPr="00363611" w:rsidRDefault="002517A2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36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</w:tcPr>
          <w:p w14:paraId="5252F688" w14:textId="77777777" w:rsidR="002517A2" w:rsidRPr="00363611" w:rsidRDefault="002517A2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36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entre the buttons and create more space between them. </w:t>
            </w:r>
          </w:p>
        </w:tc>
      </w:tr>
      <w:tr w:rsidR="00DB1FA3" w:rsidRPr="00363611" w14:paraId="0CFAACE2" w14:textId="77777777" w:rsidTr="008B3C9D">
        <w:tc>
          <w:tcPr>
            <w:tcW w:w="0" w:type="auto"/>
          </w:tcPr>
          <w:p w14:paraId="502AA8E3" w14:textId="77777777" w:rsidR="00DB1FA3" w:rsidRPr="00363611" w:rsidRDefault="00DB1FA3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36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at (general)</w:t>
            </w:r>
          </w:p>
        </w:tc>
        <w:tc>
          <w:tcPr>
            <w:tcW w:w="0" w:type="auto"/>
          </w:tcPr>
          <w:p w14:paraId="0F9DF4FE" w14:textId="77777777" w:rsidR="00DB1FA3" w:rsidRPr="00363611" w:rsidRDefault="00DB1FA3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39CC76A9" w14:textId="77777777" w:rsidR="00DB1FA3" w:rsidRPr="00363611" w:rsidRDefault="00DB1FA3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73F108AF" w14:textId="77777777" w:rsidR="00DB1FA3" w:rsidRPr="00363611" w:rsidRDefault="00DB1FA3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00E712DF" w14:textId="77777777" w:rsidR="00DB1FA3" w:rsidRPr="00363611" w:rsidRDefault="00DB1FA3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3BCB9AB4" w14:textId="77777777" w:rsidR="00DB1FA3" w:rsidRPr="00363611" w:rsidRDefault="00DB1FA3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B1FA3" w:rsidRPr="00363611" w14:paraId="22659F9D" w14:textId="77777777" w:rsidTr="008B3C9D">
        <w:tc>
          <w:tcPr>
            <w:tcW w:w="0" w:type="auto"/>
          </w:tcPr>
          <w:p w14:paraId="07C70F9B" w14:textId="77777777" w:rsidR="00DB1FA3" w:rsidRPr="00363611" w:rsidRDefault="00DB1FA3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7AAE54F1" w14:textId="77777777" w:rsidR="00DB1FA3" w:rsidRPr="00363611" w:rsidRDefault="00DB1FA3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36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mplicity</w:t>
            </w:r>
          </w:p>
        </w:tc>
        <w:tc>
          <w:tcPr>
            <w:tcW w:w="0" w:type="auto"/>
          </w:tcPr>
          <w:p w14:paraId="0CFDA521" w14:textId="77777777" w:rsidR="00DB1FA3" w:rsidRPr="00363611" w:rsidRDefault="00DB1FA3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79B494F6" w14:textId="77777777" w:rsidR="00DB1FA3" w:rsidRPr="00363611" w:rsidRDefault="00DB1FA3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1FC3A77E" w14:textId="77777777" w:rsidR="00DB1FA3" w:rsidRPr="00363611" w:rsidRDefault="00DB1FA3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2FFD45A5" w14:textId="77777777" w:rsidR="00DB1FA3" w:rsidRPr="00363611" w:rsidRDefault="00DB1FA3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517A2" w:rsidRPr="00363611" w14:paraId="3802648E" w14:textId="77777777" w:rsidTr="008B3C9D">
        <w:tc>
          <w:tcPr>
            <w:tcW w:w="0" w:type="auto"/>
          </w:tcPr>
          <w:p w14:paraId="2FA90741" w14:textId="77777777" w:rsidR="002517A2" w:rsidRPr="00363611" w:rsidRDefault="002517A2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02880B74" w14:textId="77777777" w:rsidR="002517A2" w:rsidRPr="00363611" w:rsidRDefault="002517A2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382C1584" w14:textId="77777777" w:rsidR="002517A2" w:rsidRPr="00363611" w:rsidRDefault="002517A2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36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t is unclear when messages were sent.</w:t>
            </w:r>
          </w:p>
        </w:tc>
        <w:tc>
          <w:tcPr>
            <w:tcW w:w="0" w:type="auto"/>
          </w:tcPr>
          <w:p w14:paraId="0E424186" w14:textId="283CC049" w:rsidR="002517A2" w:rsidRPr="00363611" w:rsidRDefault="00BB1DE5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uristic evaluation</w:t>
            </w:r>
            <w:r w:rsidR="002517A2" w:rsidRPr="003636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1/3 experts</w:t>
            </w:r>
          </w:p>
          <w:p w14:paraId="1ED8709F" w14:textId="1E9611FA" w:rsidR="002517A2" w:rsidRPr="00363611" w:rsidRDefault="00BB1DE5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ink aloud</w:t>
            </w:r>
            <w:r w:rsidR="002517A2" w:rsidRPr="003636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: 0/5 </w:t>
            </w:r>
            <w:r w:rsidR="00CE3A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d user</w:t>
            </w:r>
            <w:r w:rsidR="002517A2" w:rsidRPr="003636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</w:p>
        </w:tc>
        <w:tc>
          <w:tcPr>
            <w:tcW w:w="0" w:type="auto"/>
          </w:tcPr>
          <w:p w14:paraId="70654D6A" w14:textId="77777777" w:rsidR="002517A2" w:rsidRPr="00363611" w:rsidRDefault="002517A2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36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</w:tcPr>
          <w:p w14:paraId="7957CA8C" w14:textId="77777777" w:rsidR="002517A2" w:rsidRPr="00363611" w:rsidRDefault="002517A2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36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clude “date and time stamp” functionality.</w:t>
            </w:r>
          </w:p>
        </w:tc>
      </w:tr>
      <w:tr w:rsidR="00DB1FA3" w:rsidRPr="00363611" w14:paraId="120E0C30" w14:textId="77777777" w:rsidTr="008B3C9D">
        <w:tc>
          <w:tcPr>
            <w:tcW w:w="0" w:type="auto"/>
          </w:tcPr>
          <w:p w14:paraId="4ED873A0" w14:textId="77777777" w:rsidR="00DB1FA3" w:rsidRPr="00363611" w:rsidRDefault="00DB1FA3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60D8AB5F" w14:textId="77777777" w:rsidR="00DB1FA3" w:rsidRPr="00363611" w:rsidRDefault="00DB1FA3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36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turalness</w:t>
            </w:r>
          </w:p>
        </w:tc>
        <w:tc>
          <w:tcPr>
            <w:tcW w:w="0" w:type="auto"/>
          </w:tcPr>
          <w:p w14:paraId="73334B14" w14:textId="77777777" w:rsidR="00DB1FA3" w:rsidRPr="00363611" w:rsidRDefault="00DB1FA3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11D429DE" w14:textId="77777777" w:rsidR="00DB1FA3" w:rsidRPr="00363611" w:rsidRDefault="00DB1FA3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1356D6D5" w14:textId="77777777" w:rsidR="00DB1FA3" w:rsidRPr="00363611" w:rsidRDefault="00DB1FA3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057C712A" w14:textId="77777777" w:rsidR="00DB1FA3" w:rsidRPr="00363611" w:rsidRDefault="00DB1FA3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517A2" w:rsidRPr="00363611" w14:paraId="0D502873" w14:textId="77777777" w:rsidTr="008B3C9D">
        <w:tc>
          <w:tcPr>
            <w:tcW w:w="0" w:type="auto"/>
          </w:tcPr>
          <w:p w14:paraId="3FF63C31" w14:textId="77777777" w:rsidR="002517A2" w:rsidRPr="00363611" w:rsidRDefault="002517A2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64700AD3" w14:textId="77777777" w:rsidR="002517A2" w:rsidRPr="00363611" w:rsidRDefault="002517A2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395C377D" w14:textId="77777777" w:rsidR="002517A2" w:rsidRPr="00363611" w:rsidRDefault="002517A2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36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t is unknown what the heart-icon does next to the input field. </w:t>
            </w:r>
          </w:p>
        </w:tc>
        <w:tc>
          <w:tcPr>
            <w:tcW w:w="0" w:type="auto"/>
          </w:tcPr>
          <w:p w14:paraId="21C99366" w14:textId="287927C6" w:rsidR="002517A2" w:rsidRPr="00363611" w:rsidRDefault="00BB1DE5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uristic evaluation</w:t>
            </w:r>
            <w:r w:rsidR="002517A2" w:rsidRPr="003636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2/3 experts</w:t>
            </w:r>
          </w:p>
          <w:p w14:paraId="4D28737D" w14:textId="6C35AD0C" w:rsidR="002517A2" w:rsidRPr="00363611" w:rsidRDefault="00BB1DE5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ink aloud</w:t>
            </w:r>
            <w:r w:rsidR="002517A2" w:rsidRPr="003636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: 0/5 </w:t>
            </w:r>
            <w:r w:rsidR="00CE3A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d user</w:t>
            </w:r>
            <w:r w:rsidR="002517A2" w:rsidRPr="003636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</w:p>
        </w:tc>
        <w:tc>
          <w:tcPr>
            <w:tcW w:w="0" w:type="auto"/>
          </w:tcPr>
          <w:p w14:paraId="23E36E89" w14:textId="77777777" w:rsidR="002517A2" w:rsidRPr="00363611" w:rsidRDefault="002517A2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36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</w:t>
            </w:r>
          </w:p>
        </w:tc>
        <w:tc>
          <w:tcPr>
            <w:tcW w:w="0" w:type="auto"/>
          </w:tcPr>
          <w:p w14:paraId="6714355D" w14:textId="77777777" w:rsidR="002517A2" w:rsidRPr="00363611" w:rsidRDefault="002517A2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36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 intended functionality is unknown since the button does not function. Therefore a possible recommendation cannot be given.</w:t>
            </w:r>
          </w:p>
        </w:tc>
      </w:tr>
      <w:tr w:rsidR="00DB1FA3" w:rsidRPr="00363611" w14:paraId="472743ED" w14:textId="77777777" w:rsidTr="008B3C9D">
        <w:tc>
          <w:tcPr>
            <w:tcW w:w="0" w:type="auto"/>
          </w:tcPr>
          <w:p w14:paraId="572C7A53" w14:textId="77777777" w:rsidR="00DB1FA3" w:rsidRPr="00363611" w:rsidRDefault="00DB1FA3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605DA4FB" w14:textId="77777777" w:rsidR="00DB1FA3" w:rsidRPr="00363611" w:rsidRDefault="00DB1FA3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36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fficient interactions</w:t>
            </w:r>
          </w:p>
        </w:tc>
        <w:tc>
          <w:tcPr>
            <w:tcW w:w="0" w:type="auto"/>
          </w:tcPr>
          <w:p w14:paraId="038F216E" w14:textId="77777777" w:rsidR="00DB1FA3" w:rsidRPr="00363611" w:rsidRDefault="00DB1FA3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2502302F" w14:textId="77777777" w:rsidR="00DB1FA3" w:rsidRPr="00363611" w:rsidRDefault="00DB1FA3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5FFF4FE4" w14:textId="77777777" w:rsidR="00DB1FA3" w:rsidRPr="00363611" w:rsidRDefault="00DB1FA3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60A8CF58" w14:textId="77777777" w:rsidR="00DB1FA3" w:rsidRPr="00363611" w:rsidRDefault="00DB1FA3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517A2" w:rsidRPr="00363611" w14:paraId="52D95DBD" w14:textId="77777777" w:rsidTr="008B3C9D">
        <w:tc>
          <w:tcPr>
            <w:tcW w:w="0" w:type="auto"/>
          </w:tcPr>
          <w:p w14:paraId="4865B696" w14:textId="77777777" w:rsidR="002517A2" w:rsidRPr="00363611" w:rsidRDefault="002517A2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011A6A05" w14:textId="77777777" w:rsidR="002517A2" w:rsidRPr="00363611" w:rsidRDefault="002517A2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6D61E6E7" w14:textId="77777777" w:rsidR="002517A2" w:rsidRPr="00363611" w:rsidRDefault="002517A2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36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here is no search functionality in chats. </w:t>
            </w:r>
          </w:p>
          <w:p w14:paraId="5FE428C0" w14:textId="77777777" w:rsidR="002517A2" w:rsidRPr="00363611" w:rsidRDefault="002517A2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36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uristic Evaluation expert(s):</w:t>
            </w:r>
            <w:r w:rsidRPr="00363611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”Users should be able to search for keywords in the chat for efficient information retrieval”.</w:t>
            </w:r>
          </w:p>
        </w:tc>
        <w:tc>
          <w:tcPr>
            <w:tcW w:w="0" w:type="auto"/>
          </w:tcPr>
          <w:p w14:paraId="4EFC244B" w14:textId="18096C7D" w:rsidR="002517A2" w:rsidRPr="00363611" w:rsidRDefault="00BB1DE5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uristic evaluation</w:t>
            </w:r>
            <w:r w:rsidR="002517A2" w:rsidRPr="003636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1/3 experts</w:t>
            </w:r>
          </w:p>
          <w:p w14:paraId="3A092338" w14:textId="47A90519" w:rsidR="002517A2" w:rsidRPr="00363611" w:rsidRDefault="00BB1DE5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ink aloud</w:t>
            </w:r>
            <w:r w:rsidR="002517A2" w:rsidRPr="003636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: 0/5 </w:t>
            </w:r>
            <w:r w:rsidR="00CE3A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d user</w:t>
            </w:r>
            <w:r w:rsidR="002517A2" w:rsidRPr="003636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</w:p>
        </w:tc>
        <w:tc>
          <w:tcPr>
            <w:tcW w:w="0" w:type="auto"/>
          </w:tcPr>
          <w:p w14:paraId="0B98EA3F" w14:textId="77777777" w:rsidR="002517A2" w:rsidRPr="00363611" w:rsidRDefault="002517A2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36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</w:tcPr>
          <w:p w14:paraId="045F30A2" w14:textId="77777777" w:rsidR="002517A2" w:rsidRPr="00363611" w:rsidRDefault="002517A2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36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clude a search functionality in the chat.</w:t>
            </w:r>
          </w:p>
        </w:tc>
      </w:tr>
      <w:tr w:rsidR="00DB1FA3" w:rsidRPr="00363611" w14:paraId="080277DC" w14:textId="77777777" w:rsidTr="008B3C9D">
        <w:tc>
          <w:tcPr>
            <w:tcW w:w="0" w:type="auto"/>
          </w:tcPr>
          <w:p w14:paraId="77EDFFE9" w14:textId="77777777" w:rsidR="00DB1FA3" w:rsidRPr="00363611" w:rsidRDefault="00DB1FA3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36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at (private with nurse)</w:t>
            </w:r>
          </w:p>
        </w:tc>
        <w:tc>
          <w:tcPr>
            <w:tcW w:w="0" w:type="auto"/>
          </w:tcPr>
          <w:p w14:paraId="007F8F33" w14:textId="77777777" w:rsidR="00DB1FA3" w:rsidRPr="00363611" w:rsidRDefault="00DB1FA3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38A54D40" w14:textId="77777777" w:rsidR="00DB1FA3" w:rsidRPr="00363611" w:rsidRDefault="00DB1FA3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38917328" w14:textId="77777777" w:rsidR="00DB1FA3" w:rsidRPr="00363611" w:rsidRDefault="00DB1FA3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3EFBA1D8" w14:textId="77777777" w:rsidR="00DB1FA3" w:rsidRPr="00363611" w:rsidRDefault="00DB1FA3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567CACEA" w14:textId="77777777" w:rsidR="00DB1FA3" w:rsidRPr="00363611" w:rsidRDefault="00DB1FA3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B1FA3" w:rsidRPr="00363611" w14:paraId="7C45E9BF" w14:textId="77777777" w:rsidTr="008B3C9D">
        <w:tc>
          <w:tcPr>
            <w:tcW w:w="0" w:type="auto"/>
          </w:tcPr>
          <w:p w14:paraId="61BCE725" w14:textId="77777777" w:rsidR="00DB1FA3" w:rsidRPr="00363611" w:rsidRDefault="00DB1FA3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26FC676F" w14:textId="77777777" w:rsidR="00DB1FA3" w:rsidRPr="00363611" w:rsidRDefault="00DB1FA3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36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sistency</w:t>
            </w:r>
          </w:p>
        </w:tc>
        <w:tc>
          <w:tcPr>
            <w:tcW w:w="0" w:type="auto"/>
          </w:tcPr>
          <w:p w14:paraId="3C18E3DE" w14:textId="77777777" w:rsidR="00DB1FA3" w:rsidRPr="00363611" w:rsidRDefault="00DB1FA3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21EA8D9F" w14:textId="77777777" w:rsidR="00DB1FA3" w:rsidRPr="00363611" w:rsidRDefault="00DB1FA3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3E47DBA9" w14:textId="77777777" w:rsidR="00DB1FA3" w:rsidRPr="00363611" w:rsidRDefault="00DB1FA3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65C2C67F" w14:textId="77777777" w:rsidR="00DB1FA3" w:rsidRPr="00363611" w:rsidRDefault="00DB1FA3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517A2" w:rsidRPr="00363611" w14:paraId="2A696F23" w14:textId="77777777" w:rsidTr="008B3C9D">
        <w:tc>
          <w:tcPr>
            <w:tcW w:w="0" w:type="auto"/>
          </w:tcPr>
          <w:p w14:paraId="21254F02" w14:textId="77777777" w:rsidR="002517A2" w:rsidRPr="00363611" w:rsidRDefault="002517A2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2F54B4B4" w14:textId="77777777" w:rsidR="002517A2" w:rsidRPr="00363611" w:rsidRDefault="002517A2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5FA520F9" w14:textId="77777777" w:rsidR="002517A2" w:rsidRPr="00363611" w:rsidRDefault="002517A2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36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t is unclear if the private chat is actually is a private conversation to one person. </w:t>
            </w:r>
          </w:p>
          <w:p w14:paraId="5CEEEA84" w14:textId="77777777" w:rsidR="002517A2" w:rsidRPr="00363611" w:rsidRDefault="002517A2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36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uristic Evaluation expert(s): “</w:t>
            </w:r>
            <w:r w:rsidRPr="00363611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The private chat functionality gives me the illusion that it is private, but in the example I see the name “Anneke van Dam” as well as </w:t>
            </w:r>
            <w:r w:rsidRPr="00363611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lastRenderedPageBreak/>
              <w:t xml:space="preserve">“Jolanda </w:t>
            </w:r>
            <w:proofErr w:type="spellStart"/>
            <w:r w:rsidRPr="00363611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Seegers</w:t>
            </w:r>
            <w:proofErr w:type="spellEnd"/>
            <w:r w:rsidRPr="00363611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” sending me a message in one chat, making it a group chat.”</w:t>
            </w:r>
          </w:p>
        </w:tc>
        <w:tc>
          <w:tcPr>
            <w:tcW w:w="0" w:type="auto"/>
          </w:tcPr>
          <w:p w14:paraId="54A79FAC" w14:textId="07A25D0E" w:rsidR="002517A2" w:rsidRPr="00363611" w:rsidRDefault="00BB1DE5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Heuristic evaluation</w:t>
            </w:r>
            <w:r w:rsidR="002517A2" w:rsidRPr="003636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1/3 experts</w:t>
            </w:r>
          </w:p>
          <w:p w14:paraId="3DA55B88" w14:textId="308BD91F" w:rsidR="002517A2" w:rsidRPr="00363611" w:rsidRDefault="00BB1DE5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ink aloud</w:t>
            </w:r>
            <w:r w:rsidR="002517A2" w:rsidRPr="003636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: 0/5 </w:t>
            </w:r>
            <w:r w:rsidR="00CE3A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d user</w:t>
            </w:r>
            <w:r w:rsidR="002517A2" w:rsidRPr="003636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</w:p>
        </w:tc>
        <w:tc>
          <w:tcPr>
            <w:tcW w:w="0" w:type="auto"/>
          </w:tcPr>
          <w:p w14:paraId="0BB54647" w14:textId="77777777" w:rsidR="002517A2" w:rsidRPr="00363611" w:rsidRDefault="002517A2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36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</w:tcPr>
          <w:p w14:paraId="4455CB6A" w14:textId="77777777" w:rsidR="002517A2" w:rsidRPr="00363611" w:rsidRDefault="002517A2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36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ake the private chat indeed “private”. </w:t>
            </w:r>
          </w:p>
        </w:tc>
      </w:tr>
      <w:tr w:rsidR="00DB1FA3" w:rsidRPr="00363611" w14:paraId="042CA865" w14:textId="77777777" w:rsidTr="008B3C9D">
        <w:tc>
          <w:tcPr>
            <w:tcW w:w="0" w:type="auto"/>
          </w:tcPr>
          <w:p w14:paraId="29D94C16" w14:textId="77777777" w:rsidR="00DB1FA3" w:rsidRPr="00363611" w:rsidRDefault="00DB1FA3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36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at (group)</w:t>
            </w:r>
          </w:p>
        </w:tc>
        <w:tc>
          <w:tcPr>
            <w:tcW w:w="0" w:type="auto"/>
          </w:tcPr>
          <w:p w14:paraId="1048AE94" w14:textId="77777777" w:rsidR="00DB1FA3" w:rsidRPr="00363611" w:rsidRDefault="00DB1FA3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4F5E1B49" w14:textId="77777777" w:rsidR="00DB1FA3" w:rsidRPr="00363611" w:rsidRDefault="00DB1FA3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6849B036" w14:textId="77777777" w:rsidR="00DB1FA3" w:rsidRPr="00363611" w:rsidRDefault="00DB1FA3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6DF9E8A6" w14:textId="77777777" w:rsidR="00DB1FA3" w:rsidRPr="00363611" w:rsidRDefault="00DB1FA3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275F0AC3" w14:textId="77777777" w:rsidR="00DB1FA3" w:rsidRPr="00363611" w:rsidRDefault="00DB1FA3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B1FA3" w:rsidRPr="00363611" w14:paraId="1C52014C" w14:textId="77777777" w:rsidTr="008B3C9D">
        <w:tc>
          <w:tcPr>
            <w:tcW w:w="0" w:type="auto"/>
          </w:tcPr>
          <w:p w14:paraId="4044DE18" w14:textId="77777777" w:rsidR="00DB1FA3" w:rsidRPr="00363611" w:rsidRDefault="00DB1FA3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2D09096C" w14:textId="77777777" w:rsidR="00DB1FA3" w:rsidRPr="00363611" w:rsidRDefault="00DB1FA3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36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mplicity</w:t>
            </w:r>
          </w:p>
        </w:tc>
        <w:tc>
          <w:tcPr>
            <w:tcW w:w="0" w:type="auto"/>
          </w:tcPr>
          <w:p w14:paraId="4EBB51BF" w14:textId="77777777" w:rsidR="00DB1FA3" w:rsidRPr="00363611" w:rsidRDefault="00DB1FA3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033BDA3E" w14:textId="77777777" w:rsidR="00DB1FA3" w:rsidRPr="00363611" w:rsidRDefault="00DB1FA3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2A302570" w14:textId="77777777" w:rsidR="00DB1FA3" w:rsidRPr="00363611" w:rsidRDefault="00DB1FA3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1418F3EA" w14:textId="77777777" w:rsidR="00DB1FA3" w:rsidRPr="00363611" w:rsidRDefault="00DB1FA3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517A2" w:rsidRPr="00363611" w14:paraId="081688E8" w14:textId="77777777" w:rsidTr="008B3C9D">
        <w:tc>
          <w:tcPr>
            <w:tcW w:w="0" w:type="auto"/>
          </w:tcPr>
          <w:p w14:paraId="1108774F" w14:textId="77777777" w:rsidR="002517A2" w:rsidRPr="00363611" w:rsidRDefault="002517A2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0CD5DC1B" w14:textId="77777777" w:rsidR="002517A2" w:rsidRPr="00363611" w:rsidRDefault="002517A2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0369B973" w14:textId="77777777" w:rsidR="002517A2" w:rsidRPr="00363611" w:rsidRDefault="002517A2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36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 functionality to give a heart (or “like”) to a received message is not clear by just looking at it. It is not clear that the heart is a clickable button.</w:t>
            </w:r>
          </w:p>
        </w:tc>
        <w:tc>
          <w:tcPr>
            <w:tcW w:w="0" w:type="auto"/>
          </w:tcPr>
          <w:p w14:paraId="09FC28C1" w14:textId="62560254" w:rsidR="002517A2" w:rsidRPr="00363611" w:rsidRDefault="00BB1DE5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uristic evaluation</w:t>
            </w:r>
            <w:r w:rsidR="002517A2" w:rsidRPr="003636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1/3 experts</w:t>
            </w:r>
          </w:p>
          <w:p w14:paraId="29B41B87" w14:textId="4962C7FE" w:rsidR="002517A2" w:rsidRPr="00363611" w:rsidRDefault="00BB1DE5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ink aloud</w:t>
            </w:r>
            <w:r w:rsidR="002517A2" w:rsidRPr="003636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: 2/5 </w:t>
            </w:r>
            <w:r w:rsidR="00CE3A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d user</w:t>
            </w:r>
            <w:r w:rsidR="002517A2" w:rsidRPr="003636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</w:p>
        </w:tc>
        <w:tc>
          <w:tcPr>
            <w:tcW w:w="0" w:type="auto"/>
          </w:tcPr>
          <w:p w14:paraId="7D90D258" w14:textId="77777777" w:rsidR="002517A2" w:rsidRPr="00363611" w:rsidRDefault="002517A2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36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</w:tcPr>
          <w:p w14:paraId="37E28509" w14:textId="77777777" w:rsidR="002517A2" w:rsidRPr="00363611" w:rsidRDefault="002517A2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36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 button should have a different placement on the screen, so the button does not “blend in” with the message itself.</w:t>
            </w:r>
          </w:p>
        </w:tc>
      </w:tr>
      <w:tr w:rsidR="00DB1FA3" w:rsidRPr="00363611" w14:paraId="4478E2C8" w14:textId="77777777" w:rsidTr="008B3C9D">
        <w:tc>
          <w:tcPr>
            <w:tcW w:w="0" w:type="auto"/>
          </w:tcPr>
          <w:p w14:paraId="638EEF91" w14:textId="77777777" w:rsidR="00DB1FA3" w:rsidRPr="00363611" w:rsidRDefault="00DB1FA3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7D896BDB" w14:textId="77777777" w:rsidR="00DB1FA3" w:rsidRPr="00363611" w:rsidRDefault="00DB1FA3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36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turalness</w:t>
            </w:r>
          </w:p>
        </w:tc>
        <w:tc>
          <w:tcPr>
            <w:tcW w:w="0" w:type="auto"/>
          </w:tcPr>
          <w:p w14:paraId="1BFBBD20" w14:textId="77777777" w:rsidR="00DB1FA3" w:rsidRPr="00363611" w:rsidRDefault="00DB1FA3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2393452D" w14:textId="77777777" w:rsidR="00DB1FA3" w:rsidRPr="00363611" w:rsidRDefault="00DB1FA3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63D18CF0" w14:textId="77777777" w:rsidR="00DB1FA3" w:rsidRPr="00363611" w:rsidRDefault="00DB1FA3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7918B8DD" w14:textId="77777777" w:rsidR="00DB1FA3" w:rsidRPr="00363611" w:rsidRDefault="00DB1FA3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517A2" w:rsidRPr="00363611" w14:paraId="72898963" w14:textId="77777777" w:rsidTr="008B3C9D">
        <w:tc>
          <w:tcPr>
            <w:tcW w:w="0" w:type="auto"/>
          </w:tcPr>
          <w:p w14:paraId="6CA0ED18" w14:textId="77777777" w:rsidR="002517A2" w:rsidRPr="00363611" w:rsidRDefault="002517A2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74B494C5" w14:textId="77777777" w:rsidR="002517A2" w:rsidRPr="00363611" w:rsidRDefault="002517A2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4EBC4EDD" w14:textId="77777777" w:rsidR="002517A2" w:rsidRPr="00363611" w:rsidRDefault="002517A2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36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 chat-icon in the menu is not intuitive and should be more explicit.</w:t>
            </w:r>
          </w:p>
        </w:tc>
        <w:tc>
          <w:tcPr>
            <w:tcW w:w="0" w:type="auto"/>
          </w:tcPr>
          <w:p w14:paraId="292A5385" w14:textId="6DB1AE73" w:rsidR="002517A2" w:rsidRPr="00363611" w:rsidRDefault="00BB1DE5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uristic evaluation</w:t>
            </w:r>
            <w:r w:rsidR="002517A2" w:rsidRPr="003636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2/3 experts</w:t>
            </w:r>
          </w:p>
          <w:p w14:paraId="57D2E9FC" w14:textId="11498763" w:rsidR="002517A2" w:rsidRPr="00363611" w:rsidRDefault="00BB1DE5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ink aloud</w:t>
            </w:r>
            <w:r w:rsidR="002517A2" w:rsidRPr="003636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: 1/5 </w:t>
            </w:r>
            <w:r w:rsidR="00CE3A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d user</w:t>
            </w:r>
            <w:r w:rsidR="002517A2" w:rsidRPr="003636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</w:p>
        </w:tc>
        <w:tc>
          <w:tcPr>
            <w:tcW w:w="0" w:type="auto"/>
          </w:tcPr>
          <w:p w14:paraId="51674C20" w14:textId="77777777" w:rsidR="002517A2" w:rsidRPr="00363611" w:rsidRDefault="002517A2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36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</w:tcPr>
          <w:p w14:paraId="02E050D4" w14:textId="77777777" w:rsidR="002517A2" w:rsidRPr="00363611" w:rsidRDefault="002517A2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36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se material.io for guidelines.</w:t>
            </w:r>
          </w:p>
        </w:tc>
      </w:tr>
      <w:tr w:rsidR="002517A2" w:rsidRPr="00363611" w14:paraId="70D3E0D0" w14:textId="77777777" w:rsidTr="008B3C9D">
        <w:tc>
          <w:tcPr>
            <w:tcW w:w="0" w:type="auto"/>
          </w:tcPr>
          <w:p w14:paraId="216899E6" w14:textId="77777777" w:rsidR="002517A2" w:rsidRPr="00363611" w:rsidRDefault="002517A2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44E4CB92" w14:textId="77777777" w:rsidR="002517A2" w:rsidRPr="00363611" w:rsidRDefault="002517A2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186270AA" w14:textId="77777777" w:rsidR="002517A2" w:rsidRPr="00363611" w:rsidRDefault="002517A2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36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he group chat and private chat being separate functionalities is confusing. </w:t>
            </w:r>
            <w:r w:rsidRPr="003636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</w:r>
            <w:r w:rsidRPr="003636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Heuristic Evaluation expert(s)</w:t>
            </w:r>
            <w:r w:rsidRPr="00363611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:” I would expect the group chat to be part of the normal chat functionality. Not a separate menu button.” </w:t>
            </w:r>
          </w:p>
        </w:tc>
        <w:tc>
          <w:tcPr>
            <w:tcW w:w="0" w:type="auto"/>
          </w:tcPr>
          <w:p w14:paraId="1388EE52" w14:textId="128E346F" w:rsidR="002517A2" w:rsidRPr="00363611" w:rsidRDefault="00BB1DE5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uristic evaluation</w:t>
            </w:r>
            <w:r w:rsidR="002517A2" w:rsidRPr="003636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2/3 experts</w:t>
            </w:r>
          </w:p>
          <w:p w14:paraId="072B7AFC" w14:textId="21FF6083" w:rsidR="002517A2" w:rsidRPr="00363611" w:rsidRDefault="00BB1DE5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ink aloud</w:t>
            </w:r>
            <w:r w:rsidR="002517A2" w:rsidRPr="003636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: 0/5 </w:t>
            </w:r>
            <w:r w:rsidR="00CE3A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d user</w:t>
            </w:r>
            <w:r w:rsidR="002517A2" w:rsidRPr="003636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</w:p>
        </w:tc>
        <w:tc>
          <w:tcPr>
            <w:tcW w:w="0" w:type="auto"/>
          </w:tcPr>
          <w:p w14:paraId="2A19DC0E" w14:textId="77777777" w:rsidR="002517A2" w:rsidRPr="00363611" w:rsidRDefault="002517A2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36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</w:tcPr>
          <w:p w14:paraId="3D1BDC01" w14:textId="77777777" w:rsidR="002517A2" w:rsidRPr="00363611" w:rsidRDefault="002517A2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36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reate a chat functionality with private and group chatting as sub-functionalities. Just like how other chat apps operate (e.g. WhatsApp, Telegram, and Signal).</w:t>
            </w:r>
          </w:p>
        </w:tc>
      </w:tr>
      <w:tr w:rsidR="002517A2" w:rsidRPr="00363611" w14:paraId="46B18A1C" w14:textId="77777777" w:rsidTr="008B3C9D">
        <w:tc>
          <w:tcPr>
            <w:tcW w:w="0" w:type="auto"/>
          </w:tcPr>
          <w:p w14:paraId="0B646C39" w14:textId="77777777" w:rsidR="002517A2" w:rsidRPr="00363611" w:rsidRDefault="002517A2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26988679" w14:textId="77777777" w:rsidR="002517A2" w:rsidRPr="00363611" w:rsidRDefault="002517A2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446B9989" w14:textId="77777777" w:rsidR="002517A2" w:rsidRPr="00363611" w:rsidRDefault="002517A2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36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t is not clear which messages the user sends, and which are received.</w:t>
            </w:r>
          </w:p>
          <w:p w14:paraId="6EEE04D8" w14:textId="77777777" w:rsidR="002517A2" w:rsidRPr="00363611" w:rsidRDefault="002517A2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3C3CB7C6" w14:textId="29232328" w:rsidR="002517A2" w:rsidRPr="00363611" w:rsidRDefault="00BB1DE5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uristic evaluation</w:t>
            </w:r>
            <w:r w:rsidR="002517A2" w:rsidRPr="003636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2/3 experts</w:t>
            </w:r>
          </w:p>
          <w:p w14:paraId="0062F097" w14:textId="230A2295" w:rsidR="002517A2" w:rsidRPr="00363611" w:rsidRDefault="00BB1DE5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ink aloud</w:t>
            </w:r>
            <w:r w:rsidR="002517A2" w:rsidRPr="003636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: 1/5 </w:t>
            </w:r>
            <w:r w:rsidR="00CE3A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d user</w:t>
            </w:r>
            <w:r w:rsidR="002517A2" w:rsidRPr="003636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</w:p>
        </w:tc>
        <w:tc>
          <w:tcPr>
            <w:tcW w:w="0" w:type="auto"/>
          </w:tcPr>
          <w:p w14:paraId="6EB4732C" w14:textId="77777777" w:rsidR="002517A2" w:rsidRPr="00363611" w:rsidRDefault="002517A2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36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</w:t>
            </w:r>
          </w:p>
        </w:tc>
        <w:tc>
          <w:tcPr>
            <w:tcW w:w="0" w:type="auto"/>
          </w:tcPr>
          <w:p w14:paraId="1BB3402C" w14:textId="77777777" w:rsidR="002517A2" w:rsidRPr="00363611" w:rsidRDefault="002517A2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36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splay the user’s messages outlined right at the screen, and others’ messages outlined left.</w:t>
            </w:r>
          </w:p>
        </w:tc>
      </w:tr>
      <w:tr w:rsidR="002517A2" w:rsidRPr="00363611" w14:paraId="40DCE146" w14:textId="77777777" w:rsidTr="008B3C9D">
        <w:tc>
          <w:tcPr>
            <w:tcW w:w="0" w:type="auto"/>
          </w:tcPr>
          <w:p w14:paraId="240C41DE" w14:textId="77777777" w:rsidR="002517A2" w:rsidRPr="00363611" w:rsidRDefault="002517A2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0547B87F" w14:textId="77777777" w:rsidR="002517A2" w:rsidRPr="00363611" w:rsidRDefault="002517A2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36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sistency</w:t>
            </w:r>
          </w:p>
        </w:tc>
        <w:tc>
          <w:tcPr>
            <w:tcW w:w="0" w:type="auto"/>
          </w:tcPr>
          <w:p w14:paraId="2B7D8142" w14:textId="77777777" w:rsidR="002517A2" w:rsidRPr="00363611" w:rsidRDefault="002517A2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36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he group chat does not have the heart-icon next to the input field, unlike the private chat. </w:t>
            </w:r>
          </w:p>
        </w:tc>
        <w:tc>
          <w:tcPr>
            <w:tcW w:w="0" w:type="auto"/>
          </w:tcPr>
          <w:p w14:paraId="08D47F65" w14:textId="1388AE31" w:rsidR="002517A2" w:rsidRPr="00363611" w:rsidRDefault="00BB1DE5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uristic evaluation</w:t>
            </w:r>
            <w:r w:rsidR="002517A2" w:rsidRPr="003636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2/3 experts</w:t>
            </w:r>
          </w:p>
          <w:p w14:paraId="5B2804EE" w14:textId="0B4E8B6D" w:rsidR="002517A2" w:rsidRPr="00363611" w:rsidRDefault="00BB1DE5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ink aloud</w:t>
            </w:r>
            <w:r w:rsidR="002517A2" w:rsidRPr="003636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: 0/5 </w:t>
            </w:r>
            <w:r w:rsidR="00CE3A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d user</w:t>
            </w:r>
            <w:r w:rsidR="002517A2" w:rsidRPr="003636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</w:p>
        </w:tc>
        <w:tc>
          <w:tcPr>
            <w:tcW w:w="0" w:type="auto"/>
          </w:tcPr>
          <w:p w14:paraId="295203FE" w14:textId="77777777" w:rsidR="002517A2" w:rsidRPr="00363611" w:rsidRDefault="002517A2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36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</w:tcPr>
          <w:p w14:paraId="4A6FDF78" w14:textId="77777777" w:rsidR="002517A2" w:rsidRPr="00363611" w:rsidRDefault="002517A2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36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 consistent in the user-interface across both chat functionalities. (Unless the heart-input is a specific feature which only should exist in the private chat).</w:t>
            </w:r>
          </w:p>
        </w:tc>
      </w:tr>
      <w:tr w:rsidR="00DB1FA3" w:rsidRPr="00363611" w14:paraId="7132BBCE" w14:textId="77777777" w:rsidTr="008B3C9D">
        <w:tc>
          <w:tcPr>
            <w:tcW w:w="0" w:type="auto"/>
          </w:tcPr>
          <w:p w14:paraId="74BB1CBC" w14:textId="77777777" w:rsidR="00DB1FA3" w:rsidRPr="00363611" w:rsidRDefault="00DB1FA3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36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ps</w:t>
            </w:r>
          </w:p>
        </w:tc>
        <w:tc>
          <w:tcPr>
            <w:tcW w:w="0" w:type="auto"/>
          </w:tcPr>
          <w:p w14:paraId="494A3E20" w14:textId="77777777" w:rsidR="00DB1FA3" w:rsidRPr="00363611" w:rsidRDefault="00DB1FA3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403E25C5" w14:textId="77777777" w:rsidR="00DB1FA3" w:rsidRPr="00363611" w:rsidRDefault="00DB1FA3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2B3BCFBC" w14:textId="77777777" w:rsidR="00DB1FA3" w:rsidRPr="00363611" w:rsidRDefault="00DB1FA3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309D189E" w14:textId="77777777" w:rsidR="00DB1FA3" w:rsidRPr="00363611" w:rsidRDefault="00DB1FA3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15C63D84" w14:textId="77777777" w:rsidR="00DB1FA3" w:rsidRPr="00363611" w:rsidRDefault="00DB1FA3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517A2" w:rsidRPr="00363611" w14:paraId="7D408ED6" w14:textId="77777777" w:rsidTr="008B3C9D">
        <w:tc>
          <w:tcPr>
            <w:tcW w:w="0" w:type="auto"/>
          </w:tcPr>
          <w:p w14:paraId="425BB949" w14:textId="77777777" w:rsidR="002517A2" w:rsidRPr="00363611" w:rsidRDefault="002517A2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53DFEB47" w14:textId="77777777" w:rsidR="002517A2" w:rsidRPr="00363611" w:rsidRDefault="002517A2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36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turalness</w:t>
            </w:r>
          </w:p>
        </w:tc>
        <w:tc>
          <w:tcPr>
            <w:tcW w:w="0" w:type="auto"/>
          </w:tcPr>
          <w:p w14:paraId="5051E0C1" w14:textId="77777777" w:rsidR="002517A2" w:rsidRPr="00363611" w:rsidRDefault="002517A2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36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t is not clear what the plus sign is supposed to mean. </w:t>
            </w:r>
          </w:p>
        </w:tc>
        <w:tc>
          <w:tcPr>
            <w:tcW w:w="0" w:type="auto"/>
          </w:tcPr>
          <w:p w14:paraId="70281D68" w14:textId="7DEA39E4" w:rsidR="002517A2" w:rsidRPr="00363611" w:rsidRDefault="00BB1DE5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uristic evaluation</w:t>
            </w:r>
            <w:r w:rsidR="002517A2" w:rsidRPr="003636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0/3 experts</w:t>
            </w:r>
          </w:p>
          <w:p w14:paraId="4DFD220E" w14:textId="55675C25" w:rsidR="002517A2" w:rsidRPr="00363611" w:rsidRDefault="00BB1DE5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ink aloud</w:t>
            </w:r>
            <w:r w:rsidR="002517A2" w:rsidRPr="003636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: 1/5 </w:t>
            </w:r>
            <w:r w:rsidR="00CE3A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d user</w:t>
            </w:r>
            <w:r w:rsidR="002517A2" w:rsidRPr="003636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</w:p>
        </w:tc>
        <w:tc>
          <w:tcPr>
            <w:tcW w:w="0" w:type="auto"/>
          </w:tcPr>
          <w:p w14:paraId="031055EC" w14:textId="66D63D1C" w:rsidR="002517A2" w:rsidRPr="00363611" w:rsidRDefault="00BB1DE5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0" w:type="auto"/>
          </w:tcPr>
          <w:p w14:paraId="24BCE241" w14:textId="77777777" w:rsidR="002517A2" w:rsidRPr="00363611" w:rsidRDefault="002517A2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36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se text (e.g. “Add”) instead of a plus sign.</w:t>
            </w:r>
          </w:p>
        </w:tc>
      </w:tr>
      <w:tr w:rsidR="002517A2" w:rsidRPr="00363611" w14:paraId="0E02A755" w14:textId="77777777" w:rsidTr="008B3C9D">
        <w:tc>
          <w:tcPr>
            <w:tcW w:w="0" w:type="auto"/>
          </w:tcPr>
          <w:p w14:paraId="30B49391" w14:textId="77777777" w:rsidR="002517A2" w:rsidRPr="00363611" w:rsidRDefault="002517A2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1A8DE3D7" w14:textId="77777777" w:rsidR="002517A2" w:rsidRPr="00363611" w:rsidRDefault="002517A2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36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fficient interactions</w:t>
            </w:r>
          </w:p>
        </w:tc>
        <w:tc>
          <w:tcPr>
            <w:tcW w:w="0" w:type="auto"/>
          </w:tcPr>
          <w:p w14:paraId="506A717E" w14:textId="77777777" w:rsidR="002517A2" w:rsidRPr="00363611" w:rsidRDefault="002517A2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36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here is no option to browse through existing “tips” entries. </w:t>
            </w:r>
          </w:p>
        </w:tc>
        <w:tc>
          <w:tcPr>
            <w:tcW w:w="0" w:type="auto"/>
          </w:tcPr>
          <w:p w14:paraId="1E90C611" w14:textId="49218096" w:rsidR="002517A2" w:rsidRPr="00363611" w:rsidRDefault="00BB1DE5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uristic evaluation</w:t>
            </w:r>
            <w:r w:rsidR="002517A2" w:rsidRPr="003636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1/3 experts</w:t>
            </w:r>
          </w:p>
          <w:p w14:paraId="330B451B" w14:textId="2C7B8CF8" w:rsidR="002517A2" w:rsidRPr="00363611" w:rsidRDefault="00BB1DE5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ink aloud</w:t>
            </w:r>
            <w:r w:rsidR="002517A2" w:rsidRPr="003636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: 0/5 </w:t>
            </w:r>
            <w:r w:rsidR="00CE3A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d user</w:t>
            </w:r>
            <w:r w:rsidR="002517A2" w:rsidRPr="003636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</w:p>
        </w:tc>
        <w:tc>
          <w:tcPr>
            <w:tcW w:w="0" w:type="auto"/>
          </w:tcPr>
          <w:p w14:paraId="5266E8DC" w14:textId="77777777" w:rsidR="002517A2" w:rsidRPr="00363611" w:rsidRDefault="002517A2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36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</w:tcPr>
          <w:p w14:paraId="510027C6" w14:textId="77777777" w:rsidR="002517A2" w:rsidRPr="00363611" w:rsidRDefault="002517A2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36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reate an overview of tips entries where the user can scroll through.</w:t>
            </w:r>
          </w:p>
        </w:tc>
      </w:tr>
      <w:tr w:rsidR="00DB1FA3" w:rsidRPr="00363611" w14:paraId="527E5C41" w14:textId="77777777" w:rsidTr="008B3C9D">
        <w:tc>
          <w:tcPr>
            <w:tcW w:w="0" w:type="auto"/>
          </w:tcPr>
          <w:p w14:paraId="16DA1789" w14:textId="77777777" w:rsidR="00DB1FA3" w:rsidRPr="00363611" w:rsidRDefault="00DB1FA3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36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ary</w:t>
            </w:r>
          </w:p>
        </w:tc>
        <w:tc>
          <w:tcPr>
            <w:tcW w:w="0" w:type="auto"/>
          </w:tcPr>
          <w:p w14:paraId="47C5AA53" w14:textId="77777777" w:rsidR="00DB1FA3" w:rsidRPr="00363611" w:rsidRDefault="00DB1FA3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05241DE7" w14:textId="77777777" w:rsidR="00DB1FA3" w:rsidRPr="00363611" w:rsidRDefault="00DB1FA3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559BE209" w14:textId="77777777" w:rsidR="00DB1FA3" w:rsidRPr="00363611" w:rsidRDefault="00DB1FA3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583B592C" w14:textId="77777777" w:rsidR="00DB1FA3" w:rsidRPr="00363611" w:rsidRDefault="00DB1FA3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77D8C805" w14:textId="77777777" w:rsidR="00DB1FA3" w:rsidRPr="00363611" w:rsidRDefault="00DB1FA3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B1FA3" w:rsidRPr="00363611" w14:paraId="793C2A0D" w14:textId="77777777" w:rsidTr="008B3C9D">
        <w:tc>
          <w:tcPr>
            <w:tcW w:w="0" w:type="auto"/>
          </w:tcPr>
          <w:p w14:paraId="54A60DF1" w14:textId="77777777" w:rsidR="00DB1FA3" w:rsidRPr="00363611" w:rsidRDefault="00DB1FA3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0171B8B6" w14:textId="77777777" w:rsidR="00DB1FA3" w:rsidRPr="00363611" w:rsidRDefault="00DB1FA3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36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mplicity</w:t>
            </w:r>
          </w:p>
        </w:tc>
        <w:tc>
          <w:tcPr>
            <w:tcW w:w="0" w:type="auto"/>
          </w:tcPr>
          <w:p w14:paraId="02C7CFA6" w14:textId="77777777" w:rsidR="00DB1FA3" w:rsidRPr="00363611" w:rsidRDefault="00DB1FA3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4675C941" w14:textId="77777777" w:rsidR="00DB1FA3" w:rsidRPr="00363611" w:rsidRDefault="00DB1FA3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2FB69F90" w14:textId="77777777" w:rsidR="00DB1FA3" w:rsidRPr="00363611" w:rsidRDefault="00DB1FA3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0C14137C" w14:textId="77777777" w:rsidR="00DB1FA3" w:rsidRPr="00363611" w:rsidRDefault="00DB1FA3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517A2" w:rsidRPr="00363611" w14:paraId="2703CF5A" w14:textId="77777777" w:rsidTr="008B3C9D">
        <w:tc>
          <w:tcPr>
            <w:tcW w:w="0" w:type="auto"/>
          </w:tcPr>
          <w:p w14:paraId="142622CC" w14:textId="77777777" w:rsidR="002517A2" w:rsidRPr="00363611" w:rsidRDefault="002517A2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16119925" w14:textId="77777777" w:rsidR="002517A2" w:rsidRPr="00363611" w:rsidRDefault="002517A2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3C2CDA49" w14:textId="77777777" w:rsidR="002517A2" w:rsidRPr="00363611" w:rsidRDefault="002517A2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36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sage of the lock buttons next to the diary entries is unclear.</w:t>
            </w:r>
          </w:p>
          <w:p w14:paraId="1FBF050D" w14:textId="764656AF" w:rsidR="002517A2" w:rsidRPr="00363611" w:rsidRDefault="00CE3A02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d user</w:t>
            </w:r>
            <w:r w:rsidR="002517A2" w:rsidRPr="003636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 had problems deleting a diary post, not knowing that this lock button had to be clicked. </w:t>
            </w:r>
          </w:p>
          <w:p w14:paraId="7E319817" w14:textId="77777777" w:rsidR="002517A2" w:rsidRPr="00363611" w:rsidRDefault="002517A2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36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uristic Evaluation expert(s):</w:t>
            </w:r>
            <w:r w:rsidRPr="00363611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”The ‘lock’ buttons next to the diary posts serve no clear purpose.” </w:t>
            </w:r>
          </w:p>
        </w:tc>
        <w:tc>
          <w:tcPr>
            <w:tcW w:w="0" w:type="auto"/>
          </w:tcPr>
          <w:p w14:paraId="4FA4986D" w14:textId="5E5999D9" w:rsidR="002517A2" w:rsidRPr="00363611" w:rsidRDefault="00BB1DE5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uristic evaluation</w:t>
            </w:r>
            <w:r w:rsidR="002517A2" w:rsidRPr="003636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2/3 experts</w:t>
            </w:r>
          </w:p>
          <w:p w14:paraId="787860FD" w14:textId="7CE34B41" w:rsidR="002517A2" w:rsidRPr="00363611" w:rsidRDefault="00BB1DE5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ink aloud</w:t>
            </w:r>
            <w:r w:rsidR="002517A2" w:rsidRPr="003636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: 4/5 </w:t>
            </w:r>
            <w:r w:rsidR="00CE3A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d user</w:t>
            </w:r>
            <w:r w:rsidR="002517A2" w:rsidRPr="003636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</w:p>
        </w:tc>
        <w:tc>
          <w:tcPr>
            <w:tcW w:w="0" w:type="auto"/>
          </w:tcPr>
          <w:p w14:paraId="3D2DD07B" w14:textId="77777777" w:rsidR="002517A2" w:rsidRPr="00363611" w:rsidRDefault="002517A2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36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</w:tcPr>
          <w:p w14:paraId="21A3E137" w14:textId="77777777" w:rsidR="002517A2" w:rsidRPr="00363611" w:rsidRDefault="002517A2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36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move the lock buttons.</w:t>
            </w:r>
          </w:p>
        </w:tc>
      </w:tr>
      <w:tr w:rsidR="00DB1FA3" w:rsidRPr="00363611" w14:paraId="5F75213F" w14:textId="77777777" w:rsidTr="008B3C9D">
        <w:tc>
          <w:tcPr>
            <w:tcW w:w="0" w:type="auto"/>
          </w:tcPr>
          <w:p w14:paraId="58367767" w14:textId="77777777" w:rsidR="00DB1FA3" w:rsidRPr="00363611" w:rsidRDefault="00DB1FA3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3C8F7DBD" w14:textId="77777777" w:rsidR="00DB1FA3" w:rsidRPr="00363611" w:rsidRDefault="00DB1FA3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36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turalness</w:t>
            </w:r>
          </w:p>
        </w:tc>
        <w:tc>
          <w:tcPr>
            <w:tcW w:w="0" w:type="auto"/>
          </w:tcPr>
          <w:p w14:paraId="67D794E6" w14:textId="77777777" w:rsidR="00DB1FA3" w:rsidRPr="00363611" w:rsidRDefault="00DB1FA3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54782235" w14:textId="77777777" w:rsidR="00DB1FA3" w:rsidRPr="00363611" w:rsidRDefault="00DB1FA3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1FC51F40" w14:textId="77777777" w:rsidR="00DB1FA3" w:rsidRPr="00363611" w:rsidRDefault="00DB1FA3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684CA57A" w14:textId="77777777" w:rsidR="00DB1FA3" w:rsidRPr="00363611" w:rsidRDefault="00DB1FA3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517A2" w:rsidRPr="00363611" w14:paraId="75963112" w14:textId="77777777" w:rsidTr="008B3C9D">
        <w:tc>
          <w:tcPr>
            <w:tcW w:w="0" w:type="auto"/>
          </w:tcPr>
          <w:p w14:paraId="2B894541" w14:textId="77777777" w:rsidR="002517A2" w:rsidRPr="00363611" w:rsidRDefault="002517A2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4C32A082" w14:textId="77777777" w:rsidR="002517A2" w:rsidRPr="00363611" w:rsidRDefault="002517A2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4D448985" w14:textId="77777777" w:rsidR="002517A2" w:rsidRPr="00363611" w:rsidRDefault="002517A2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36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t is not clear that the lock icon in the navigation bar is supposed to present a diary.</w:t>
            </w:r>
          </w:p>
          <w:p w14:paraId="595C9B8A" w14:textId="77777777" w:rsidR="002517A2" w:rsidRPr="00363611" w:rsidRDefault="002517A2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36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uristic Evaluation expert(s):</w:t>
            </w:r>
            <w:r w:rsidRPr="00363611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”The lock icon seems more like a functionality to lock the main app behind a password, instead of a diary functionality.”</w:t>
            </w:r>
          </w:p>
        </w:tc>
        <w:tc>
          <w:tcPr>
            <w:tcW w:w="0" w:type="auto"/>
          </w:tcPr>
          <w:p w14:paraId="50C7F05F" w14:textId="1A989FFE" w:rsidR="002517A2" w:rsidRPr="00363611" w:rsidRDefault="00BB1DE5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uristic evaluation</w:t>
            </w:r>
            <w:r w:rsidR="002517A2" w:rsidRPr="003636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2/3 experts</w:t>
            </w:r>
          </w:p>
          <w:p w14:paraId="215D544A" w14:textId="265CD823" w:rsidR="002517A2" w:rsidRPr="00363611" w:rsidRDefault="00BB1DE5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ink aloud</w:t>
            </w:r>
            <w:r w:rsidR="002517A2" w:rsidRPr="003636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: 1/5 </w:t>
            </w:r>
            <w:r w:rsidR="00CE3A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d user</w:t>
            </w:r>
            <w:r w:rsidR="002517A2" w:rsidRPr="003636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</w:p>
        </w:tc>
        <w:tc>
          <w:tcPr>
            <w:tcW w:w="0" w:type="auto"/>
          </w:tcPr>
          <w:p w14:paraId="14776451" w14:textId="77777777" w:rsidR="002517A2" w:rsidRPr="00363611" w:rsidRDefault="002517A2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36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</w:tcPr>
          <w:p w14:paraId="43502B34" w14:textId="77777777" w:rsidR="002517A2" w:rsidRPr="00363611" w:rsidRDefault="002517A2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36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se an icon that resembles a diary, and add the title name in the navigation bar as well. (For the sake of consistency, all the navigation icons should have added titles). Check material.io for more detailed guidelines.</w:t>
            </w:r>
          </w:p>
        </w:tc>
      </w:tr>
      <w:tr w:rsidR="00DB1FA3" w:rsidRPr="00363611" w14:paraId="74D7418A" w14:textId="77777777" w:rsidTr="008B3C9D">
        <w:tc>
          <w:tcPr>
            <w:tcW w:w="0" w:type="auto"/>
          </w:tcPr>
          <w:p w14:paraId="1DE56ECF" w14:textId="77777777" w:rsidR="00DB1FA3" w:rsidRPr="00363611" w:rsidRDefault="00DB1FA3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05D8CB00" w14:textId="77777777" w:rsidR="00DB1FA3" w:rsidRPr="00363611" w:rsidRDefault="00DB1FA3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36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sistency</w:t>
            </w:r>
          </w:p>
        </w:tc>
        <w:tc>
          <w:tcPr>
            <w:tcW w:w="0" w:type="auto"/>
          </w:tcPr>
          <w:p w14:paraId="68F083A2" w14:textId="77777777" w:rsidR="00DB1FA3" w:rsidRPr="00363611" w:rsidRDefault="00DB1FA3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6DF6C660" w14:textId="77777777" w:rsidR="00DB1FA3" w:rsidRPr="00363611" w:rsidRDefault="00DB1FA3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2F2539A0" w14:textId="77777777" w:rsidR="00DB1FA3" w:rsidRPr="00363611" w:rsidRDefault="00DB1FA3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42208691" w14:textId="77777777" w:rsidR="00DB1FA3" w:rsidRPr="00363611" w:rsidRDefault="00DB1FA3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517A2" w:rsidRPr="00363611" w14:paraId="5D3D315D" w14:textId="77777777" w:rsidTr="008B3C9D">
        <w:tc>
          <w:tcPr>
            <w:tcW w:w="0" w:type="auto"/>
          </w:tcPr>
          <w:p w14:paraId="00FA354F" w14:textId="77777777" w:rsidR="002517A2" w:rsidRPr="00363611" w:rsidRDefault="002517A2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19DBDA03" w14:textId="77777777" w:rsidR="002517A2" w:rsidRPr="00363611" w:rsidRDefault="002517A2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2247756B" w14:textId="77777777" w:rsidR="002517A2" w:rsidRPr="00363611" w:rsidRDefault="002517A2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36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 lock-icon which represents the diary in the navigation bar is the same icon as the lock/unlock icon in the top right corner of the diary page. The icons have different meanings, and are therefore confusing.</w:t>
            </w:r>
          </w:p>
        </w:tc>
        <w:tc>
          <w:tcPr>
            <w:tcW w:w="0" w:type="auto"/>
          </w:tcPr>
          <w:p w14:paraId="2A703E0F" w14:textId="3656DED4" w:rsidR="002517A2" w:rsidRPr="00363611" w:rsidRDefault="00BB1DE5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uristic evaluation</w:t>
            </w:r>
            <w:r w:rsidR="002517A2" w:rsidRPr="003636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1/3 experts</w:t>
            </w:r>
          </w:p>
          <w:p w14:paraId="2F099FC7" w14:textId="7071E279" w:rsidR="002517A2" w:rsidRPr="00363611" w:rsidRDefault="00BB1DE5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ink aloud</w:t>
            </w:r>
            <w:r w:rsidR="002517A2" w:rsidRPr="003636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: 0/5 </w:t>
            </w:r>
            <w:r w:rsidR="00CE3A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d user</w:t>
            </w:r>
            <w:r w:rsidR="002517A2" w:rsidRPr="003636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</w:p>
        </w:tc>
        <w:tc>
          <w:tcPr>
            <w:tcW w:w="0" w:type="auto"/>
          </w:tcPr>
          <w:p w14:paraId="1F435AB7" w14:textId="77777777" w:rsidR="002517A2" w:rsidRPr="00363611" w:rsidRDefault="002517A2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36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</w:tcPr>
          <w:p w14:paraId="75FBF043" w14:textId="77777777" w:rsidR="002517A2" w:rsidRPr="00363611" w:rsidRDefault="002517A2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36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se different icons for the navigation button, and the icon that shows whether the diary is locked/unlocked.</w:t>
            </w:r>
          </w:p>
        </w:tc>
      </w:tr>
      <w:tr w:rsidR="00DB1FA3" w:rsidRPr="00363611" w14:paraId="7B25C0F5" w14:textId="77777777" w:rsidTr="008B3C9D">
        <w:tc>
          <w:tcPr>
            <w:tcW w:w="0" w:type="auto"/>
          </w:tcPr>
          <w:p w14:paraId="0F9B9820" w14:textId="77777777" w:rsidR="00DB1FA3" w:rsidRPr="00363611" w:rsidRDefault="00DB1FA3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5F27C735" w14:textId="77777777" w:rsidR="00DB1FA3" w:rsidRPr="00363611" w:rsidRDefault="00DB1FA3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36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orgiveness and feedback</w:t>
            </w:r>
          </w:p>
        </w:tc>
        <w:tc>
          <w:tcPr>
            <w:tcW w:w="0" w:type="auto"/>
          </w:tcPr>
          <w:p w14:paraId="14123651" w14:textId="77777777" w:rsidR="00DB1FA3" w:rsidRPr="00363611" w:rsidRDefault="00DB1FA3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19BA70C8" w14:textId="77777777" w:rsidR="00DB1FA3" w:rsidRPr="00363611" w:rsidRDefault="00DB1FA3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20857AB4" w14:textId="77777777" w:rsidR="00DB1FA3" w:rsidRPr="00363611" w:rsidRDefault="00DB1FA3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3BC12142" w14:textId="77777777" w:rsidR="00DB1FA3" w:rsidRPr="00363611" w:rsidRDefault="00DB1FA3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517A2" w:rsidRPr="00363611" w14:paraId="0E367833" w14:textId="77777777" w:rsidTr="008B3C9D">
        <w:tc>
          <w:tcPr>
            <w:tcW w:w="0" w:type="auto"/>
          </w:tcPr>
          <w:p w14:paraId="72686AFD" w14:textId="77777777" w:rsidR="002517A2" w:rsidRPr="00363611" w:rsidRDefault="002517A2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2ADD7302" w14:textId="77777777" w:rsidR="002517A2" w:rsidRPr="00363611" w:rsidRDefault="002517A2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0C91DA63" w14:textId="77777777" w:rsidR="002517A2" w:rsidRPr="00363611" w:rsidRDefault="002517A2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36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t is not possible to change your pin code after you have created one.</w:t>
            </w:r>
          </w:p>
        </w:tc>
        <w:tc>
          <w:tcPr>
            <w:tcW w:w="0" w:type="auto"/>
          </w:tcPr>
          <w:p w14:paraId="5273C674" w14:textId="0522B791" w:rsidR="002517A2" w:rsidRPr="00363611" w:rsidRDefault="00BB1DE5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uristic evaluation</w:t>
            </w:r>
            <w:r w:rsidR="002517A2" w:rsidRPr="003636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2/3 experts</w:t>
            </w:r>
          </w:p>
          <w:p w14:paraId="3E913CB6" w14:textId="0F53E6FD" w:rsidR="002517A2" w:rsidRPr="00363611" w:rsidRDefault="00BB1DE5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ink aloud</w:t>
            </w:r>
            <w:r w:rsidR="002517A2" w:rsidRPr="003636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: 0/5 </w:t>
            </w:r>
            <w:r w:rsidR="00CE3A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d user</w:t>
            </w:r>
            <w:r w:rsidR="002517A2" w:rsidRPr="003636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</w:p>
        </w:tc>
        <w:tc>
          <w:tcPr>
            <w:tcW w:w="0" w:type="auto"/>
          </w:tcPr>
          <w:p w14:paraId="64D2F386" w14:textId="77777777" w:rsidR="002517A2" w:rsidRPr="00363611" w:rsidRDefault="002517A2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36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</w:tcPr>
          <w:p w14:paraId="0BD53A9E" w14:textId="77777777" w:rsidR="002517A2" w:rsidRPr="00363611" w:rsidRDefault="002517A2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36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reate a “my profile” menu where you can change your pin code.</w:t>
            </w:r>
          </w:p>
        </w:tc>
      </w:tr>
      <w:tr w:rsidR="00DB1FA3" w:rsidRPr="00363611" w14:paraId="7333AF52" w14:textId="77777777" w:rsidTr="008B3C9D">
        <w:tc>
          <w:tcPr>
            <w:tcW w:w="0" w:type="auto"/>
          </w:tcPr>
          <w:p w14:paraId="5AADE3DD" w14:textId="77777777" w:rsidR="00DB1FA3" w:rsidRPr="00363611" w:rsidRDefault="00DB1FA3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5C0B7CFC" w14:textId="77777777" w:rsidR="00DB1FA3" w:rsidRPr="00363611" w:rsidRDefault="00DB1FA3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36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ffective use of language</w:t>
            </w:r>
          </w:p>
        </w:tc>
        <w:tc>
          <w:tcPr>
            <w:tcW w:w="0" w:type="auto"/>
          </w:tcPr>
          <w:p w14:paraId="3FC6B85F" w14:textId="77777777" w:rsidR="00DB1FA3" w:rsidRPr="00363611" w:rsidRDefault="00DB1FA3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459BF2C6" w14:textId="77777777" w:rsidR="00DB1FA3" w:rsidRPr="00363611" w:rsidRDefault="00DB1FA3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0ABD5CBE" w14:textId="77777777" w:rsidR="00DB1FA3" w:rsidRPr="00363611" w:rsidRDefault="00DB1FA3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1D9B8B17" w14:textId="77777777" w:rsidR="00DB1FA3" w:rsidRPr="00363611" w:rsidRDefault="00DB1FA3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517A2" w:rsidRPr="00363611" w14:paraId="569D5263" w14:textId="77777777" w:rsidTr="008B3C9D">
        <w:tc>
          <w:tcPr>
            <w:tcW w:w="0" w:type="auto"/>
          </w:tcPr>
          <w:p w14:paraId="20D9BEF3" w14:textId="77777777" w:rsidR="002517A2" w:rsidRPr="00363611" w:rsidRDefault="002517A2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5C7F21F4" w14:textId="77777777" w:rsidR="002517A2" w:rsidRPr="00363611" w:rsidRDefault="002517A2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144677E4" w14:textId="77777777" w:rsidR="002517A2" w:rsidRPr="00363611" w:rsidRDefault="002517A2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36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 the diary app the word “</w:t>
            </w:r>
            <w:proofErr w:type="spellStart"/>
            <w:r w:rsidRPr="003636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leutel</w:t>
            </w:r>
            <w:proofErr w:type="spellEnd"/>
            <w:r w:rsidRPr="003636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translation: key) code” is used instead of “pin code”. This could be confusing.</w:t>
            </w:r>
          </w:p>
        </w:tc>
        <w:tc>
          <w:tcPr>
            <w:tcW w:w="0" w:type="auto"/>
          </w:tcPr>
          <w:p w14:paraId="6E722F08" w14:textId="445F5930" w:rsidR="002517A2" w:rsidRPr="00363611" w:rsidRDefault="00BB1DE5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uristic evaluation</w:t>
            </w:r>
            <w:r w:rsidR="002517A2" w:rsidRPr="003636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1/3 experts</w:t>
            </w:r>
          </w:p>
          <w:p w14:paraId="2D833181" w14:textId="12E1ED7E" w:rsidR="002517A2" w:rsidRPr="00363611" w:rsidRDefault="00BB1DE5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ink aloud</w:t>
            </w:r>
            <w:r w:rsidR="002517A2" w:rsidRPr="003636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: 0/5 </w:t>
            </w:r>
            <w:r w:rsidR="00CE3A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d user</w:t>
            </w:r>
            <w:r w:rsidR="002517A2" w:rsidRPr="003636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</w:p>
        </w:tc>
        <w:tc>
          <w:tcPr>
            <w:tcW w:w="0" w:type="auto"/>
          </w:tcPr>
          <w:p w14:paraId="1D0EF569" w14:textId="77777777" w:rsidR="002517A2" w:rsidRPr="00363611" w:rsidRDefault="002517A2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36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</w:tcPr>
          <w:p w14:paraId="61E984ED" w14:textId="77777777" w:rsidR="002517A2" w:rsidRPr="00363611" w:rsidRDefault="002517A2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36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se common terminology that users will definitely understand. “pin code” is used across multiple other services that individuals use, and is therefore preferred over “</w:t>
            </w:r>
            <w:proofErr w:type="spellStart"/>
            <w:r w:rsidRPr="003636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leutelcode</w:t>
            </w:r>
            <w:proofErr w:type="spellEnd"/>
            <w:r w:rsidRPr="003636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”.</w:t>
            </w:r>
          </w:p>
        </w:tc>
      </w:tr>
      <w:tr w:rsidR="00DB1FA3" w:rsidRPr="00363611" w14:paraId="321FE677" w14:textId="77777777" w:rsidTr="008B3C9D">
        <w:tc>
          <w:tcPr>
            <w:tcW w:w="0" w:type="auto"/>
          </w:tcPr>
          <w:p w14:paraId="6C6E7515" w14:textId="77777777" w:rsidR="00DB1FA3" w:rsidRPr="00363611" w:rsidRDefault="00DB1FA3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648E8DA7" w14:textId="77777777" w:rsidR="00DB1FA3" w:rsidRPr="00363611" w:rsidRDefault="00DB1FA3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36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fficient interactions</w:t>
            </w:r>
          </w:p>
        </w:tc>
        <w:tc>
          <w:tcPr>
            <w:tcW w:w="0" w:type="auto"/>
          </w:tcPr>
          <w:p w14:paraId="4BDD3694" w14:textId="77777777" w:rsidR="00DB1FA3" w:rsidRPr="00363611" w:rsidRDefault="00DB1FA3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0083AFB9" w14:textId="77777777" w:rsidR="00DB1FA3" w:rsidRPr="00363611" w:rsidRDefault="00DB1FA3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56F90B85" w14:textId="77777777" w:rsidR="00DB1FA3" w:rsidRPr="00363611" w:rsidRDefault="00DB1FA3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2B3BD9D1" w14:textId="77777777" w:rsidR="00DB1FA3" w:rsidRPr="00363611" w:rsidRDefault="00DB1FA3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517A2" w:rsidRPr="00363611" w14:paraId="3D41B983" w14:textId="77777777" w:rsidTr="008B3C9D">
        <w:tc>
          <w:tcPr>
            <w:tcW w:w="0" w:type="auto"/>
          </w:tcPr>
          <w:p w14:paraId="0CD93E46" w14:textId="77777777" w:rsidR="002517A2" w:rsidRPr="00363611" w:rsidRDefault="002517A2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0536AB25" w14:textId="77777777" w:rsidR="002517A2" w:rsidRPr="00363611" w:rsidRDefault="002517A2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1D506842" w14:textId="77777777" w:rsidR="002517A2" w:rsidRPr="00363611" w:rsidRDefault="002517A2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36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 pin code functionality is broken.</w:t>
            </w:r>
          </w:p>
          <w:p w14:paraId="30BC8032" w14:textId="77777777" w:rsidR="002517A2" w:rsidRPr="00363611" w:rsidRDefault="002517A2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36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euristic Evaluation expert(s): </w:t>
            </w:r>
            <w:r w:rsidRPr="00363611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“The pin code has to be created again and again every time the diary is opened.”</w:t>
            </w:r>
          </w:p>
        </w:tc>
        <w:tc>
          <w:tcPr>
            <w:tcW w:w="0" w:type="auto"/>
          </w:tcPr>
          <w:p w14:paraId="4A8EDE4C" w14:textId="632C3124" w:rsidR="002517A2" w:rsidRPr="00363611" w:rsidRDefault="00BB1DE5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uristic evaluation</w:t>
            </w:r>
            <w:r w:rsidR="002517A2" w:rsidRPr="003636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1/3 experts</w:t>
            </w:r>
          </w:p>
          <w:p w14:paraId="65F2E52B" w14:textId="1BF4D1CA" w:rsidR="002517A2" w:rsidRPr="00363611" w:rsidRDefault="00BB1DE5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ink aloud</w:t>
            </w:r>
            <w:r w:rsidR="002517A2" w:rsidRPr="003636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: 0/5 </w:t>
            </w:r>
            <w:r w:rsidR="00CE3A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d user</w:t>
            </w:r>
            <w:r w:rsidR="002517A2" w:rsidRPr="003636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</w:p>
        </w:tc>
        <w:tc>
          <w:tcPr>
            <w:tcW w:w="0" w:type="auto"/>
          </w:tcPr>
          <w:p w14:paraId="324EA17A" w14:textId="77777777" w:rsidR="002517A2" w:rsidRPr="00363611" w:rsidRDefault="002517A2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36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0" w:type="auto"/>
          </w:tcPr>
          <w:p w14:paraId="0D958CA8" w14:textId="77777777" w:rsidR="002517A2" w:rsidRPr="00363611" w:rsidRDefault="002517A2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36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fter creating the pin code, ask the user for the pin code instead of creating it again.</w:t>
            </w:r>
          </w:p>
        </w:tc>
      </w:tr>
      <w:tr w:rsidR="00DB1FA3" w:rsidRPr="00363611" w14:paraId="020DBD26" w14:textId="77777777" w:rsidTr="008B3C9D">
        <w:tc>
          <w:tcPr>
            <w:tcW w:w="0" w:type="auto"/>
          </w:tcPr>
          <w:p w14:paraId="1D769E13" w14:textId="77777777" w:rsidR="00DB1FA3" w:rsidRPr="00363611" w:rsidRDefault="00DB1FA3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6A9AFD51" w14:textId="3982DA1A" w:rsidR="00DB1FA3" w:rsidRPr="00363611" w:rsidRDefault="00BB1DE5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36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ffective information presentation</w:t>
            </w:r>
          </w:p>
        </w:tc>
        <w:tc>
          <w:tcPr>
            <w:tcW w:w="0" w:type="auto"/>
          </w:tcPr>
          <w:p w14:paraId="56F4F207" w14:textId="77777777" w:rsidR="00DB1FA3" w:rsidRPr="00363611" w:rsidRDefault="00DB1FA3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0DF5DC13" w14:textId="77777777" w:rsidR="00DB1FA3" w:rsidRPr="00363611" w:rsidRDefault="00DB1FA3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2C087D1A" w14:textId="77777777" w:rsidR="00DB1FA3" w:rsidRPr="00363611" w:rsidRDefault="00DB1FA3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5CB40AC3" w14:textId="77777777" w:rsidR="00DB1FA3" w:rsidRPr="00363611" w:rsidRDefault="00DB1FA3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517A2" w:rsidRPr="00363611" w14:paraId="1BCAB512" w14:textId="77777777" w:rsidTr="008B3C9D">
        <w:tc>
          <w:tcPr>
            <w:tcW w:w="0" w:type="auto"/>
          </w:tcPr>
          <w:p w14:paraId="641E1A44" w14:textId="77777777" w:rsidR="002517A2" w:rsidRPr="00363611" w:rsidRDefault="002517A2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71E29D23" w14:textId="77777777" w:rsidR="002517A2" w:rsidRPr="00363611" w:rsidRDefault="002517A2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1DB330EB" w14:textId="77777777" w:rsidR="002517A2" w:rsidRPr="00363611" w:rsidRDefault="002517A2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36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dit and delete icons are too small and too close to each other. </w:t>
            </w:r>
          </w:p>
        </w:tc>
        <w:tc>
          <w:tcPr>
            <w:tcW w:w="0" w:type="auto"/>
          </w:tcPr>
          <w:p w14:paraId="7E685BBE" w14:textId="32C18999" w:rsidR="002517A2" w:rsidRPr="00363611" w:rsidRDefault="00BB1DE5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uristic evaluation</w:t>
            </w:r>
            <w:r w:rsidR="002517A2" w:rsidRPr="003636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1/3 experts</w:t>
            </w:r>
          </w:p>
          <w:p w14:paraId="049486F5" w14:textId="7DFC0800" w:rsidR="002517A2" w:rsidRPr="00363611" w:rsidRDefault="00BB1DE5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ink aloud</w:t>
            </w:r>
            <w:r w:rsidR="002517A2" w:rsidRPr="003636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: 0/5 </w:t>
            </w:r>
            <w:r w:rsidR="00CE3A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d user</w:t>
            </w:r>
            <w:r w:rsidR="002517A2" w:rsidRPr="003636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</w:p>
        </w:tc>
        <w:tc>
          <w:tcPr>
            <w:tcW w:w="0" w:type="auto"/>
          </w:tcPr>
          <w:p w14:paraId="510A0D17" w14:textId="77777777" w:rsidR="002517A2" w:rsidRPr="00363611" w:rsidRDefault="002517A2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36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</w:tcPr>
          <w:p w14:paraId="09A50C04" w14:textId="77777777" w:rsidR="002517A2" w:rsidRPr="00363611" w:rsidRDefault="002517A2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36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ut them further away from each other to avoid mistakes.</w:t>
            </w:r>
          </w:p>
        </w:tc>
      </w:tr>
      <w:tr w:rsidR="00DB1FA3" w:rsidRPr="00363611" w14:paraId="409CE88C" w14:textId="77777777" w:rsidTr="008B3C9D">
        <w:tc>
          <w:tcPr>
            <w:tcW w:w="0" w:type="auto"/>
          </w:tcPr>
          <w:p w14:paraId="4A912F2F" w14:textId="77777777" w:rsidR="00DB1FA3" w:rsidRPr="00363611" w:rsidRDefault="00DB1FA3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3ECBE807" w14:textId="77777777" w:rsidR="00DB1FA3" w:rsidRPr="00363611" w:rsidRDefault="00DB1FA3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36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nimize cognitive overload</w:t>
            </w:r>
          </w:p>
        </w:tc>
        <w:tc>
          <w:tcPr>
            <w:tcW w:w="0" w:type="auto"/>
          </w:tcPr>
          <w:p w14:paraId="2F913919" w14:textId="77777777" w:rsidR="00DB1FA3" w:rsidRPr="00363611" w:rsidRDefault="00DB1FA3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714844C7" w14:textId="77777777" w:rsidR="00DB1FA3" w:rsidRPr="00363611" w:rsidRDefault="00DB1FA3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7C83782E" w14:textId="77777777" w:rsidR="00DB1FA3" w:rsidRPr="00363611" w:rsidRDefault="00DB1FA3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5AA68082" w14:textId="77777777" w:rsidR="00DB1FA3" w:rsidRPr="00363611" w:rsidRDefault="00DB1FA3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517A2" w:rsidRPr="00363611" w14:paraId="21425356" w14:textId="77777777" w:rsidTr="008B3C9D">
        <w:tc>
          <w:tcPr>
            <w:tcW w:w="0" w:type="auto"/>
          </w:tcPr>
          <w:p w14:paraId="5E921D39" w14:textId="77777777" w:rsidR="002517A2" w:rsidRPr="00363611" w:rsidRDefault="002517A2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2677EFCC" w14:textId="77777777" w:rsidR="002517A2" w:rsidRPr="00363611" w:rsidRDefault="002517A2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623721A6" w14:textId="77777777" w:rsidR="002517A2" w:rsidRPr="00363611" w:rsidRDefault="002517A2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36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sers are unable to give a “subject” (or label) to their diary entries in order to find specific entries more easily.</w:t>
            </w:r>
          </w:p>
        </w:tc>
        <w:tc>
          <w:tcPr>
            <w:tcW w:w="0" w:type="auto"/>
          </w:tcPr>
          <w:p w14:paraId="7812D483" w14:textId="35984CC2" w:rsidR="002517A2" w:rsidRPr="00363611" w:rsidRDefault="00BB1DE5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uristic evaluation</w:t>
            </w:r>
            <w:r w:rsidR="002517A2" w:rsidRPr="003636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1/3 experts</w:t>
            </w:r>
          </w:p>
          <w:p w14:paraId="056FA56C" w14:textId="4E8CE79C" w:rsidR="002517A2" w:rsidRPr="00363611" w:rsidRDefault="00BB1DE5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ink aloud</w:t>
            </w:r>
            <w:r w:rsidR="002517A2" w:rsidRPr="003636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: 0/5 </w:t>
            </w:r>
            <w:r w:rsidR="00CE3A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d user</w:t>
            </w:r>
            <w:r w:rsidR="002517A2" w:rsidRPr="003636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</w:p>
        </w:tc>
        <w:tc>
          <w:tcPr>
            <w:tcW w:w="0" w:type="auto"/>
          </w:tcPr>
          <w:p w14:paraId="2729CF37" w14:textId="77777777" w:rsidR="002517A2" w:rsidRPr="00363611" w:rsidRDefault="002517A2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36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</w:tcPr>
          <w:p w14:paraId="09FF468D" w14:textId="77777777" w:rsidR="002517A2" w:rsidRPr="00363611" w:rsidRDefault="002517A2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36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reate a subject field that is presented in the overview page of diary entries.</w:t>
            </w:r>
          </w:p>
        </w:tc>
      </w:tr>
      <w:tr w:rsidR="00DB1FA3" w:rsidRPr="00363611" w14:paraId="115341EA" w14:textId="77777777" w:rsidTr="008B3C9D">
        <w:tc>
          <w:tcPr>
            <w:tcW w:w="0" w:type="auto"/>
          </w:tcPr>
          <w:p w14:paraId="0883C1FE" w14:textId="77777777" w:rsidR="00DB1FA3" w:rsidRPr="00363611" w:rsidRDefault="00DB1FA3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36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file</w:t>
            </w:r>
          </w:p>
        </w:tc>
        <w:tc>
          <w:tcPr>
            <w:tcW w:w="0" w:type="auto"/>
          </w:tcPr>
          <w:p w14:paraId="41B5E625" w14:textId="77777777" w:rsidR="00DB1FA3" w:rsidRPr="00363611" w:rsidRDefault="00DB1FA3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7A4AEE1B" w14:textId="77777777" w:rsidR="00DB1FA3" w:rsidRPr="00363611" w:rsidRDefault="00DB1FA3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279D8BC1" w14:textId="77777777" w:rsidR="00DB1FA3" w:rsidRPr="00363611" w:rsidRDefault="00DB1FA3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62072E06" w14:textId="77777777" w:rsidR="00DB1FA3" w:rsidRPr="00363611" w:rsidRDefault="00DB1FA3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487D7DE3" w14:textId="77777777" w:rsidR="00DB1FA3" w:rsidRPr="00363611" w:rsidRDefault="00DB1FA3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B1FA3" w:rsidRPr="00363611" w14:paraId="015D766B" w14:textId="77777777" w:rsidTr="008B3C9D">
        <w:tc>
          <w:tcPr>
            <w:tcW w:w="0" w:type="auto"/>
          </w:tcPr>
          <w:p w14:paraId="42145652" w14:textId="77777777" w:rsidR="00DB1FA3" w:rsidRPr="00363611" w:rsidRDefault="00DB1FA3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214056FE" w14:textId="77777777" w:rsidR="00DB1FA3" w:rsidRPr="00363611" w:rsidRDefault="00DB1FA3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36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mplicity</w:t>
            </w:r>
          </w:p>
        </w:tc>
        <w:tc>
          <w:tcPr>
            <w:tcW w:w="0" w:type="auto"/>
          </w:tcPr>
          <w:p w14:paraId="3C560186" w14:textId="77777777" w:rsidR="00DB1FA3" w:rsidRPr="00363611" w:rsidRDefault="00DB1FA3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4A8554CF" w14:textId="77777777" w:rsidR="00DB1FA3" w:rsidRPr="00363611" w:rsidRDefault="00DB1FA3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78136EF3" w14:textId="77777777" w:rsidR="00DB1FA3" w:rsidRPr="00363611" w:rsidRDefault="00DB1FA3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1C9453BF" w14:textId="77777777" w:rsidR="00DB1FA3" w:rsidRPr="00363611" w:rsidRDefault="00DB1FA3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517A2" w:rsidRPr="00363611" w14:paraId="3EBAD7F4" w14:textId="77777777" w:rsidTr="008B3C9D">
        <w:tc>
          <w:tcPr>
            <w:tcW w:w="0" w:type="auto"/>
          </w:tcPr>
          <w:p w14:paraId="7994AAE7" w14:textId="77777777" w:rsidR="002517A2" w:rsidRPr="00363611" w:rsidRDefault="002517A2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576D5D6C" w14:textId="77777777" w:rsidR="002517A2" w:rsidRPr="00363611" w:rsidRDefault="002517A2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19A5E735" w14:textId="77777777" w:rsidR="002517A2" w:rsidRPr="00363611" w:rsidRDefault="002517A2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36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 checkbox “VoorZorg Client” has no clear goal when making a profile.</w:t>
            </w:r>
          </w:p>
        </w:tc>
        <w:tc>
          <w:tcPr>
            <w:tcW w:w="0" w:type="auto"/>
          </w:tcPr>
          <w:p w14:paraId="0CA3901C" w14:textId="69846EAF" w:rsidR="002517A2" w:rsidRPr="00363611" w:rsidRDefault="00BB1DE5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uristic evaluation</w:t>
            </w:r>
            <w:r w:rsidR="002517A2" w:rsidRPr="003636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2/3 experts</w:t>
            </w:r>
          </w:p>
          <w:p w14:paraId="79DC29F5" w14:textId="64A47DAA" w:rsidR="002517A2" w:rsidRPr="00363611" w:rsidRDefault="00BB1DE5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ink aloud</w:t>
            </w:r>
            <w:r w:rsidR="002517A2" w:rsidRPr="003636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: 0/5 </w:t>
            </w:r>
            <w:r w:rsidR="00CE3A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d user</w:t>
            </w:r>
            <w:r w:rsidR="002517A2" w:rsidRPr="003636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</w:p>
        </w:tc>
        <w:tc>
          <w:tcPr>
            <w:tcW w:w="0" w:type="auto"/>
          </w:tcPr>
          <w:p w14:paraId="0E428728" w14:textId="77777777" w:rsidR="002517A2" w:rsidRPr="00363611" w:rsidRDefault="002517A2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36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</w:tcPr>
          <w:p w14:paraId="2947B36B" w14:textId="77777777" w:rsidR="002517A2" w:rsidRPr="00363611" w:rsidRDefault="002517A2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36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tirely remove the checkbox, since it has no utility.</w:t>
            </w:r>
          </w:p>
        </w:tc>
      </w:tr>
      <w:tr w:rsidR="002517A2" w:rsidRPr="00363611" w14:paraId="530E91CD" w14:textId="77777777" w:rsidTr="008B3C9D">
        <w:tc>
          <w:tcPr>
            <w:tcW w:w="0" w:type="auto"/>
          </w:tcPr>
          <w:p w14:paraId="20FB7B71" w14:textId="77777777" w:rsidR="002517A2" w:rsidRPr="00363611" w:rsidRDefault="002517A2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6ABB62AF" w14:textId="77777777" w:rsidR="002517A2" w:rsidRPr="00363611" w:rsidRDefault="002517A2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31C5BC1A" w14:textId="77777777" w:rsidR="002517A2" w:rsidRPr="00363611" w:rsidRDefault="002517A2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36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he user is forced to upload a picture when creating a profile. This should be optional, since it is not necessary for the app to function properly. </w:t>
            </w:r>
          </w:p>
        </w:tc>
        <w:tc>
          <w:tcPr>
            <w:tcW w:w="0" w:type="auto"/>
          </w:tcPr>
          <w:p w14:paraId="09CDF3D6" w14:textId="78C0919A" w:rsidR="002517A2" w:rsidRPr="00363611" w:rsidRDefault="00BB1DE5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uristic evaluation</w:t>
            </w:r>
            <w:r w:rsidR="002517A2" w:rsidRPr="003636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1/3 experts</w:t>
            </w:r>
          </w:p>
          <w:p w14:paraId="3D1009AC" w14:textId="63BF497F" w:rsidR="002517A2" w:rsidRPr="00363611" w:rsidRDefault="00BB1DE5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ink aloud</w:t>
            </w:r>
            <w:r w:rsidR="002517A2" w:rsidRPr="003636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: 0/5 </w:t>
            </w:r>
            <w:r w:rsidR="00CE3A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d user</w:t>
            </w:r>
            <w:r w:rsidR="002517A2" w:rsidRPr="003636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</w:p>
        </w:tc>
        <w:tc>
          <w:tcPr>
            <w:tcW w:w="0" w:type="auto"/>
          </w:tcPr>
          <w:p w14:paraId="2B4FD66A" w14:textId="77777777" w:rsidR="002517A2" w:rsidRPr="00363611" w:rsidRDefault="002517A2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36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</w:tcPr>
          <w:p w14:paraId="30E16C90" w14:textId="77777777" w:rsidR="002517A2" w:rsidRPr="00363611" w:rsidRDefault="002517A2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36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ive the user the option to skip this process.</w:t>
            </w:r>
          </w:p>
        </w:tc>
      </w:tr>
      <w:tr w:rsidR="00DB1FA3" w:rsidRPr="00363611" w14:paraId="38428378" w14:textId="77777777" w:rsidTr="008B3C9D">
        <w:tc>
          <w:tcPr>
            <w:tcW w:w="0" w:type="auto"/>
          </w:tcPr>
          <w:p w14:paraId="70FC35DE" w14:textId="77777777" w:rsidR="00DB1FA3" w:rsidRPr="00363611" w:rsidRDefault="00DB1FA3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16AB8208" w14:textId="77777777" w:rsidR="00DB1FA3" w:rsidRPr="00363611" w:rsidRDefault="00DB1FA3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36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turalness</w:t>
            </w:r>
          </w:p>
        </w:tc>
        <w:tc>
          <w:tcPr>
            <w:tcW w:w="0" w:type="auto"/>
          </w:tcPr>
          <w:p w14:paraId="4CA83476" w14:textId="77777777" w:rsidR="00DB1FA3" w:rsidRPr="00363611" w:rsidRDefault="00DB1FA3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6BF17E9D" w14:textId="77777777" w:rsidR="00DB1FA3" w:rsidRPr="00363611" w:rsidRDefault="00DB1FA3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2A932E85" w14:textId="77777777" w:rsidR="00DB1FA3" w:rsidRPr="00363611" w:rsidRDefault="00DB1FA3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6B6C63EE" w14:textId="77777777" w:rsidR="00DB1FA3" w:rsidRPr="00363611" w:rsidRDefault="00DB1FA3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517A2" w:rsidRPr="00363611" w14:paraId="783BDF8E" w14:textId="77777777" w:rsidTr="008B3C9D">
        <w:tc>
          <w:tcPr>
            <w:tcW w:w="0" w:type="auto"/>
          </w:tcPr>
          <w:p w14:paraId="6ABA5C8C" w14:textId="77777777" w:rsidR="002517A2" w:rsidRPr="00363611" w:rsidRDefault="002517A2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0A7D4B6B" w14:textId="77777777" w:rsidR="002517A2" w:rsidRPr="00363611" w:rsidRDefault="002517A2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03C2F236" w14:textId="77777777" w:rsidR="002517A2" w:rsidRPr="00363611" w:rsidRDefault="002517A2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36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t is unclear when the profile creation is (almost) finished.  The green checkmark and red cross icon have no clear meaning.</w:t>
            </w:r>
          </w:p>
        </w:tc>
        <w:tc>
          <w:tcPr>
            <w:tcW w:w="0" w:type="auto"/>
          </w:tcPr>
          <w:p w14:paraId="68D2A6C8" w14:textId="7C1118CA" w:rsidR="002517A2" w:rsidRPr="00363611" w:rsidRDefault="00BB1DE5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uristic evaluation</w:t>
            </w:r>
            <w:r w:rsidR="002517A2" w:rsidRPr="003636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2/3 experts</w:t>
            </w:r>
          </w:p>
          <w:p w14:paraId="74552417" w14:textId="37BA3783" w:rsidR="002517A2" w:rsidRPr="00363611" w:rsidRDefault="00BB1DE5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ink aloud</w:t>
            </w:r>
            <w:r w:rsidR="002517A2" w:rsidRPr="003636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: 0/5 </w:t>
            </w:r>
            <w:r w:rsidR="00CE3A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d user</w:t>
            </w:r>
            <w:r w:rsidR="002517A2" w:rsidRPr="003636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</w:p>
        </w:tc>
        <w:tc>
          <w:tcPr>
            <w:tcW w:w="0" w:type="auto"/>
          </w:tcPr>
          <w:p w14:paraId="0156739B" w14:textId="77777777" w:rsidR="002517A2" w:rsidRPr="00363611" w:rsidRDefault="002517A2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36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</w:tcPr>
          <w:p w14:paraId="6C9DAE7D" w14:textId="77777777" w:rsidR="002517A2" w:rsidRPr="00363611" w:rsidRDefault="002517A2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36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se buttons like “next”, “back” and “create”, to explicitly let the user know what the result will be.</w:t>
            </w:r>
          </w:p>
        </w:tc>
      </w:tr>
      <w:tr w:rsidR="00DB1FA3" w:rsidRPr="00363611" w14:paraId="530A8282" w14:textId="77777777" w:rsidTr="008B3C9D">
        <w:tc>
          <w:tcPr>
            <w:tcW w:w="0" w:type="auto"/>
          </w:tcPr>
          <w:p w14:paraId="2BFC306A" w14:textId="77777777" w:rsidR="00DB1FA3" w:rsidRPr="00363611" w:rsidRDefault="00DB1FA3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04DA26A8" w14:textId="77777777" w:rsidR="00DB1FA3" w:rsidRPr="00363611" w:rsidRDefault="00DB1FA3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36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orgiveness and feedback</w:t>
            </w:r>
          </w:p>
        </w:tc>
        <w:tc>
          <w:tcPr>
            <w:tcW w:w="0" w:type="auto"/>
          </w:tcPr>
          <w:p w14:paraId="4009ADD5" w14:textId="77777777" w:rsidR="00DB1FA3" w:rsidRPr="00363611" w:rsidRDefault="00DB1FA3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4E5EA410" w14:textId="77777777" w:rsidR="00DB1FA3" w:rsidRPr="00363611" w:rsidRDefault="00DB1FA3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1FC8D1EE" w14:textId="77777777" w:rsidR="00DB1FA3" w:rsidRPr="00363611" w:rsidRDefault="00DB1FA3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762A6250" w14:textId="77777777" w:rsidR="00DB1FA3" w:rsidRPr="00363611" w:rsidRDefault="00DB1FA3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517A2" w:rsidRPr="00363611" w14:paraId="11DA63EE" w14:textId="77777777" w:rsidTr="008B3C9D">
        <w:tc>
          <w:tcPr>
            <w:tcW w:w="0" w:type="auto"/>
          </w:tcPr>
          <w:p w14:paraId="553DA159" w14:textId="77777777" w:rsidR="002517A2" w:rsidRPr="00363611" w:rsidRDefault="002517A2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3863B14B" w14:textId="77777777" w:rsidR="002517A2" w:rsidRPr="00363611" w:rsidRDefault="002517A2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63955B8B" w14:textId="77777777" w:rsidR="002517A2" w:rsidRPr="00363611" w:rsidRDefault="002517A2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36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nce a picture is uploaded, there is no way to change it.</w:t>
            </w:r>
          </w:p>
        </w:tc>
        <w:tc>
          <w:tcPr>
            <w:tcW w:w="0" w:type="auto"/>
          </w:tcPr>
          <w:p w14:paraId="73E5C068" w14:textId="54A7E78C" w:rsidR="002517A2" w:rsidRPr="00363611" w:rsidRDefault="00BB1DE5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uristic evaluation</w:t>
            </w:r>
            <w:r w:rsidR="002517A2" w:rsidRPr="003636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3/3 experts</w:t>
            </w:r>
          </w:p>
          <w:p w14:paraId="5013389C" w14:textId="0B1C213C" w:rsidR="002517A2" w:rsidRPr="00363611" w:rsidRDefault="00BB1DE5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ink aloud</w:t>
            </w:r>
            <w:r w:rsidR="002517A2" w:rsidRPr="003636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: 0/5 </w:t>
            </w:r>
            <w:r w:rsidR="00CE3A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d user</w:t>
            </w:r>
            <w:r w:rsidR="002517A2" w:rsidRPr="003636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</w:p>
        </w:tc>
        <w:tc>
          <w:tcPr>
            <w:tcW w:w="0" w:type="auto"/>
          </w:tcPr>
          <w:p w14:paraId="0C6FA8FE" w14:textId="77777777" w:rsidR="002517A2" w:rsidRPr="00363611" w:rsidRDefault="002517A2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36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</w:tcPr>
          <w:p w14:paraId="32B2D677" w14:textId="77777777" w:rsidR="002517A2" w:rsidRPr="00363611" w:rsidRDefault="002517A2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36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reate a “my profile” menu where you can change your profile picture.</w:t>
            </w:r>
          </w:p>
        </w:tc>
      </w:tr>
      <w:tr w:rsidR="002517A2" w:rsidRPr="00363611" w14:paraId="191EBAC7" w14:textId="77777777" w:rsidTr="008B3C9D">
        <w:tc>
          <w:tcPr>
            <w:tcW w:w="0" w:type="auto"/>
          </w:tcPr>
          <w:p w14:paraId="02386CFE" w14:textId="77777777" w:rsidR="002517A2" w:rsidRPr="00363611" w:rsidRDefault="002517A2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49BA0358" w14:textId="77777777" w:rsidR="002517A2" w:rsidRPr="00363611" w:rsidRDefault="002517A2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001F3439" w14:textId="77777777" w:rsidR="002517A2" w:rsidRPr="00363611" w:rsidRDefault="002517A2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36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t is not possible to change your name after its creation. </w:t>
            </w:r>
          </w:p>
        </w:tc>
        <w:tc>
          <w:tcPr>
            <w:tcW w:w="0" w:type="auto"/>
          </w:tcPr>
          <w:p w14:paraId="48230C61" w14:textId="452606B9" w:rsidR="002517A2" w:rsidRPr="00363611" w:rsidRDefault="00BB1DE5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uristic evaluation</w:t>
            </w:r>
            <w:r w:rsidR="002517A2" w:rsidRPr="003636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2/3 experts</w:t>
            </w:r>
          </w:p>
          <w:p w14:paraId="039EBC63" w14:textId="464A09C2" w:rsidR="002517A2" w:rsidRPr="00363611" w:rsidRDefault="00BB1DE5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ink aloud</w:t>
            </w:r>
            <w:r w:rsidR="002517A2" w:rsidRPr="003636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: 0/5 </w:t>
            </w:r>
            <w:r w:rsidR="00CE3A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d user</w:t>
            </w:r>
            <w:r w:rsidR="002517A2" w:rsidRPr="003636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</w:p>
        </w:tc>
        <w:tc>
          <w:tcPr>
            <w:tcW w:w="0" w:type="auto"/>
          </w:tcPr>
          <w:p w14:paraId="7BADC6FA" w14:textId="77777777" w:rsidR="002517A2" w:rsidRPr="00363611" w:rsidRDefault="002517A2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36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</w:tcPr>
          <w:p w14:paraId="54B75AAE" w14:textId="77777777" w:rsidR="002517A2" w:rsidRPr="00363611" w:rsidRDefault="002517A2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36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reate a “my profile” menu where you can change your name.</w:t>
            </w:r>
          </w:p>
        </w:tc>
      </w:tr>
      <w:tr w:rsidR="002517A2" w:rsidRPr="00363611" w14:paraId="094AC3D1" w14:textId="77777777" w:rsidTr="008B3C9D">
        <w:tc>
          <w:tcPr>
            <w:tcW w:w="0" w:type="auto"/>
          </w:tcPr>
          <w:p w14:paraId="4AF0178B" w14:textId="77777777" w:rsidR="002517A2" w:rsidRPr="00363611" w:rsidRDefault="002517A2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77C412A0" w14:textId="77777777" w:rsidR="002517A2" w:rsidRPr="00363611" w:rsidRDefault="002517A2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380B69E1" w14:textId="77777777" w:rsidR="002517A2" w:rsidRPr="00363611" w:rsidRDefault="002517A2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36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 app gives no feedback how many steps there are for completing a Kindle profile.</w:t>
            </w:r>
          </w:p>
          <w:p w14:paraId="28E9A9FE" w14:textId="77777777" w:rsidR="002517A2" w:rsidRPr="00363611" w:rsidRDefault="002517A2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36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euristic Evaluation expert(s): </w:t>
            </w:r>
            <w:r w:rsidRPr="00363611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“I have no idea when I am (almost) done creating my profile”.</w:t>
            </w:r>
            <w:r w:rsidRPr="003636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0" w:type="auto"/>
          </w:tcPr>
          <w:p w14:paraId="272B332B" w14:textId="5393B5CD" w:rsidR="002517A2" w:rsidRPr="00363611" w:rsidRDefault="00BB1DE5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uristic evaluation</w:t>
            </w:r>
            <w:r w:rsidR="002517A2" w:rsidRPr="003636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1/3 experts</w:t>
            </w:r>
          </w:p>
          <w:p w14:paraId="3F56AD72" w14:textId="414D0BAB" w:rsidR="002517A2" w:rsidRPr="00363611" w:rsidRDefault="00BB1DE5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ink aloud</w:t>
            </w:r>
            <w:r w:rsidR="002517A2" w:rsidRPr="003636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: 0/5 </w:t>
            </w:r>
            <w:r w:rsidR="00CE3A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d user</w:t>
            </w:r>
            <w:r w:rsidR="002517A2" w:rsidRPr="003636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</w:p>
        </w:tc>
        <w:tc>
          <w:tcPr>
            <w:tcW w:w="0" w:type="auto"/>
          </w:tcPr>
          <w:p w14:paraId="7B48CA6C" w14:textId="77777777" w:rsidR="002517A2" w:rsidRPr="00363611" w:rsidRDefault="002517A2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36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</w:tcPr>
          <w:p w14:paraId="328A9389" w14:textId="77777777" w:rsidR="002517A2" w:rsidRPr="00363611" w:rsidRDefault="002517A2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36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ive feedback about the profile creation process. How many steps are needed? When is the user almost done creating the profile?</w:t>
            </w:r>
          </w:p>
        </w:tc>
      </w:tr>
      <w:tr w:rsidR="00DB1FA3" w:rsidRPr="00363611" w14:paraId="370F8B20" w14:textId="77777777" w:rsidTr="008B3C9D">
        <w:tc>
          <w:tcPr>
            <w:tcW w:w="0" w:type="auto"/>
          </w:tcPr>
          <w:p w14:paraId="1446E2A0" w14:textId="77777777" w:rsidR="00DB1FA3" w:rsidRPr="00363611" w:rsidRDefault="00DB1FA3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7E70C25A" w14:textId="77777777" w:rsidR="00DB1FA3" w:rsidRPr="00363611" w:rsidRDefault="00DB1FA3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36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ffective use of language</w:t>
            </w:r>
          </w:p>
        </w:tc>
        <w:tc>
          <w:tcPr>
            <w:tcW w:w="0" w:type="auto"/>
          </w:tcPr>
          <w:p w14:paraId="46DCF9AB" w14:textId="77777777" w:rsidR="00DB1FA3" w:rsidRPr="00363611" w:rsidRDefault="00DB1FA3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26630271" w14:textId="77777777" w:rsidR="00DB1FA3" w:rsidRPr="00363611" w:rsidRDefault="00DB1FA3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3F61836A" w14:textId="77777777" w:rsidR="00DB1FA3" w:rsidRPr="00363611" w:rsidRDefault="00DB1FA3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1AFB5599" w14:textId="77777777" w:rsidR="00DB1FA3" w:rsidRPr="00363611" w:rsidRDefault="00DB1FA3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517A2" w:rsidRPr="00363611" w14:paraId="00B97DCF" w14:textId="77777777" w:rsidTr="008B3C9D">
        <w:tc>
          <w:tcPr>
            <w:tcW w:w="0" w:type="auto"/>
          </w:tcPr>
          <w:p w14:paraId="6A591B78" w14:textId="77777777" w:rsidR="002517A2" w:rsidRPr="00363611" w:rsidRDefault="002517A2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777FCA6B" w14:textId="77777777" w:rsidR="002517A2" w:rsidRPr="00363611" w:rsidRDefault="002517A2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7C85666D" w14:textId="77777777" w:rsidR="002517A2" w:rsidRPr="00363611" w:rsidRDefault="002517A2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36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here is no explanation for creating a profile. </w:t>
            </w:r>
          </w:p>
          <w:p w14:paraId="24B751AB" w14:textId="77777777" w:rsidR="002517A2" w:rsidRPr="00363611" w:rsidRDefault="002517A2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36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uristic Evaluation expert(s):</w:t>
            </w:r>
            <w:r w:rsidRPr="00363611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” Why should I create a profile for this app. Why it is beneficial? Who can find me? How is my privacy secured?”</w:t>
            </w:r>
          </w:p>
        </w:tc>
        <w:tc>
          <w:tcPr>
            <w:tcW w:w="0" w:type="auto"/>
          </w:tcPr>
          <w:p w14:paraId="27C4E085" w14:textId="297D86DD" w:rsidR="002517A2" w:rsidRPr="00363611" w:rsidRDefault="00BB1DE5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uristic evaluation</w:t>
            </w:r>
            <w:r w:rsidR="002517A2" w:rsidRPr="003636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2/3 experts</w:t>
            </w:r>
          </w:p>
          <w:p w14:paraId="46E60829" w14:textId="09624B2E" w:rsidR="002517A2" w:rsidRPr="00363611" w:rsidRDefault="00BB1DE5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ink aloud</w:t>
            </w:r>
            <w:r w:rsidR="002517A2" w:rsidRPr="003636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: 0/5 </w:t>
            </w:r>
            <w:r w:rsidR="00CE3A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d user</w:t>
            </w:r>
            <w:r w:rsidR="002517A2" w:rsidRPr="003636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</w:p>
        </w:tc>
        <w:tc>
          <w:tcPr>
            <w:tcW w:w="0" w:type="auto"/>
          </w:tcPr>
          <w:p w14:paraId="01D3EF6E" w14:textId="77777777" w:rsidR="002517A2" w:rsidRPr="00363611" w:rsidRDefault="002517A2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36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</w:tcPr>
          <w:p w14:paraId="3A94FCF8" w14:textId="3F98E7D6" w:rsidR="002517A2" w:rsidRPr="00363611" w:rsidRDefault="002517A2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36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xplain why the </w:t>
            </w:r>
            <w:r w:rsidR="00CE3A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d user</w:t>
            </w:r>
            <w:r w:rsidRPr="003636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needs to create a profile.</w:t>
            </w:r>
          </w:p>
        </w:tc>
      </w:tr>
      <w:tr w:rsidR="002517A2" w:rsidRPr="00363611" w14:paraId="306012BD" w14:textId="77777777" w:rsidTr="008B3C9D">
        <w:tc>
          <w:tcPr>
            <w:tcW w:w="0" w:type="auto"/>
          </w:tcPr>
          <w:p w14:paraId="671C0BCB" w14:textId="77777777" w:rsidR="002517A2" w:rsidRPr="00363611" w:rsidRDefault="002517A2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39FD6149" w14:textId="77777777" w:rsidR="002517A2" w:rsidRPr="00363611" w:rsidRDefault="002517A2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bookmarkStart w:id="0" w:name="_GoBack"/>
            <w:bookmarkEnd w:id="0"/>
          </w:p>
        </w:tc>
        <w:tc>
          <w:tcPr>
            <w:tcW w:w="0" w:type="auto"/>
          </w:tcPr>
          <w:p w14:paraId="4889FA19" w14:textId="77777777" w:rsidR="002517A2" w:rsidRPr="00363611" w:rsidRDefault="002517A2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36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“Personalize your app here” is confusing when needing to upload a picture.</w:t>
            </w:r>
          </w:p>
        </w:tc>
        <w:tc>
          <w:tcPr>
            <w:tcW w:w="0" w:type="auto"/>
          </w:tcPr>
          <w:p w14:paraId="704C5CFB" w14:textId="04F7637C" w:rsidR="002517A2" w:rsidRPr="00363611" w:rsidRDefault="00BB1DE5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uristic evaluation</w:t>
            </w:r>
            <w:r w:rsidR="002517A2" w:rsidRPr="003636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1/3 experts</w:t>
            </w:r>
          </w:p>
          <w:p w14:paraId="3C980976" w14:textId="40C0C1EB" w:rsidR="002517A2" w:rsidRPr="00363611" w:rsidRDefault="00BB1DE5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ink aloud</w:t>
            </w:r>
            <w:r w:rsidR="002517A2" w:rsidRPr="003636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: 0/5 </w:t>
            </w:r>
            <w:r w:rsidR="00CE3A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d user</w:t>
            </w:r>
            <w:r w:rsidR="002517A2" w:rsidRPr="003636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</w:p>
        </w:tc>
        <w:tc>
          <w:tcPr>
            <w:tcW w:w="0" w:type="auto"/>
          </w:tcPr>
          <w:p w14:paraId="2FAFCC82" w14:textId="77777777" w:rsidR="002517A2" w:rsidRPr="00363611" w:rsidRDefault="002517A2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36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</w:tcPr>
          <w:p w14:paraId="06456C80" w14:textId="77777777" w:rsidR="002517A2" w:rsidRPr="00363611" w:rsidRDefault="002517A2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36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t should explicitly say what you want the user to do. In this case: “upload a picture”.</w:t>
            </w:r>
          </w:p>
        </w:tc>
      </w:tr>
      <w:tr w:rsidR="00DB1FA3" w:rsidRPr="00363611" w14:paraId="0D844DD2" w14:textId="77777777" w:rsidTr="008B3C9D">
        <w:tc>
          <w:tcPr>
            <w:tcW w:w="0" w:type="auto"/>
          </w:tcPr>
          <w:p w14:paraId="70BBA4E3" w14:textId="69392CBA" w:rsidR="00DB1FA3" w:rsidRPr="00363611" w:rsidRDefault="00BB1DE5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0" w:type="auto"/>
          </w:tcPr>
          <w:p w14:paraId="69B19C90" w14:textId="77777777" w:rsidR="00DB1FA3" w:rsidRPr="00363611" w:rsidRDefault="00DB1FA3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5DD02324" w14:textId="77777777" w:rsidR="00DB1FA3" w:rsidRPr="00363611" w:rsidRDefault="00DB1FA3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14E10C53" w14:textId="77777777" w:rsidR="00DB1FA3" w:rsidRPr="00363611" w:rsidRDefault="00DB1FA3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18A28361" w14:textId="77777777" w:rsidR="00DB1FA3" w:rsidRPr="00363611" w:rsidRDefault="00DB1FA3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2D96CEB2" w14:textId="77777777" w:rsidR="00DB1FA3" w:rsidRPr="00363611" w:rsidRDefault="00DB1FA3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B1FA3" w:rsidRPr="00363611" w14:paraId="3FD72E0F" w14:textId="77777777" w:rsidTr="008B3C9D">
        <w:tc>
          <w:tcPr>
            <w:tcW w:w="0" w:type="auto"/>
          </w:tcPr>
          <w:p w14:paraId="27AA2BE3" w14:textId="77777777" w:rsidR="00DB1FA3" w:rsidRPr="00363611" w:rsidRDefault="00DB1FA3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46625897" w14:textId="77777777" w:rsidR="00DB1FA3" w:rsidRPr="00363611" w:rsidRDefault="00DB1FA3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36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servation of context</w:t>
            </w:r>
          </w:p>
        </w:tc>
        <w:tc>
          <w:tcPr>
            <w:tcW w:w="0" w:type="auto"/>
          </w:tcPr>
          <w:p w14:paraId="45ED6A61" w14:textId="77777777" w:rsidR="00DB1FA3" w:rsidRPr="00363611" w:rsidRDefault="00DB1FA3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4016D6B1" w14:textId="77777777" w:rsidR="00DB1FA3" w:rsidRPr="00363611" w:rsidRDefault="00DB1FA3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47371AC5" w14:textId="77777777" w:rsidR="00DB1FA3" w:rsidRPr="00363611" w:rsidRDefault="00DB1FA3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280AC292" w14:textId="77777777" w:rsidR="00DB1FA3" w:rsidRPr="00363611" w:rsidRDefault="00DB1FA3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517A2" w:rsidRPr="00363611" w14:paraId="4E22CB10" w14:textId="77777777" w:rsidTr="008B3C9D">
        <w:tc>
          <w:tcPr>
            <w:tcW w:w="0" w:type="auto"/>
          </w:tcPr>
          <w:p w14:paraId="3D0ED92E" w14:textId="77777777" w:rsidR="002517A2" w:rsidRPr="00363611" w:rsidRDefault="002517A2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7DAE8A7B" w14:textId="77777777" w:rsidR="002517A2" w:rsidRPr="00363611" w:rsidRDefault="002517A2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2C03898B" w14:textId="2F46C614" w:rsidR="002517A2" w:rsidRPr="00363611" w:rsidRDefault="00BB1DE5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0" w:type="auto"/>
          </w:tcPr>
          <w:p w14:paraId="1EC072E3" w14:textId="63A57E85" w:rsidR="002517A2" w:rsidRPr="00363611" w:rsidRDefault="00BB1DE5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0" w:type="auto"/>
          </w:tcPr>
          <w:p w14:paraId="58043CB0" w14:textId="44C056BE" w:rsidR="002517A2" w:rsidRPr="00363611" w:rsidRDefault="00BB1DE5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0" w:type="auto"/>
          </w:tcPr>
          <w:p w14:paraId="35991E0E" w14:textId="3D5D3CCC" w:rsidR="002517A2" w:rsidRPr="00363611" w:rsidRDefault="00BB1DE5" w:rsidP="002517A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</w:tr>
    </w:tbl>
    <w:p w14:paraId="50600463" w14:textId="1B3D0D92" w:rsidR="00590C6D" w:rsidRPr="00363611" w:rsidRDefault="003544F6" w:rsidP="002517A2">
      <w:pPr>
        <w:pStyle w:val="Geenafstand"/>
        <w:rPr>
          <w:rFonts w:ascii="Times New Roman" w:hAnsi="Times New Roman" w:cs="Times New Roman"/>
          <w:sz w:val="20"/>
          <w:szCs w:val="20"/>
          <w:lang w:val="en-US"/>
        </w:rPr>
      </w:pPr>
      <w:r w:rsidRPr="00363611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a</w:t>
      </w:r>
      <w:r w:rsidR="002517A2" w:rsidRPr="00363611">
        <w:rPr>
          <w:rFonts w:ascii="Times New Roman" w:hAnsi="Times New Roman" w:cs="Times New Roman"/>
          <w:sz w:val="20"/>
          <w:szCs w:val="20"/>
          <w:lang w:val="en-US"/>
        </w:rPr>
        <w:t xml:space="preserve"> = rated by experts on scale 0 (no usability problem</w:t>
      </w:r>
      <w:r w:rsidR="00590C6D" w:rsidRPr="00363611">
        <w:rPr>
          <w:rFonts w:ascii="Times New Roman" w:hAnsi="Times New Roman" w:cs="Times New Roman"/>
          <w:sz w:val="20"/>
          <w:szCs w:val="20"/>
          <w:lang w:val="en-US"/>
        </w:rPr>
        <w:t>) to 4 (usability catastrophe)</w:t>
      </w:r>
    </w:p>
    <w:p w14:paraId="0C3D73FC" w14:textId="3305DAB3" w:rsidR="00590C6D" w:rsidRPr="00363611" w:rsidRDefault="00BB1DE5" w:rsidP="002517A2">
      <w:pPr>
        <w:pStyle w:val="Geenafstand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N/A</w:t>
      </w:r>
      <w:r w:rsidR="00590C6D" w:rsidRPr="00363611">
        <w:rPr>
          <w:rFonts w:ascii="Times New Roman" w:hAnsi="Times New Roman" w:cs="Times New Roman"/>
          <w:sz w:val="20"/>
          <w:szCs w:val="20"/>
          <w:lang w:val="en-US"/>
        </w:rPr>
        <w:t xml:space="preserve"> = not applicable</w:t>
      </w:r>
    </w:p>
    <w:p w14:paraId="3248522F" w14:textId="77777777" w:rsidR="002517A2" w:rsidRPr="00363611" w:rsidRDefault="002517A2">
      <w:pPr>
        <w:rPr>
          <w:rFonts w:ascii="Times New Roman" w:hAnsi="Times New Roman" w:cs="Times New Roman"/>
          <w:sz w:val="20"/>
          <w:szCs w:val="20"/>
        </w:rPr>
      </w:pPr>
    </w:p>
    <w:sectPr w:rsidR="002517A2" w:rsidRPr="00363611" w:rsidSect="007D415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517A2"/>
    <w:rsid w:val="00210667"/>
    <w:rsid w:val="00216BD8"/>
    <w:rsid w:val="002517A2"/>
    <w:rsid w:val="003544F6"/>
    <w:rsid w:val="00363611"/>
    <w:rsid w:val="003E5FCF"/>
    <w:rsid w:val="00463DE2"/>
    <w:rsid w:val="004762E0"/>
    <w:rsid w:val="00481053"/>
    <w:rsid w:val="00522BE1"/>
    <w:rsid w:val="00531DC6"/>
    <w:rsid w:val="005862E5"/>
    <w:rsid w:val="00590C6D"/>
    <w:rsid w:val="006D2487"/>
    <w:rsid w:val="00706604"/>
    <w:rsid w:val="00780754"/>
    <w:rsid w:val="007C4075"/>
    <w:rsid w:val="007D4151"/>
    <w:rsid w:val="008447DF"/>
    <w:rsid w:val="008B3C9D"/>
    <w:rsid w:val="008D3365"/>
    <w:rsid w:val="008E5D83"/>
    <w:rsid w:val="00A43D7B"/>
    <w:rsid w:val="00A75DC9"/>
    <w:rsid w:val="00BB1DE5"/>
    <w:rsid w:val="00CE3A02"/>
    <w:rsid w:val="00DB1FA3"/>
    <w:rsid w:val="00E5300F"/>
    <w:rsid w:val="00EB67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199BBFB"/>
  <w15:chartTrackingRefBased/>
  <w15:docId w15:val="{8A26C2F2-4244-4E5C-A4C3-CABB5F7B58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Pr>
      <w:lang w:val="en-US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3E5FC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aliases w:val="Amsterdam UMC"/>
    <w:link w:val="GeenafstandChar"/>
    <w:uiPriority w:val="1"/>
    <w:qFormat/>
    <w:rsid w:val="00531DC6"/>
    <w:pPr>
      <w:spacing w:after="0" w:line="240" w:lineRule="auto"/>
    </w:pPr>
    <w:rPr>
      <w:rFonts w:ascii="Trebuchet MS" w:hAnsi="Trebuchet MS"/>
      <w:lang w:val="en-GB"/>
    </w:rPr>
  </w:style>
  <w:style w:type="character" w:customStyle="1" w:styleId="GeenafstandChar">
    <w:name w:val="Geen afstand Char"/>
    <w:aliases w:val="Amsterdam UMC Char"/>
    <w:link w:val="Geenafstand"/>
    <w:uiPriority w:val="1"/>
    <w:rsid w:val="00531DC6"/>
    <w:rPr>
      <w:rFonts w:ascii="Trebuchet MS" w:hAnsi="Trebuchet MS"/>
      <w:lang w:val="en-GB"/>
    </w:rPr>
  </w:style>
  <w:style w:type="table" w:styleId="Tabelraster">
    <w:name w:val="Table Grid"/>
    <w:basedOn w:val="Standaardtabel"/>
    <w:uiPriority w:val="59"/>
    <w:rsid w:val="002517A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Verwijzingopmerking">
    <w:name w:val="annotation reference"/>
    <w:basedOn w:val="Standaardalinea-lettertype"/>
    <w:uiPriority w:val="99"/>
    <w:semiHidden/>
    <w:unhideWhenUsed/>
    <w:rsid w:val="008447DF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8447DF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8447DF"/>
    <w:rPr>
      <w:sz w:val="20"/>
      <w:szCs w:val="20"/>
      <w:lang w:val="en-US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8447DF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8447DF"/>
    <w:rPr>
      <w:b/>
      <w:bCs/>
      <w:sz w:val="20"/>
      <w:szCs w:val="20"/>
      <w:lang w:val="en-US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8447D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8447DF"/>
    <w:rPr>
      <w:rFonts w:ascii="Segoe UI" w:hAnsi="Segoe UI" w:cs="Segoe UI"/>
      <w:sz w:val="18"/>
      <w:szCs w:val="18"/>
      <w:lang w:val="en-US"/>
    </w:rPr>
  </w:style>
  <w:style w:type="character" w:customStyle="1" w:styleId="Kop2Char">
    <w:name w:val="Kop 2 Char"/>
    <w:basedOn w:val="Standaardalinea-lettertype"/>
    <w:link w:val="Kop2"/>
    <w:uiPriority w:val="9"/>
    <w:rsid w:val="003E5FCF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5</Pages>
  <Words>4147</Words>
  <Characters>22813</Characters>
  <Application>Microsoft Office Word</Application>
  <DocSecurity>0</DocSecurity>
  <Lines>190</Lines>
  <Paragraphs>5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269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rksen, M.E. (Marloes)</dc:creator>
  <cp:keywords/>
  <dc:description/>
  <cp:lastModifiedBy>Derksen, M.E. (Marloes)</cp:lastModifiedBy>
  <cp:revision>2</cp:revision>
  <dcterms:created xsi:type="dcterms:W3CDTF">2021-07-13T12:34:00Z</dcterms:created>
  <dcterms:modified xsi:type="dcterms:W3CDTF">2021-07-13T12:34:00Z</dcterms:modified>
</cp:coreProperties>
</file>